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9016F" w14:textId="77777777" w:rsidR="00323008" w:rsidRDefault="00323008" w:rsidP="00323008">
      <w:pPr>
        <w:rPr>
          <w:rFonts w:ascii="Garamond" w:hAnsi="Garamond"/>
          <w:bCs/>
        </w:rPr>
      </w:pPr>
      <w:r>
        <w:rPr>
          <w:rFonts w:ascii="Garamond" w:hAnsi="Garamond"/>
          <w:b/>
          <w:bCs/>
        </w:rPr>
        <w:t>Suppl. Table 1:</w:t>
      </w:r>
      <w:r>
        <w:rPr>
          <w:rFonts w:ascii="Garamond" w:hAnsi="Garamond"/>
          <w:bCs/>
        </w:rPr>
        <w:t xml:space="preserve"> Density of synapses estimated in layer 3B using 3D EM (synapses/</w:t>
      </w:r>
      <w:r>
        <w:rPr>
          <w:rFonts w:ascii="Symbol" w:hAnsi="Symbol"/>
          <w:bCs/>
        </w:rPr>
        <w:t>m</w:t>
      </w:r>
      <w:r>
        <w:rPr>
          <w:rFonts w:ascii="Garamond" w:hAnsi="Garamond"/>
          <w:bCs/>
        </w:rPr>
        <w:t>m</w:t>
      </w:r>
      <w:r>
        <w:rPr>
          <w:rFonts w:ascii="Garamond" w:hAnsi="Garamond"/>
          <w:bCs/>
          <w:vertAlign w:val="superscript"/>
        </w:rPr>
        <w:t>3</w:t>
      </w:r>
      <w:r>
        <w:rPr>
          <w:rFonts w:ascii="Garamond" w:hAnsi="Garamond"/>
        </w:rPr>
        <w:t>)</w:t>
      </w:r>
      <w:r>
        <w:rPr>
          <w:rFonts w:ascii="Garamond" w:hAnsi="Garamond"/>
          <w:bCs/>
        </w:rPr>
        <w:t>:</w:t>
      </w:r>
    </w:p>
    <w:p w14:paraId="6AC315BF" w14:textId="77777777" w:rsidR="00323008" w:rsidRDefault="00323008" w:rsidP="00323008">
      <w:pPr>
        <w:rPr>
          <w:rFonts w:ascii="Garamond" w:hAnsi="Garamond"/>
          <w:bCs/>
        </w:rPr>
      </w:pPr>
    </w:p>
    <w:tbl>
      <w:tblPr>
        <w:tblW w:w="10179" w:type="dxa"/>
        <w:jc w:val="center"/>
        <w:tblBorders>
          <w:top w:val="single" w:sz="2" w:space="0" w:color="000000"/>
          <w:left w:val="single" w:sz="2" w:space="0" w:color="000000"/>
          <w:bottom w:val="single" w:sz="2" w:space="0" w:color="000000"/>
          <w:right w:val="nil"/>
          <w:insideH w:val="single" w:sz="2" w:space="0" w:color="000000"/>
          <w:insideV w:val="nil"/>
        </w:tblBorders>
        <w:tblCellMar>
          <w:top w:w="55" w:type="dxa"/>
          <w:left w:w="54" w:type="dxa"/>
          <w:bottom w:w="55" w:type="dxa"/>
          <w:right w:w="55" w:type="dxa"/>
        </w:tblCellMar>
        <w:tblLook w:val="04A0" w:firstRow="1" w:lastRow="0" w:firstColumn="1" w:lastColumn="0" w:noHBand="0" w:noVBand="1"/>
      </w:tblPr>
      <w:tblGrid>
        <w:gridCol w:w="1670"/>
        <w:gridCol w:w="1648"/>
        <w:gridCol w:w="1564"/>
        <w:gridCol w:w="2043"/>
        <w:gridCol w:w="1564"/>
        <w:gridCol w:w="1690"/>
      </w:tblGrid>
      <w:tr w:rsidR="00323008" w:rsidRPr="00707B75" w14:paraId="727F6621" w14:textId="77777777" w:rsidTr="001F0513">
        <w:trPr>
          <w:jc w:val="center"/>
        </w:trPr>
        <w:tc>
          <w:tcPr>
            <w:tcW w:w="1670" w:type="dxa"/>
            <w:tcBorders>
              <w:top w:val="single" w:sz="4" w:space="0" w:color="auto"/>
              <w:left w:val="single" w:sz="2" w:space="0" w:color="000000"/>
              <w:bottom w:val="single" w:sz="2" w:space="0" w:color="000000"/>
              <w:right w:val="nil"/>
            </w:tcBorders>
            <w:shd w:val="clear" w:color="auto" w:fill="BFBFBF" w:themeFill="background1" w:themeFillShade="BF"/>
            <w:tcMar>
              <w:left w:w="54" w:type="dxa"/>
            </w:tcMar>
            <w:vAlign w:val="center"/>
          </w:tcPr>
          <w:p w14:paraId="4418F26A" w14:textId="77777777" w:rsidR="00323008" w:rsidRPr="00D52262" w:rsidRDefault="00323008" w:rsidP="001F0513">
            <w:pPr>
              <w:jc w:val="center"/>
              <w:rPr>
                <w:rFonts w:ascii="Garamond" w:hAnsi="Garamond" w:cs="Cambria"/>
                <w:b/>
                <w:bCs/>
                <w:color w:val="000000"/>
                <w:highlight w:val="lightGray"/>
              </w:rPr>
            </w:pPr>
            <w:r w:rsidRPr="00D52262">
              <w:rPr>
                <w:rFonts w:ascii="Garamond" w:hAnsi="Garamond" w:cs="Cambria"/>
                <w:b/>
                <w:bCs/>
                <w:color w:val="000000"/>
                <w:highlight w:val="lightGray"/>
              </w:rPr>
              <w:t>Animal</w:t>
            </w:r>
          </w:p>
        </w:tc>
        <w:tc>
          <w:tcPr>
            <w:tcW w:w="1648" w:type="dxa"/>
            <w:tcBorders>
              <w:top w:val="single" w:sz="4" w:space="0" w:color="auto"/>
              <w:left w:val="single" w:sz="2" w:space="0" w:color="000000"/>
              <w:bottom w:val="single" w:sz="2" w:space="0" w:color="000000"/>
              <w:right w:val="nil"/>
            </w:tcBorders>
            <w:shd w:val="clear" w:color="auto" w:fill="BFBFBF" w:themeFill="background1" w:themeFillShade="BF"/>
            <w:tcMar>
              <w:left w:w="54" w:type="dxa"/>
            </w:tcMar>
            <w:vAlign w:val="center"/>
          </w:tcPr>
          <w:p w14:paraId="0C18A65A" w14:textId="77777777" w:rsidR="00323008" w:rsidRPr="00D52262" w:rsidRDefault="00323008" w:rsidP="001F0513">
            <w:pPr>
              <w:jc w:val="center"/>
              <w:rPr>
                <w:rFonts w:ascii="Garamond" w:hAnsi="Garamond"/>
                <w:b/>
                <w:color w:val="000000"/>
                <w:highlight w:val="lightGray"/>
              </w:rPr>
            </w:pPr>
            <w:r w:rsidRPr="00D52262">
              <w:rPr>
                <w:rFonts w:ascii="Garamond" w:hAnsi="Garamond"/>
                <w:b/>
                <w:color w:val="000000"/>
                <w:highlight w:val="lightGray"/>
              </w:rPr>
              <w:t>volume (</w:t>
            </w:r>
            <w:r w:rsidRPr="00D52262">
              <w:rPr>
                <w:rFonts w:ascii="Garamond" w:hAnsi="Garamond" w:cs="Times New Roman"/>
                <w:b/>
                <w:color w:val="000000"/>
                <w:highlight w:val="lightGray"/>
              </w:rPr>
              <w:t>μ</w:t>
            </w:r>
            <w:r w:rsidRPr="00D52262">
              <w:rPr>
                <w:rFonts w:ascii="Garamond" w:hAnsi="Garamond"/>
                <w:b/>
                <w:color w:val="000000"/>
                <w:highlight w:val="lightGray"/>
              </w:rPr>
              <w:t>m</w:t>
            </w:r>
            <w:r w:rsidRPr="00D52262">
              <w:rPr>
                <w:rFonts w:ascii="Garamond" w:hAnsi="Garamond"/>
                <w:b/>
                <w:color w:val="000000"/>
                <w:highlight w:val="lightGray"/>
                <w:vertAlign w:val="superscript"/>
              </w:rPr>
              <w:t>3</w:t>
            </w:r>
            <w:r w:rsidRPr="00D52262">
              <w:rPr>
                <w:rFonts w:ascii="Garamond" w:hAnsi="Garamond"/>
                <w:b/>
                <w:color w:val="000000"/>
                <w:highlight w:val="lightGray"/>
              </w:rPr>
              <w:t>)</w:t>
            </w:r>
          </w:p>
        </w:tc>
        <w:tc>
          <w:tcPr>
            <w:tcW w:w="1564" w:type="dxa"/>
            <w:tcBorders>
              <w:top w:val="single" w:sz="4" w:space="0" w:color="auto"/>
              <w:left w:val="single" w:sz="2" w:space="0" w:color="000000"/>
              <w:bottom w:val="single" w:sz="2" w:space="0" w:color="000000"/>
              <w:right w:val="nil"/>
            </w:tcBorders>
            <w:shd w:val="clear" w:color="auto" w:fill="BFBFBF" w:themeFill="background1" w:themeFillShade="BF"/>
            <w:tcMar>
              <w:left w:w="54" w:type="dxa"/>
            </w:tcMar>
            <w:vAlign w:val="center"/>
          </w:tcPr>
          <w:p w14:paraId="28B27601" w14:textId="77777777" w:rsidR="00323008" w:rsidRPr="00D52262" w:rsidRDefault="00323008" w:rsidP="001F0513">
            <w:pPr>
              <w:jc w:val="center"/>
              <w:rPr>
                <w:rFonts w:ascii="Garamond" w:hAnsi="Garamond" w:cs="Cambria"/>
                <w:b/>
                <w:color w:val="000000"/>
                <w:highlight w:val="lightGray"/>
              </w:rPr>
            </w:pPr>
            <w:r w:rsidRPr="00D52262">
              <w:rPr>
                <w:rFonts w:ascii="Garamond" w:hAnsi="Garamond" w:cs="Cambria"/>
                <w:b/>
                <w:color w:val="000000"/>
                <w:highlight w:val="lightGray"/>
              </w:rPr>
              <w:t>total synapses</w:t>
            </w:r>
          </w:p>
        </w:tc>
        <w:tc>
          <w:tcPr>
            <w:tcW w:w="2043" w:type="dxa"/>
            <w:tcBorders>
              <w:top w:val="single" w:sz="4" w:space="0" w:color="auto"/>
              <w:left w:val="single" w:sz="2" w:space="0" w:color="000000"/>
              <w:bottom w:val="single" w:sz="2" w:space="0" w:color="000000"/>
              <w:right w:val="nil"/>
            </w:tcBorders>
            <w:shd w:val="clear" w:color="auto" w:fill="BFBFBF" w:themeFill="background1" w:themeFillShade="BF"/>
            <w:tcMar>
              <w:left w:w="54" w:type="dxa"/>
            </w:tcMar>
            <w:vAlign w:val="center"/>
          </w:tcPr>
          <w:p w14:paraId="6165DDC0" w14:textId="77777777" w:rsidR="00323008" w:rsidRPr="00D52262" w:rsidRDefault="00323008" w:rsidP="001F0513">
            <w:pPr>
              <w:jc w:val="center"/>
              <w:rPr>
                <w:rFonts w:ascii="Garamond" w:hAnsi="Garamond"/>
                <w:b/>
                <w:highlight w:val="lightGray"/>
              </w:rPr>
            </w:pPr>
            <w:r w:rsidRPr="00D52262">
              <w:rPr>
                <w:rFonts w:ascii="Garamond" w:hAnsi="Garamond"/>
                <w:b/>
                <w:highlight w:val="lightGray"/>
              </w:rPr>
              <w:t>Total synaptic</w:t>
            </w:r>
          </w:p>
          <w:p w14:paraId="1BF90357" w14:textId="77777777" w:rsidR="00323008" w:rsidRPr="00D52262" w:rsidRDefault="00323008" w:rsidP="001F0513">
            <w:pPr>
              <w:jc w:val="center"/>
              <w:rPr>
                <w:rFonts w:ascii="Garamond" w:hAnsi="Garamond"/>
                <w:b/>
                <w:highlight w:val="lightGray"/>
              </w:rPr>
            </w:pPr>
            <w:r w:rsidRPr="00D52262">
              <w:rPr>
                <w:rFonts w:ascii="Garamond" w:hAnsi="Garamond"/>
                <w:b/>
                <w:highlight w:val="lightGray"/>
              </w:rPr>
              <w:t>Density</w:t>
            </w:r>
          </w:p>
          <w:p w14:paraId="3B01EC5C" w14:textId="77777777" w:rsidR="00323008" w:rsidRPr="00D52262" w:rsidRDefault="00323008" w:rsidP="001F0513">
            <w:pPr>
              <w:jc w:val="center"/>
              <w:rPr>
                <w:rFonts w:ascii="Garamond" w:hAnsi="Garamond" w:cs="Cambria"/>
                <w:b/>
                <w:color w:val="000000"/>
                <w:highlight w:val="lightGray"/>
              </w:rPr>
            </w:pPr>
            <w:r w:rsidRPr="00D52262">
              <w:rPr>
                <w:rFonts w:ascii="Garamond" w:hAnsi="Garamond"/>
                <w:bCs/>
                <w:highlight w:val="lightGray"/>
              </w:rPr>
              <w:t>(synapses/</w:t>
            </w:r>
            <w:r w:rsidRPr="00D52262">
              <w:rPr>
                <w:rFonts w:ascii="Symbol" w:hAnsi="Symbol"/>
                <w:bCs/>
                <w:highlight w:val="lightGray"/>
              </w:rPr>
              <w:t>m</w:t>
            </w:r>
            <w:r w:rsidRPr="00D52262">
              <w:rPr>
                <w:rFonts w:ascii="Garamond" w:hAnsi="Garamond"/>
                <w:bCs/>
                <w:highlight w:val="lightGray"/>
              </w:rPr>
              <w:t>m</w:t>
            </w:r>
            <w:r w:rsidRPr="00D52262">
              <w:rPr>
                <w:rFonts w:ascii="Garamond" w:hAnsi="Garamond"/>
                <w:bCs/>
                <w:highlight w:val="lightGray"/>
                <w:vertAlign w:val="superscript"/>
              </w:rPr>
              <w:t>3</w:t>
            </w:r>
            <w:r w:rsidRPr="00D52262">
              <w:rPr>
                <w:rFonts w:ascii="Garamond" w:hAnsi="Garamond"/>
                <w:highlight w:val="lightGray"/>
              </w:rPr>
              <w:t>)</w:t>
            </w:r>
          </w:p>
        </w:tc>
        <w:tc>
          <w:tcPr>
            <w:tcW w:w="1564" w:type="dxa"/>
            <w:tcBorders>
              <w:top w:val="single" w:sz="4" w:space="0" w:color="auto"/>
              <w:left w:val="single" w:sz="2" w:space="0" w:color="000000"/>
              <w:bottom w:val="single" w:sz="2" w:space="0" w:color="000000"/>
              <w:right w:val="nil"/>
            </w:tcBorders>
            <w:shd w:val="clear" w:color="auto" w:fill="BFBFBF" w:themeFill="background1" w:themeFillShade="BF"/>
            <w:tcMar>
              <w:left w:w="54" w:type="dxa"/>
            </w:tcMar>
            <w:vAlign w:val="center"/>
          </w:tcPr>
          <w:p w14:paraId="53D55166" w14:textId="77777777" w:rsidR="00323008" w:rsidRDefault="00323008" w:rsidP="001F0513">
            <w:pPr>
              <w:pStyle w:val="TableContents"/>
              <w:jc w:val="center"/>
              <w:rPr>
                <w:rFonts w:ascii="Garamond" w:hAnsi="Garamond" w:cs="Cambria"/>
                <w:b/>
                <w:color w:val="000000"/>
                <w:sz w:val="22"/>
                <w:szCs w:val="22"/>
                <w:lang w:eastAsia="en-US" w:bidi="ar-SA"/>
              </w:rPr>
            </w:pPr>
            <w:r w:rsidRPr="00707B75">
              <w:rPr>
                <w:rFonts w:ascii="Garamond" w:hAnsi="Garamond" w:cs="Cambria"/>
                <w:b/>
                <w:color w:val="000000"/>
                <w:sz w:val="22"/>
                <w:szCs w:val="22"/>
                <w:lang w:eastAsia="en-US" w:bidi="ar-SA"/>
              </w:rPr>
              <w:t>Asy</w:t>
            </w:r>
            <w:r>
              <w:rPr>
                <w:rFonts w:ascii="Garamond" w:hAnsi="Garamond" w:cs="Cambria"/>
                <w:b/>
                <w:color w:val="000000"/>
                <w:sz w:val="22"/>
                <w:szCs w:val="22"/>
                <w:lang w:eastAsia="en-US" w:bidi="ar-SA"/>
              </w:rPr>
              <w:t>mmetric</w:t>
            </w:r>
            <w:r w:rsidRPr="00707B75">
              <w:rPr>
                <w:rFonts w:ascii="Garamond" w:hAnsi="Garamond" w:cs="Cambria"/>
                <w:b/>
                <w:color w:val="000000"/>
                <w:sz w:val="22"/>
                <w:szCs w:val="22"/>
                <w:lang w:eastAsia="en-US" w:bidi="ar-SA"/>
              </w:rPr>
              <w:t xml:space="preserve"> synap</w:t>
            </w:r>
            <w:r>
              <w:rPr>
                <w:rFonts w:ascii="Garamond" w:hAnsi="Garamond" w:cs="Cambria"/>
                <w:b/>
                <w:color w:val="000000"/>
                <w:sz w:val="22"/>
                <w:szCs w:val="22"/>
                <w:lang w:eastAsia="en-US" w:bidi="ar-SA"/>
              </w:rPr>
              <w:t>tic density</w:t>
            </w:r>
          </w:p>
          <w:p w14:paraId="39A096F0" w14:textId="77777777" w:rsidR="00323008" w:rsidRPr="00707B75" w:rsidRDefault="00323008" w:rsidP="001F0513">
            <w:pPr>
              <w:pStyle w:val="TableContents"/>
              <w:jc w:val="center"/>
              <w:rPr>
                <w:rFonts w:ascii="Garamond" w:hAnsi="Garamond"/>
                <w:sz w:val="22"/>
                <w:szCs w:val="22"/>
              </w:rPr>
            </w:pPr>
            <w:r>
              <w:rPr>
                <w:rFonts w:ascii="Garamond" w:hAnsi="Garamond"/>
                <w:bCs/>
              </w:rPr>
              <w:t>(synapses/</w:t>
            </w:r>
            <w:r>
              <w:rPr>
                <w:rFonts w:ascii="Symbol" w:hAnsi="Symbol"/>
                <w:bCs/>
              </w:rPr>
              <w:t>m</w:t>
            </w:r>
            <w:r>
              <w:rPr>
                <w:rFonts w:ascii="Garamond" w:hAnsi="Garamond"/>
                <w:bCs/>
              </w:rPr>
              <w:t>m</w:t>
            </w:r>
            <w:r>
              <w:rPr>
                <w:rFonts w:ascii="Garamond" w:hAnsi="Garamond"/>
                <w:bCs/>
                <w:vertAlign w:val="superscript"/>
              </w:rPr>
              <w:t>3</w:t>
            </w:r>
            <w:r>
              <w:rPr>
                <w:rFonts w:ascii="Garamond" w:hAnsi="Garamond"/>
              </w:rPr>
              <w:t>)</w:t>
            </w:r>
          </w:p>
        </w:tc>
        <w:tc>
          <w:tcPr>
            <w:tcW w:w="1690" w:type="dxa"/>
            <w:tcBorders>
              <w:top w:val="single" w:sz="4" w:space="0" w:color="auto"/>
              <w:left w:val="single" w:sz="2" w:space="0" w:color="000000"/>
              <w:bottom w:val="single" w:sz="2" w:space="0" w:color="000000"/>
              <w:right w:val="single" w:sz="4" w:space="0" w:color="auto"/>
            </w:tcBorders>
            <w:shd w:val="clear" w:color="auto" w:fill="BFBFBF" w:themeFill="background1" w:themeFillShade="BF"/>
            <w:tcMar>
              <w:left w:w="54" w:type="dxa"/>
            </w:tcMar>
            <w:vAlign w:val="center"/>
          </w:tcPr>
          <w:p w14:paraId="60CB49B4" w14:textId="77777777" w:rsidR="00323008" w:rsidRDefault="00323008" w:rsidP="001F0513">
            <w:pPr>
              <w:pStyle w:val="TableContents"/>
              <w:jc w:val="center"/>
              <w:rPr>
                <w:rFonts w:ascii="Garamond" w:hAnsi="Garamond" w:cs="Cambria"/>
                <w:b/>
                <w:color w:val="000000"/>
                <w:sz w:val="22"/>
                <w:szCs w:val="22"/>
                <w:lang w:eastAsia="en-US" w:bidi="ar-SA"/>
              </w:rPr>
            </w:pPr>
            <w:r>
              <w:rPr>
                <w:rFonts w:ascii="Garamond" w:hAnsi="Garamond" w:cs="Cambria"/>
                <w:b/>
                <w:color w:val="000000"/>
                <w:sz w:val="22"/>
                <w:szCs w:val="22"/>
                <w:lang w:eastAsia="en-US" w:bidi="ar-SA"/>
              </w:rPr>
              <w:t>S</w:t>
            </w:r>
            <w:r w:rsidRPr="00707B75">
              <w:rPr>
                <w:rFonts w:ascii="Garamond" w:hAnsi="Garamond" w:cs="Cambria"/>
                <w:b/>
                <w:color w:val="000000"/>
                <w:sz w:val="22"/>
                <w:szCs w:val="22"/>
                <w:lang w:eastAsia="en-US" w:bidi="ar-SA"/>
              </w:rPr>
              <w:t>y</w:t>
            </w:r>
            <w:r>
              <w:rPr>
                <w:rFonts w:ascii="Garamond" w:hAnsi="Garamond" w:cs="Cambria"/>
                <w:b/>
                <w:color w:val="000000"/>
                <w:sz w:val="22"/>
                <w:szCs w:val="22"/>
                <w:lang w:eastAsia="en-US" w:bidi="ar-SA"/>
              </w:rPr>
              <w:t>mmetric</w:t>
            </w:r>
            <w:r w:rsidRPr="00707B75">
              <w:rPr>
                <w:rFonts w:ascii="Garamond" w:hAnsi="Garamond" w:cs="Cambria"/>
                <w:b/>
                <w:color w:val="000000"/>
                <w:sz w:val="22"/>
                <w:szCs w:val="22"/>
                <w:lang w:eastAsia="en-US" w:bidi="ar-SA"/>
              </w:rPr>
              <w:t xml:space="preserve"> synap</w:t>
            </w:r>
            <w:r>
              <w:rPr>
                <w:rFonts w:ascii="Garamond" w:hAnsi="Garamond" w:cs="Cambria"/>
                <w:b/>
                <w:color w:val="000000"/>
                <w:sz w:val="22"/>
                <w:szCs w:val="22"/>
                <w:lang w:eastAsia="en-US" w:bidi="ar-SA"/>
              </w:rPr>
              <w:t>tic density</w:t>
            </w:r>
          </w:p>
          <w:p w14:paraId="71D77A65" w14:textId="77777777" w:rsidR="00323008" w:rsidRPr="00707B75" w:rsidRDefault="00323008" w:rsidP="001F0513">
            <w:pPr>
              <w:pStyle w:val="TableContents"/>
              <w:jc w:val="center"/>
              <w:rPr>
                <w:rFonts w:ascii="Garamond" w:hAnsi="Garamond"/>
                <w:sz w:val="22"/>
                <w:szCs w:val="22"/>
              </w:rPr>
            </w:pPr>
            <w:r>
              <w:rPr>
                <w:rFonts w:ascii="Garamond" w:hAnsi="Garamond"/>
                <w:bCs/>
              </w:rPr>
              <w:t>(synapses/</w:t>
            </w:r>
            <w:r>
              <w:rPr>
                <w:rFonts w:ascii="Symbol" w:hAnsi="Symbol"/>
                <w:bCs/>
              </w:rPr>
              <w:t>m</w:t>
            </w:r>
            <w:r>
              <w:rPr>
                <w:rFonts w:ascii="Garamond" w:hAnsi="Garamond"/>
                <w:bCs/>
              </w:rPr>
              <w:t>m</w:t>
            </w:r>
            <w:r>
              <w:rPr>
                <w:rFonts w:ascii="Garamond" w:hAnsi="Garamond"/>
                <w:bCs/>
                <w:vertAlign w:val="superscript"/>
              </w:rPr>
              <w:t>3</w:t>
            </w:r>
            <w:r>
              <w:rPr>
                <w:rFonts w:ascii="Garamond" w:hAnsi="Garamond"/>
              </w:rPr>
              <w:t>)</w:t>
            </w:r>
          </w:p>
        </w:tc>
      </w:tr>
      <w:tr w:rsidR="00323008" w:rsidRPr="00707B75" w14:paraId="2E77208E"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1C7E007E"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28E5A908" w14:textId="77777777" w:rsidR="00323008" w:rsidRPr="00707B75" w:rsidRDefault="00323008" w:rsidP="001F0513">
            <w:pPr>
              <w:jc w:val="center"/>
              <w:rPr>
                <w:rFonts w:ascii="Garamond" w:hAnsi="Garamond" w:cs="Arial"/>
              </w:rPr>
            </w:pPr>
            <w:r w:rsidRPr="00707B75">
              <w:rPr>
                <w:rFonts w:ascii="Garamond" w:hAnsi="Garamond" w:cs="Arial"/>
              </w:rPr>
              <w:t>130.427</w:t>
            </w:r>
          </w:p>
        </w:tc>
        <w:tc>
          <w:tcPr>
            <w:tcW w:w="1564" w:type="dxa"/>
            <w:tcBorders>
              <w:top w:val="nil"/>
              <w:left w:val="single" w:sz="2" w:space="0" w:color="000000"/>
              <w:bottom w:val="single" w:sz="2" w:space="0" w:color="000000"/>
              <w:right w:val="nil"/>
            </w:tcBorders>
            <w:tcMar>
              <w:left w:w="54" w:type="dxa"/>
            </w:tcMar>
            <w:vAlign w:val="center"/>
          </w:tcPr>
          <w:p w14:paraId="0D9267C9" w14:textId="77777777" w:rsidR="00323008" w:rsidRPr="00707B75" w:rsidRDefault="00323008" w:rsidP="001F0513">
            <w:pPr>
              <w:jc w:val="center"/>
              <w:rPr>
                <w:rFonts w:ascii="Garamond" w:hAnsi="Garamond" w:cs="Arial"/>
              </w:rPr>
            </w:pPr>
            <w:r w:rsidRPr="00707B75">
              <w:rPr>
                <w:rFonts w:ascii="Garamond" w:hAnsi="Garamond" w:cs="Arial"/>
              </w:rPr>
              <w:t>72</w:t>
            </w:r>
          </w:p>
        </w:tc>
        <w:tc>
          <w:tcPr>
            <w:tcW w:w="2043" w:type="dxa"/>
            <w:tcBorders>
              <w:top w:val="nil"/>
              <w:left w:val="single" w:sz="2" w:space="0" w:color="000000"/>
              <w:bottom w:val="single" w:sz="2" w:space="0" w:color="000000"/>
              <w:right w:val="nil"/>
            </w:tcBorders>
            <w:tcMar>
              <w:left w:w="54" w:type="dxa"/>
            </w:tcMar>
            <w:vAlign w:val="center"/>
          </w:tcPr>
          <w:p w14:paraId="44A42F42" w14:textId="77777777" w:rsidR="00323008" w:rsidRPr="00707B75" w:rsidRDefault="00323008" w:rsidP="001F0513">
            <w:pPr>
              <w:jc w:val="center"/>
              <w:rPr>
                <w:rFonts w:ascii="Garamond" w:hAnsi="Garamond" w:cs="Arial"/>
              </w:rPr>
            </w:pPr>
            <w:r w:rsidRPr="00707B75">
              <w:rPr>
                <w:rFonts w:ascii="Garamond" w:hAnsi="Garamond" w:cs="Arial"/>
              </w:rPr>
              <w:t>0.552</w:t>
            </w:r>
          </w:p>
        </w:tc>
        <w:tc>
          <w:tcPr>
            <w:tcW w:w="1564" w:type="dxa"/>
            <w:tcBorders>
              <w:top w:val="nil"/>
              <w:left w:val="single" w:sz="2" w:space="0" w:color="000000"/>
              <w:bottom w:val="single" w:sz="2" w:space="0" w:color="000000"/>
              <w:right w:val="nil"/>
            </w:tcBorders>
            <w:tcMar>
              <w:left w:w="54" w:type="dxa"/>
            </w:tcMar>
            <w:vAlign w:val="center"/>
          </w:tcPr>
          <w:p w14:paraId="69B5DB61" w14:textId="77777777" w:rsidR="00323008" w:rsidRPr="00707B75" w:rsidRDefault="00323008" w:rsidP="001F0513">
            <w:pPr>
              <w:jc w:val="center"/>
              <w:rPr>
                <w:rFonts w:ascii="Garamond" w:hAnsi="Garamond" w:cs="Arial"/>
              </w:rPr>
            </w:pPr>
            <w:r w:rsidRPr="00707B75">
              <w:rPr>
                <w:rFonts w:ascii="Garamond" w:hAnsi="Garamond" w:cs="Arial"/>
              </w:rPr>
              <w:t>0.475</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00AE015E" w14:textId="77777777" w:rsidR="00323008" w:rsidRPr="00707B75" w:rsidRDefault="00323008" w:rsidP="001F0513">
            <w:pPr>
              <w:jc w:val="center"/>
              <w:rPr>
                <w:rFonts w:ascii="Garamond" w:hAnsi="Garamond" w:cs="Arial"/>
              </w:rPr>
            </w:pPr>
            <w:r w:rsidRPr="00707B75">
              <w:rPr>
                <w:rFonts w:ascii="Garamond" w:hAnsi="Garamond" w:cs="Arial"/>
              </w:rPr>
              <w:t>0.077</w:t>
            </w:r>
          </w:p>
        </w:tc>
      </w:tr>
      <w:tr w:rsidR="00323008" w:rsidRPr="00707B75" w14:paraId="49A34800"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2B28C446"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55FE8ADB" w14:textId="77777777" w:rsidR="00323008" w:rsidRPr="00707B75" w:rsidRDefault="00323008" w:rsidP="001F0513">
            <w:pPr>
              <w:jc w:val="center"/>
              <w:rPr>
                <w:rFonts w:ascii="Garamond" w:hAnsi="Garamond" w:cs="Arial"/>
              </w:rPr>
            </w:pPr>
            <w:r w:rsidRPr="00707B75">
              <w:rPr>
                <w:rFonts w:ascii="Garamond" w:hAnsi="Garamond" w:cs="Arial"/>
              </w:rPr>
              <w:t>130.427</w:t>
            </w:r>
          </w:p>
        </w:tc>
        <w:tc>
          <w:tcPr>
            <w:tcW w:w="1564" w:type="dxa"/>
            <w:tcBorders>
              <w:top w:val="nil"/>
              <w:left w:val="single" w:sz="2" w:space="0" w:color="000000"/>
              <w:bottom w:val="single" w:sz="2" w:space="0" w:color="000000"/>
              <w:right w:val="nil"/>
            </w:tcBorders>
            <w:tcMar>
              <w:left w:w="54" w:type="dxa"/>
            </w:tcMar>
            <w:vAlign w:val="center"/>
          </w:tcPr>
          <w:p w14:paraId="2121D874" w14:textId="77777777" w:rsidR="00323008" w:rsidRPr="00707B75" w:rsidRDefault="00323008" w:rsidP="001F0513">
            <w:pPr>
              <w:jc w:val="center"/>
              <w:rPr>
                <w:rFonts w:ascii="Garamond" w:hAnsi="Garamond" w:cs="Arial"/>
              </w:rPr>
            </w:pPr>
            <w:r w:rsidRPr="00707B75">
              <w:rPr>
                <w:rFonts w:ascii="Garamond" w:hAnsi="Garamond" w:cs="Arial"/>
              </w:rPr>
              <w:t>49</w:t>
            </w:r>
          </w:p>
        </w:tc>
        <w:tc>
          <w:tcPr>
            <w:tcW w:w="2043" w:type="dxa"/>
            <w:tcBorders>
              <w:top w:val="nil"/>
              <w:left w:val="single" w:sz="2" w:space="0" w:color="000000"/>
              <w:bottom w:val="single" w:sz="2" w:space="0" w:color="000000"/>
              <w:right w:val="nil"/>
            </w:tcBorders>
            <w:tcMar>
              <w:left w:w="54" w:type="dxa"/>
            </w:tcMar>
            <w:vAlign w:val="center"/>
          </w:tcPr>
          <w:p w14:paraId="2A7990B1" w14:textId="77777777" w:rsidR="00323008" w:rsidRPr="00707B75" w:rsidRDefault="00323008" w:rsidP="001F0513">
            <w:pPr>
              <w:jc w:val="center"/>
              <w:rPr>
                <w:rFonts w:ascii="Garamond" w:hAnsi="Garamond" w:cs="Arial"/>
              </w:rPr>
            </w:pPr>
            <w:r w:rsidRPr="00707B75">
              <w:rPr>
                <w:rFonts w:ascii="Garamond" w:hAnsi="Garamond" w:cs="Arial"/>
              </w:rPr>
              <w:t>0.376</w:t>
            </w:r>
          </w:p>
        </w:tc>
        <w:tc>
          <w:tcPr>
            <w:tcW w:w="1564" w:type="dxa"/>
            <w:tcBorders>
              <w:top w:val="nil"/>
              <w:left w:val="single" w:sz="2" w:space="0" w:color="000000"/>
              <w:bottom w:val="single" w:sz="2" w:space="0" w:color="000000"/>
              <w:right w:val="nil"/>
            </w:tcBorders>
            <w:tcMar>
              <w:left w:w="54" w:type="dxa"/>
            </w:tcMar>
            <w:vAlign w:val="center"/>
          </w:tcPr>
          <w:p w14:paraId="14B092C5" w14:textId="77777777" w:rsidR="00323008" w:rsidRPr="00707B75" w:rsidRDefault="00323008" w:rsidP="001F0513">
            <w:pPr>
              <w:jc w:val="center"/>
              <w:rPr>
                <w:rFonts w:ascii="Garamond" w:hAnsi="Garamond" w:cs="Arial"/>
              </w:rPr>
            </w:pPr>
            <w:r w:rsidRPr="00707B75">
              <w:rPr>
                <w:rFonts w:ascii="Garamond" w:hAnsi="Garamond" w:cs="Arial"/>
              </w:rPr>
              <w:t>0.323</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54FB5972" w14:textId="77777777" w:rsidR="00323008" w:rsidRPr="00707B75" w:rsidRDefault="00323008" w:rsidP="001F0513">
            <w:pPr>
              <w:jc w:val="center"/>
              <w:rPr>
                <w:rFonts w:ascii="Garamond" w:hAnsi="Garamond" w:cs="Arial"/>
              </w:rPr>
            </w:pPr>
            <w:r w:rsidRPr="00707B75">
              <w:rPr>
                <w:rFonts w:ascii="Garamond" w:hAnsi="Garamond" w:cs="Arial"/>
              </w:rPr>
              <w:t>0.053</w:t>
            </w:r>
          </w:p>
        </w:tc>
      </w:tr>
      <w:tr w:rsidR="00323008" w:rsidRPr="00707B75" w14:paraId="7F92FC1C"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180DFCD2"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6BA8CF71" w14:textId="77777777" w:rsidR="00323008" w:rsidRPr="00707B75" w:rsidRDefault="00323008" w:rsidP="001F0513">
            <w:pPr>
              <w:jc w:val="center"/>
              <w:rPr>
                <w:rFonts w:ascii="Garamond" w:hAnsi="Garamond" w:cs="Arial"/>
              </w:rPr>
            </w:pPr>
            <w:r w:rsidRPr="00707B75">
              <w:rPr>
                <w:rFonts w:ascii="Garamond" w:hAnsi="Garamond" w:cs="Arial"/>
              </w:rPr>
              <w:t>130.427</w:t>
            </w:r>
          </w:p>
        </w:tc>
        <w:tc>
          <w:tcPr>
            <w:tcW w:w="1564" w:type="dxa"/>
            <w:tcBorders>
              <w:top w:val="nil"/>
              <w:left w:val="single" w:sz="2" w:space="0" w:color="000000"/>
              <w:bottom w:val="single" w:sz="2" w:space="0" w:color="000000"/>
              <w:right w:val="nil"/>
            </w:tcBorders>
            <w:tcMar>
              <w:left w:w="54" w:type="dxa"/>
            </w:tcMar>
            <w:vAlign w:val="center"/>
          </w:tcPr>
          <w:p w14:paraId="462B0302" w14:textId="77777777" w:rsidR="00323008" w:rsidRPr="00707B75" w:rsidRDefault="00323008" w:rsidP="001F0513">
            <w:pPr>
              <w:jc w:val="center"/>
              <w:rPr>
                <w:rFonts w:ascii="Garamond" w:hAnsi="Garamond" w:cs="Arial"/>
              </w:rPr>
            </w:pPr>
            <w:r w:rsidRPr="00707B75">
              <w:rPr>
                <w:rFonts w:ascii="Garamond" w:hAnsi="Garamond" w:cs="Arial"/>
              </w:rPr>
              <w:t>67</w:t>
            </w:r>
          </w:p>
        </w:tc>
        <w:tc>
          <w:tcPr>
            <w:tcW w:w="2043" w:type="dxa"/>
            <w:tcBorders>
              <w:top w:val="nil"/>
              <w:left w:val="single" w:sz="2" w:space="0" w:color="000000"/>
              <w:bottom w:val="single" w:sz="2" w:space="0" w:color="000000"/>
              <w:right w:val="nil"/>
            </w:tcBorders>
            <w:tcMar>
              <w:left w:w="54" w:type="dxa"/>
            </w:tcMar>
            <w:vAlign w:val="center"/>
          </w:tcPr>
          <w:p w14:paraId="7B1F3F5C" w14:textId="77777777" w:rsidR="00323008" w:rsidRPr="00707B75" w:rsidRDefault="00323008" w:rsidP="001F0513">
            <w:pPr>
              <w:jc w:val="center"/>
              <w:rPr>
                <w:rFonts w:ascii="Garamond" w:hAnsi="Garamond" w:cs="Arial"/>
              </w:rPr>
            </w:pPr>
            <w:r w:rsidRPr="00707B75">
              <w:rPr>
                <w:rFonts w:ascii="Garamond" w:hAnsi="Garamond" w:cs="Arial"/>
              </w:rPr>
              <w:t>0.514</w:t>
            </w:r>
          </w:p>
        </w:tc>
        <w:tc>
          <w:tcPr>
            <w:tcW w:w="1564" w:type="dxa"/>
            <w:tcBorders>
              <w:top w:val="nil"/>
              <w:left w:val="single" w:sz="2" w:space="0" w:color="000000"/>
              <w:bottom w:val="single" w:sz="2" w:space="0" w:color="000000"/>
              <w:right w:val="nil"/>
            </w:tcBorders>
            <w:tcMar>
              <w:left w:w="54" w:type="dxa"/>
            </w:tcMar>
            <w:vAlign w:val="center"/>
          </w:tcPr>
          <w:p w14:paraId="78CEB23E" w14:textId="77777777" w:rsidR="00323008" w:rsidRPr="00707B75" w:rsidRDefault="00323008" w:rsidP="001F0513">
            <w:pPr>
              <w:jc w:val="center"/>
              <w:rPr>
                <w:rFonts w:ascii="Garamond" w:hAnsi="Garamond" w:cs="Arial"/>
              </w:rPr>
            </w:pPr>
            <w:r w:rsidRPr="00707B75">
              <w:rPr>
                <w:rFonts w:ascii="Garamond" w:hAnsi="Garamond" w:cs="Arial"/>
              </w:rPr>
              <w:t>0.442</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2C98DE40" w14:textId="77777777" w:rsidR="00323008" w:rsidRPr="00707B75" w:rsidRDefault="00323008" w:rsidP="001F0513">
            <w:pPr>
              <w:jc w:val="center"/>
              <w:rPr>
                <w:rFonts w:ascii="Garamond" w:hAnsi="Garamond" w:cs="Arial"/>
              </w:rPr>
            </w:pPr>
            <w:r w:rsidRPr="00707B75">
              <w:rPr>
                <w:rFonts w:ascii="Garamond" w:hAnsi="Garamond" w:cs="Arial"/>
              </w:rPr>
              <w:t>0.072</w:t>
            </w:r>
          </w:p>
        </w:tc>
      </w:tr>
      <w:tr w:rsidR="00323008" w:rsidRPr="00707B75" w14:paraId="726284C9"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44DECD96"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3281C072" w14:textId="77777777" w:rsidR="00323008" w:rsidRPr="00707B75" w:rsidRDefault="00323008" w:rsidP="001F0513">
            <w:pPr>
              <w:jc w:val="center"/>
              <w:rPr>
                <w:rFonts w:ascii="Garamond" w:hAnsi="Garamond" w:cs="Arial"/>
              </w:rPr>
            </w:pPr>
            <w:r w:rsidRPr="00707B75">
              <w:rPr>
                <w:rFonts w:ascii="Garamond" w:hAnsi="Garamond" w:cs="Arial"/>
              </w:rPr>
              <w:t>130.427</w:t>
            </w:r>
          </w:p>
        </w:tc>
        <w:tc>
          <w:tcPr>
            <w:tcW w:w="1564" w:type="dxa"/>
            <w:tcBorders>
              <w:top w:val="nil"/>
              <w:left w:val="single" w:sz="2" w:space="0" w:color="000000"/>
              <w:bottom w:val="single" w:sz="2" w:space="0" w:color="000000"/>
              <w:right w:val="nil"/>
            </w:tcBorders>
            <w:tcMar>
              <w:left w:w="54" w:type="dxa"/>
            </w:tcMar>
            <w:vAlign w:val="center"/>
          </w:tcPr>
          <w:p w14:paraId="36C09DCC" w14:textId="77777777" w:rsidR="00323008" w:rsidRPr="00707B75" w:rsidRDefault="00323008" w:rsidP="001F0513">
            <w:pPr>
              <w:jc w:val="center"/>
              <w:rPr>
                <w:rFonts w:ascii="Garamond" w:hAnsi="Garamond" w:cs="Arial"/>
              </w:rPr>
            </w:pPr>
            <w:r w:rsidRPr="00707B75">
              <w:rPr>
                <w:rFonts w:ascii="Garamond" w:hAnsi="Garamond" w:cs="Arial"/>
              </w:rPr>
              <w:t>66</w:t>
            </w:r>
          </w:p>
        </w:tc>
        <w:tc>
          <w:tcPr>
            <w:tcW w:w="2043" w:type="dxa"/>
            <w:tcBorders>
              <w:top w:val="nil"/>
              <w:left w:val="single" w:sz="2" w:space="0" w:color="000000"/>
              <w:bottom w:val="single" w:sz="2" w:space="0" w:color="000000"/>
              <w:right w:val="nil"/>
            </w:tcBorders>
            <w:tcMar>
              <w:left w:w="54" w:type="dxa"/>
            </w:tcMar>
            <w:vAlign w:val="center"/>
          </w:tcPr>
          <w:p w14:paraId="1672606C" w14:textId="77777777" w:rsidR="00323008" w:rsidRPr="00707B75" w:rsidRDefault="00323008" w:rsidP="001F0513">
            <w:pPr>
              <w:jc w:val="center"/>
              <w:rPr>
                <w:rFonts w:ascii="Garamond" w:hAnsi="Garamond" w:cs="Arial"/>
              </w:rPr>
            </w:pPr>
            <w:r w:rsidRPr="00707B75">
              <w:rPr>
                <w:rFonts w:ascii="Garamond" w:hAnsi="Garamond" w:cs="Arial"/>
              </w:rPr>
              <w:t>0.506</w:t>
            </w:r>
          </w:p>
        </w:tc>
        <w:tc>
          <w:tcPr>
            <w:tcW w:w="1564" w:type="dxa"/>
            <w:tcBorders>
              <w:top w:val="nil"/>
              <w:left w:val="single" w:sz="2" w:space="0" w:color="000000"/>
              <w:bottom w:val="single" w:sz="2" w:space="0" w:color="000000"/>
              <w:right w:val="nil"/>
            </w:tcBorders>
            <w:tcMar>
              <w:left w:w="54" w:type="dxa"/>
            </w:tcMar>
            <w:vAlign w:val="center"/>
          </w:tcPr>
          <w:p w14:paraId="3CE9C363" w14:textId="77777777" w:rsidR="00323008" w:rsidRPr="00707B75" w:rsidRDefault="00323008" w:rsidP="001F0513">
            <w:pPr>
              <w:jc w:val="center"/>
              <w:rPr>
                <w:rFonts w:ascii="Garamond" w:hAnsi="Garamond" w:cs="Arial"/>
              </w:rPr>
            </w:pPr>
            <w:r w:rsidRPr="00707B75">
              <w:rPr>
                <w:rFonts w:ascii="Garamond" w:hAnsi="Garamond" w:cs="Arial"/>
              </w:rPr>
              <w:t>0.435</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6EF9709F" w14:textId="77777777" w:rsidR="00323008" w:rsidRPr="00707B75" w:rsidRDefault="00323008" w:rsidP="001F0513">
            <w:pPr>
              <w:jc w:val="center"/>
              <w:rPr>
                <w:rFonts w:ascii="Garamond" w:hAnsi="Garamond" w:cs="Arial"/>
              </w:rPr>
            </w:pPr>
            <w:r w:rsidRPr="00707B75">
              <w:rPr>
                <w:rFonts w:ascii="Garamond" w:hAnsi="Garamond" w:cs="Arial"/>
              </w:rPr>
              <w:t>0.071</w:t>
            </w:r>
          </w:p>
        </w:tc>
      </w:tr>
      <w:tr w:rsidR="00323008" w:rsidRPr="00707B75" w14:paraId="257A6B0A"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488D0B21"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65F0D16B" w14:textId="77777777" w:rsidR="00323008" w:rsidRPr="00707B75" w:rsidRDefault="00323008" w:rsidP="001F0513">
            <w:pPr>
              <w:jc w:val="center"/>
              <w:rPr>
                <w:rFonts w:ascii="Garamond" w:hAnsi="Garamond" w:cs="Arial"/>
              </w:rPr>
            </w:pPr>
            <w:r w:rsidRPr="00707B75">
              <w:rPr>
                <w:rFonts w:ascii="Garamond" w:hAnsi="Garamond" w:cs="Arial"/>
              </w:rPr>
              <w:t>139.014</w:t>
            </w:r>
          </w:p>
        </w:tc>
        <w:tc>
          <w:tcPr>
            <w:tcW w:w="1564" w:type="dxa"/>
            <w:tcBorders>
              <w:top w:val="nil"/>
              <w:left w:val="single" w:sz="2" w:space="0" w:color="000000"/>
              <w:bottom w:val="single" w:sz="2" w:space="0" w:color="000000"/>
              <w:right w:val="nil"/>
            </w:tcBorders>
            <w:tcMar>
              <w:left w:w="54" w:type="dxa"/>
            </w:tcMar>
            <w:vAlign w:val="center"/>
          </w:tcPr>
          <w:p w14:paraId="629EED4E" w14:textId="77777777" w:rsidR="00323008" w:rsidRPr="00707B75" w:rsidRDefault="00323008" w:rsidP="001F0513">
            <w:pPr>
              <w:jc w:val="center"/>
              <w:rPr>
                <w:rFonts w:ascii="Garamond" w:hAnsi="Garamond" w:cs="Arial"/>
              </w:rPr>
            </w:pPr>
            <w:r w:rsidRPr="00707B75">
              <w:rPr>
                <w:rFonts w:ascii="Garamond" w:hAnsi="Garamond" w:cs="Arial"/>
              </w:rPr>
              <w:t>58</w:t>
            </w:r>
          </w:p>
        </w:tc>
        <w:tc>
          <w:tcPr>
            <w:tcW w:w="2043" w:type="dxa"/>
            <w:tcBorders>
              <w:top w:val="nil"/>
              <w:left w:val="single" w:sz="2" w:space="0" w:color="000000"/>
              <w:bottom w:val="single" w:sz="2" w:space="0" w:color="000000"/>
              <w:right w:val="nil"/>
            </w:tcBorders>
            <w:tcMar>
              <w:left w:w="54" w:type="dxa"/>
            </w:tcMar>
            <w:vAlign w:val="center"/>
          </w:tcPr>
          <w:p w14:paraId="0602B7B6" w14:textId="77777777" w:rsidR="00323008" w:rsidRPr="00707B75" w:rsidRDefault="00323008" w:rsidP="001F0513">
            <w:pPr>
              <w:jc w:val="center"/>
              <w:rPr>
                <w:rFonts w:ascii="Garamond" w:hAnsi="Garamond" w:cs="Arial"/>
              </w:rPr>
            </w:pPr>
            <w:r w:rsidRPr="00707B75">
              <w:rPr>
                <w:rFonts w:ascii="Garamond" w:hAnsi="Garamond" w:cs="Arial"/>
              </w:rPr>
              <w:t>0.417</w:t>
            </w:r>
          </w:p>
        </w:tc>
        <w:tc>
          <w:tcPr>
            <w:tcW w:w="1564" w:type="dxa"/>
            <w:tcBorders>
              <w:top w:val="nil"/>
              <w:left w:val="single" w:sz="2" w:space="0" w:color="000000"/>
              <w:bottom w:val="single" w:sz="2" w:space="0" w:color="000000"/>
              <w:right w:val="nil"/>
            </w:tcBorders>
            <w:tcMar>
              <w:left w:w="54" w:type="dxa"/>
            </w:tcMar>
            <w:vAlign w:val="center"/>
          </w:tcPr>
          <w:p w14:paraId="314E6396" w14:textId="77777777" w:rsidR="00323008" w:rsidRPr="00707B75" w:rsidRDefault="00323008" w:rsidP="001F0513">
            <w:pPr>
              <w:jc w:val="center"/>
              <w:rPr>
                <w:rFonts w:ascii="Garamond" w:hAnsi="Garamond" w:cs="Arial"/>
              </w:rPr>
            </w:pPr>
            <w:r w:rsidRPr="00707B75">
              <w:rPr>
                <w:rFonts w:ascii="Garamond" w:hAnsi="Garamond" w:cs="Arial"/>
              </w:rPr>
              <w:t>0.359</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274F3A40" w14:textId="77777777" w:rsidR="00323008" w:rsidRPr="00707B75" w:rsidRDefault="00323008" w:rsidP="001F0513">
            <w:pPr>
              <w:jc w:val="center"/>
              <w:rPr>
                <w:rFonts w:ascii="Garamond" w:hAnsi="Garamond" w:cs="Arial"/>
              </w:rPr>
            </w:pPr>
            <w:r w:rsidRPr="00707B75">
              <w:rPr>
                <w:rFonts w:ascii="Garamond" w:hAnsi="Garamond" w:cs="Arial"/>
              </w:rPr>
              <w:t>0.058</w:t>
            </w:r>
          </w:p>
        </w:tc>
      </w:tr>
      <w:tr w:rsidR="00323008" w:rsidRPr="00707B75" w14:paraId="574932FA"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6469248A"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30ABAE08" w14:textId="77777777" w:rsidR="00323008" w:rsidRPr="00707B75" w:rsidRDefault="00323008" w:rsidP="001F0513">
            <w:pPr>
              <w:jc w:val="center"/>
              <w:rPr>
                <w:rFonts w:ascii="Garamond" w:hAnsi="Garamond" w:cs="Arial"/>
              </w:rPr>
            </w:pPr>
            <w:r w:rsidRPr="00707B75">
              <w:rPr>
                <w:rFonts w:ascii="Garamond" w:hAnsi="Garamond" w:cs="Arial"/>
              </w:rPr>
              <w:t>139.014</w:t>
            </w:r>
          </w:p>
        </w:tc>
        <w:tc>
          <w:tcPr>
            <w:tcW w:w="1564" w:type="dxa"/>
            <w:tcBorders>
              <w:top w:val="nil"/>
              <w:left w:val="single" w:sz="2" w:space="0" w:color="000000"/>
              <w:bottom w:val="single" w:sz="2" w:space="0" w:color="000000"/>
              <w:right w:val="nil"/>
            </w:tcBorders>
            <w:tcMar>
              <w:left w:w="54" w:type="dxa"/>
            </w:tcMar>
            <w:vAlign w:val="center"/>
          </w:tcPr>
          <w:p w14:paraId="454031F6" w14:textId="77777777" w:rsidR="00323008" w:rsidRPr="00707B75" w:rsidRDefault="00323008" w:rsidP="001F0513">
            <w:pPr>
              <w:jc w:val="center"/>
              <w:rPr>
                <w:rFonts w:ascii="Garamond" w:hAnsi="Garamond" w:cs="Arial"/>
              </w:rPr>
            </w:pPr>
            <w:r w:rsidRPr="00707B75">
              <w:rPr>
                <w:rFonts w:ascii="Garamond" w:hAnsi="Garamond" w:cs="Arial"/>
              </w:rPr>
              <w:t>66</w:t>
            </w:r>
          </w:p>
        </w:tc>
        <w:tc>
          <w:tcPr>
            <w:tcW w:w="2043" w:type="dxa"/>
            <w:tcBorders>
              <w:top w:val="nil"/>
              <w:left w:val="single" w:sz="2" w:space="0" w:color="000000"/>
              <w:bottom w:val="single" w:sz="2" w:space="0" w:color="000000"/>
              <w:right w:val="nil"/>
            </w:tcBorders>
            <w:tcMar>
              <w:left w:w="54" w:type="dxa"/>
            </w:tcMar>
            <w:vAlign w:val="center"/>
          </w:tcPr>
          <w:p w14:paraId="4AC98807" w14:textId="77777777" w:rsidR="00323008" w:rsidRPr="00707B75" w:rsidRDefault="00323008" w:rsidP="001F0513">
            <w:pPr>
              <w:jc w:val="center"/>
              <w:rPr>
                <w:rFonts w:ascii="Garamond" w:hAnsi="Garamond" w:cs="Arial"/>
              </w:rPr>
            </w:pPr>
            <w:r w:rsidRPr="00707B75">
              <w:rPr>
                <w:rFonts w:ascii="Garamond" w:hAnsi="Garamond" w:cs="Arial"/>
              </w:rPr>
              <w:t>0.475</w:t>
            </w:r>
          </w:p>
        </w:tc>
        <w:tc>
          <w:tcPr>
            <w:tcW w:w="1564" w:type="dxa"/>
            <w:tcBorders>
              <w:top w:val="nil"/>
              <w:left w:val="single" w:sz="2" w:space="0" w:color="000000"/>
              <w:bottom w:val="single" w:sz="2" w:space="0" w:color="000000"/>
              <w:right w:val="nil"/>
            </w:tcBorders>
            <w:tcMar>
              <w:left w:w="54" w:type="dxa"/>
            </w:tcMar>
            <w:vAlign w:val="center"/>
          </w:tcPr>
          <w:p w14:paraId="30745055" w14:textId="77777777" w:rsidR="00323008" w:rsidRPr="00707B75" w:rsidRDefault="00323008" w:rsidP="001F0513">
            <w:pPr>
              <w:jc w:val="center"/>
              <w:rPr>
                <w:rFonts w:ascii="Garamond" w:hAnsi="Garamond" w:cs="Arial"/>
              </w:rPr>
            </w:pPr>
            <w:r w:rsidRPr="00707B75">
              <w:rPr>
                <w:rFonts w:ascii="Garamond" w:hAnsi="Garamond" w:cs="Arial"/>
              </w:rPr>
              <w:t>0.408</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793A93E8" w14:textId="77777777" w:rsidR="00323008" w:rsidRPr="00707B75" w:rsidRDefault="00323008" w:rsidP="001F0513">
            <w:pPr>
              <w:jc w:val="center"/>
              <w:rPr>
                <w:rFonts w:ascii="Garamond" w:hAnsi="Garamond" w:cs="Arial"/>
              </w:rPr>
            </w:pPr>
            <w:r w:rsidRPr="00707B75">
              <w:rPr>
                <w:rFonts w:ascii="Garamond" w:hAnsi="Garamond" w:cs="Arial"/>
              </w:rPr>
              <w:t>0.066</w:t>
            </w:r>
          </w:p>
        </w:tc>
      </w:tr>
      <w:tr w:rsidR="00323008" w:rsidRPr="00707B75" w14:paraId="7E904F0A"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2E3578DD"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546A7A2B" w14:textId="77777777" w:rsidR="00323008" w:rsidRPr="00707B75" w:rsidRDefault="00323008" w:rsidP="001F0513">
            <w:pPr>
              <w:jc w:val="center"/>
              <w:rPr>
                <w:rFonts w:ascii="Garamond" w:hAnsi="Garamond" w:cs="Arial"/>
              </w:rPr>
            </w:pPr>
            <w:r w:rsidRPr="00707B75">
              <w:rPr>
                <w:rFonts w:ascii="Garamond" w:hAnsi="Garamond" w:cs="Arial"/>
              </w:rPr>
              <w:t>139.014</w:t>
            </w:r>
          </w:p>
        </w:tc>
        <w:tc>
          <w:tcPr>
            <w:tcW w:w="1564" w:type="dxa"/>
            <w:tcBorders>
              <w:top w:val="nil"/>
              <w:left w:val="single" w:sz="2" w:space="0" w:color="000000"/>
              <w:bottom w:val="single" w:sz="2" w:space="0" w:color="000000"/>
              <w:right w:val="nil"/>
            </w:tcBorders>
            <w:tcMar>
              <w:left w:w="54" w:type="dxa"/>
            </w:tcMar>
            <w:vAlign w:val="center"/>
          </w:tcPr>
          <w:p w14:paraId="13DDB331" w14:textId="77777777" w:rsidR="00323008" w:rsidRPr="00707B75" w:rsidRDefault="00323008" w:rsidP="001F0513">
            <w:pPr>
              <w:jc w:val="center"/>
              <w:rPr>
                <w:rFonts w:ascii="Garamond" w:hAnsi="Garamond" w:cs="Arial"/>
              </w:rPr>
            </w:pPr>
            <w:r w:rsidRPr="00707B75">
              <w:rPr>
                <w:rFonts w:ascii="Garamond" w:hAnsi="Garamond" w:cs="Arial"/>
              </w:rPr>
              <w:t>90</w:t>
            </w:r>
          </w:p>
        </w:tc>
        <w:tc>
          <w:tcPr>
            <w:tcW w:w="2043" w:type="dxa"/>
            <w:tcBorders>
              <w:top w:val="nil"/>
              <w:left w:val="single" w:sz="2" w:space="0" w:color="000000"/>
              <w:bottom w:val="single" w:sz="2" w:space="0" w:color="000000"/>
              <w:right w:val="nil"/>
            </w:tcBorders>
            <w:tcMar>
              <w:left w:w="54" w:type="dxa"/>
            </w:tcMar>
            <w:vAlign w:val="center"/>
          </w:tcPr>
          <w:p w14:paraId="3B302409" w14:textId="77777777" w:rsidR="00323008" w:rsidRPr="00707B75" w:rsidRDefault="00323008" w:rsidP="001F0513">
            <w:pPr>
              <w:jc w:val="center"/>
              <w:rPr>
                <w:rFonts w:ascii="Garamond" w:hAnsi="Garamond" w:cs="Arial"/>
              </w:rPr>
            </w:pPr>
            <w:r w:rsidRPr="00707B75">
              <w:rPr>
                <w:rFonts w:ascii="Garamond" w:hAnsi="Garamond" w:cs="Arial"/>
              </w:rPr>
              <w:t>0.647</w:t>
            </w:r>
          </w:p>
        </w:tc>
        <w:tc>
          <w:tcPr>
            <w:tcW w:w="1564" w:type="dxa"/>
            <w:tcBorders>
              <w:top w:val="nil"/>
              <w:left w:val="single" w:sz="2" w:space="0" w:color="000000"/>
              <w:bottom w:val="single" w:sz="2" w:space="0" w:color="000000"/>
              <w:right w:val="nil"/>
            </w:tcBorders>
            <w:tcMar>
              <w:left w:w="54" w:type="dxa"/>
            </w:tcMar>
            <w:vAlign w:val="center"/>
          </w:tcPr>
          <w:p w14:paraId="40E340D1" w14:textId="77777777" w:rsidR="00323008" w:rsidRPr="00707B75" w:rsidRDefault="00323008" w:rsidP="001F0513">
            <w:pPr>
              <w:jc w:val="center"/>
              <w:rPr>
                <w:rFonts w:ascii="Garamond" w:hAnsi="Garamond" w:cs="Arial"/>
              </w:rPr>
            </w:pPr>
            <w:r w:rsidRPr="00707B75">
              <w:rPr>
                <w:rFonts w:ascii="Garamond" w:hAnsi="Garamond" w:cs="Arial"/>
              </w:rPr>
              <w:t>0.557</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693A59B4" w14:textId="77777777" w:rsidR="00323008" w:rsidRPr="00707B75" w:rsidRDefault="00323008" w:rsidP="001F0513">
            <w:pPr>
              <w:jc w:val="center"/>
              <w:rPr>
                <w:rFonts w:ascii="Garamond" w:hAnsi="Garamond" w:cs="Arial"/>
              </w:rPr>
            </w:pPr>
            <w:r w:rsidRPr="00707B75">
              <w:rPr>
                <w:rFonts w:ascii="Garamond" w:hAnsi="Garamond" w:cs="Arial"/>
              </w:rPr>
              <w:t>0.091</w:t>
            </w:r>
          </w:p>
        </w:tc>
      </w:tr>
      <w:tr w:rsidR="00323008" w:rsidRPr="00707B75" w14:paraId="264DD4A4"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01352E1E"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7036F58F" w14:textId="77777777" w:rsidR="00323008" w:rsidRPr="00707B75" w:rsidRDefault="00323008" w:rsidP="001F0513">
            <w:pPr>
              <w:jc w:val="center"/>
              <w:rPr>
                <w:rFonts w:ascii="Garamond" w:hAnsi="Garamond" w:cs="Arial"/>
              </w:rPr>
            </w:pPr>
            <w:r w:rsidRPr="00707B75">
              <w:rPr>
                <w:rFonts w:ascii="Garamond" w:hAnsi="Garamond" w:cs="Arial"/>
              </w:rPr>
              <w:t>139.014</w:t>
            </w:r>
          </w:p>
        </w:tc>
        <w:tc>
          <w:tcPr>
            <w:tcW w:w="1564" w:type="dxa"/>
            <w:tcBorders>
              <w:top w:val="nil"/>
              <w:left w:val="single" w:sz="2" w:space="0" w:color="000000"/>
              <w:bottom w:val="single" w:sz="2" w:space="0" w:color="000000"/>
              <w:right w:val="nil"/>
            </w:tcBorders>
            <w:tcMar>
              <w:left w:w="54" w:type="dxa"/>
            </w:tcMar>
            <w:vAlign w:val="center"/>
          </w:tcPr>
          <w:p w14:paraId="077765CA" w14:textId="77777777" w:rsidR="00323008" w:rsidRPr="00707B75" w:rsidRDefault="00323008" w:rsidP="001F0513">
            <w:pPr>
              <w:jc w:val="center"/>
              <w:rPr>
                <w:rFonts w:ascii="Garamond" w:hAnsi="Garamond" w:cs="Arial"/>
              </w:rPr>
            </w:pPr>
            <w:r w:rsidRPr="00707B75">
              <w:rPr>
                <w:rFonts w:ascii="Garamond" w:hAnsi="Garamond" w:cs="Arial"/>
              </w:rPr>
              <w:t>82</w:t>
            </w:r>
          </w:p>
        </w:tc>
        <w:tc>
          <w:tcPr>
            <w:tcW w:w="2043" w:type="dxa"/>
            <w:tcBorders>
              <w:top w:val="nil"/>
              <w:left w:val="single" w:sz="2" w:space="0" w:color="000000"/>
              <w:bottom w:val="single" w:sz="2" w:space="0" w:color="000000"/>
              <w:right w:val="nil"/>
            </w:tcBorders>
            <w:tcMar>
              <w:left w:w="54" w:type="dxa"/>
            </w:tcMar>
            <w:vAlign w:val="center"/>
          </w:tcPr>
          <w:p w14:paraId="0A88B88C" w14:textId="77777777" w:rsidR="00323008" w:rsidRPr="00707B75" w:rsidRDefault="00323008" w:rsidP="001F0513">
            <w:pPr>
              <w:jc w:val="center"/>
              <w:rPr>
                <w:rFonts w:ascii="Garamond" w:hAnsi="Garamond" w:cs="Arial"/>
              </w:rPr>
            </w:pPr>
            <w:r w:rsidRPr="00707B75">
              <w:rPr>
                <w:rFonts w:ascii="Garamond" w:hAnsi="Garamond" w:cs="Arial"/>
              </w:rPr>
              <w:t>0.590</w:t>
            </w:r>
          </w:p>
        </w:tc>
        <w:tc>
          <w:tcPr>
            <w:tcW w:w="1564" w:type="dxa"/>
            <w:tcBorders>
              <w:top w:val="nil"/>
              <w:left w:val="single" w:sz="2" w:space="0" w:color="000000"/>
              <w:bottom w:val="single" w:sz="2" w:space="0" w:color="000000"/>
              <w:right w:val="nil"/>
            </w:tcBorders>
            <w:tcMar>
              <w:left w:w="54" w:type="dxa"/>
            </w:tcMar>
            <w:vAlign w:val="center"/>
          </w:tcPr>
          <w:p w14:paraId="3A1C953F" w14:textId="77777777" w:rsidR="00323008" w:rsidRPr="00707B75" w:rsidRDefault="00323008" w:rsidP="001F0513">
            <w:pPr>
              <w:jc w:val="center"/>
              <w:rPr>
                <w:rFonts w:ascii="Garamond" w:hAnsi="Garamond" w:cs="Arial"/>
              </w:rPr>
            </w:pPr>
            <w:r w:rsidRPr="00707B75">
              <w:rPr>
                <w:rFonts w:ascii="Garamond" w:hAnsi="Garamond" w:cs="Arial"/>
              </w:rPr>
              <w:t>0.507</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7596692D" w14:textId="77777777" w:rsidR="00323008" w:rsidRPr="00707B75" w:rsidRDefault="00323008" w:rsidP="001F0513">
            <w:pPr>
              <w:jc w:val="center"/>
              <w:rPr>
                <w:rFonts w:ascii="Garamond" w:hAnsi="Garamond" w:cs="Arial"/>
              </w:rPr>
            </w:pPr>
            <w:r w:rsidRPr="00707B75">
              <w:rPr>
                <w:rFonts w:ascii="Garamond" w:hAnsi="Garamond" w:cs="Arial"/>
              </w:rPr>
              <w:t>0.083</w:t>
            </w:r>
          </w:p>
        </w:tc>
      </w:tr>
      <w:tr w:rsidR="00323008" w:rsidRPr="00707B75" w14:paraId="09DCEF47"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12E363A2"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3871FF57" w14:textId="77777777" w:rsidR="00323008" w:rsidRPr="00707B75" w:rsidRDefault="00323008" w:rsidP="001F0513">
            <w:pPr>
              <w:jc w:val="center"/>
              <w:rPr>
                <w:rFonts w:ascii="Garamond" w:hAnsi="Garamond" w:cs="Arial"/>
              </w:rPr>
            </w:pPr>
            <w:r w:rsidRPr="00707B75">
              <w:rPr>
                <w:rFonts w:ascii="Garamond" w:hAnsi="Garamond" w:cs="Arial"/>
              </w:rPr>
              <w:t>191.476</w:t>
            </w:r>
          </w:p>
        </w:tc>
        <w:tc>
          <w:tcPr>
            <w:tcW w:w="1564" w:type="dxa"/>
            <w:tcBorders>
              <w:top w:val="nil"/>
              <w:left w:val="single" w:sz="2" w:space="0" w:color="000000"/>
              <w:bottom w:val="single" w:sz="2" w:space="0" w:color="000000"/>
              <w:right w:val="nil"/>
            </w:tcBorders>
            <w:tcMar>
              <w:left w:w="54" w:type="dxa"/>
            </w:tcMar>
            <w:vAlign w:val="center"/>
          </w:tcPr>
          <w:p w14:paraId="085D7D02" w14:textId="77777777" w:rsidR="00323008" w:rsidRPr="00707B75" w:rsidRDefault="00323008" w:rsidP="001F0513">
            <w:pPr>
              <w:jc w:val="center"/>
              <w:rPr>
                <w:rFonts w:ascii="Garamond" w:hAnsi="Garamond" w:cs="Arial"/>
              </w:rPr>
            </w:pPr>
            <w:r w:rsidRPr="00707B75">
              <w:rPr>
                <w:rFonts w:ascii="Garamond" w:hAnsi="Garamond" w:cs="Arial"/>
              </w:rPr>
              <w:t>151</w:t>
            </w:r>
          </w:p>
        </w:tc>
        <w:tc>
          <w:tcPr>
            <w:tcW w:w="2043" w:type="dxa"/>
            <w:tcBorders>
              <w:top w:val="nil"/>
              <w:left w:val="single" w:sz="2" w:space="0" w:color="000000"/>
              <w:bottom w:val="single" w:sz="2" w:space="0" w:color="000000"/>
              <w:right w:val="nil"/>
            </w:tcBorders>
            <w:tcMar>
              <w:left w:w="54" w:type="dxa"/>
            </w:tcMar>
            <w:vAlign w:val="center"/>
          </w:tcPr>
          <w:p w14:paraId="05916563" w14:textId="77777777" w:rsidR="00323008" w:rsidRPr="00707B75" w:rsidRDefault="00323008" w:rsidP="001F0513">
            <w:pPr>
              <w:jc w:val="center"/>
              <w:rPr>
                <w:rFonts w:ascii="Garamond" w:hAnsi="Garamond" w:cs="Arial"/>
              </w:rPr>
            </w:pPr>
            <w:r w:rsidRPr="00707B75">
              <w:rPr>
                <w:rFonts w:ascii="Garamond" w:hAnsi="Garamond" w:cs="Arial"/>
              </w:rPr>
              <w:t>0.789</w:t>
            </w:r>
          </w:p>
        </w:tc>
        <w:tc>
          <w:tcPr>
            <w:tcW w:w="1564" w:type="dxa"/>
            <w:tcBorders>
              <w:top w:val="nil"/>
              <w:left w:val="single" w:sz="2" w:space="0" w:color="000000"/>
              <w:bottom w:val="single" w:sz="2" w:space="0" w:color="000000"/>
              <w:right w:val="nil"/>
            </w:tcBorders>
            <w:tcMar>
              <w:left w:w="54" w:type="dxa"/>
            </w:tcMar>
            <w:vAlign w:val="center"/>
          </w:tcPr>
          <w:p w14:paraId="35EB2829" w14:textId="77777777" w:rsidR="00323008" w:rsidRPr="00707B75" w:rsidRDefault="00323008" w:rsidP="001F0513">
            <w:pPr>
              <w:jc w:val="center"/>
              <w:rPr>
                <w:rFonts w:ascii="Garamond" w:hAnsi="Garamond" w:cs="Arial"/>
              </w:rPr>
            </w:pPr>
            <w:r w:rsidRPr="00707B75">
              <w:rPr>
                <w:rFonts w:ascii="Garamond" w:hAnsi="Garamond" w:cs="Arial"/>
              </w:rPr>
              <w:t>0.678</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19707248" w14:textId="77777777" w:rsidR="00323008" w:rsidRPr="00707B75" w:rsidRDefault="00323008" w:rsidP="001F0513">
            <w:pPr>
              <w:jc w:val="center"/>
              <w:rPr>
                <w:rFonts w:ascii="Garamond" w:hAnsi="Garamond" w:cs="Arial"/>
              </w:rPr>
            </w:pPr>
            <w:r w:rsidRPr="00707B75">
              <w:rPr>
                <w:rFonts w:ascii="Garamond" w:hAnsi="Garamond" w:cs="Arial"/>
              </w:rPr>
              <w:t>0.110</w:t>
            </w:r>
          </w:p>
        </w:tc>
      </w:tr>
      <w:tr w:rsidR="00323008" w:rsidRPr="00707B75" w14:paraId="62F6BD00"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7BD43654"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173535EB" w14:textId="77777777" w:rsidR="00323008" w:rsidRPr="00707B75" w:rsidRDefault="00323008" w:rsidP="001F0513">
            <w:pPr>
              <w:jc w:val="center"/>
              <w:rPr>
                <w:rFonts w:ascii="Garamond" w:hAnsi="Garamond" w:cs="Arial"/>
              </w:rPr>
            </w:pPr>
            <w:r w:rsidRPr="00707B75">
              <w:rPr>
                <w:rFonts w:ascii="Garamond" w:hAnsi="Garamond" w:cs="Arial"/>
              </w:rPr>
              <w:t>145.426</w:t>
            </w:r>
          </w:p>
        </w:tc>
        <w:tc>
          <w:tcPr>
            <w:tcW w:w="1564" w:type="dxa"/>
            <w:tcBorders>
              <w:top w:val="nil"/>
              <w:left w:val="single" w:sz="2" w:space="0" w:color="000000"/>
              <w:bottom w:val="single" w:sz="2" w:space="0" w:color="000000"/>
              <w:right w:val="nil"/>
            </w:tcBorders>
            <w:tcMar>
              <w:left w:w="54" w:type="dxa"/>
            </w:tcMar>
            <w:vAlign w:val="center"/>
          </w:tcPr>
          <w:p w14:paraId="6F624685" w14:textId="77777777" w:rsidR="00323008" w:rsidRPr="00707B75" w:rsidRDefault="00323008" w:rsidP="001F0513">
            <w:pPr>
              <w:jc w:val="center"/>
              <w:rPr>
                <w:rFonts w:ascii="Garamond" w:hAnsi="Garamond" w:cs="Arial"/>
              </w:rPr>
            </w:pPr>
            <w:r w:rsidRPr="00707B75">
              <w:rPr>
                <w:rFonts w:ascii="Garamond" w:hAnsi="Garamond" w:cs="Arial"/>
              </w:rPr>
              <w:t>94</w:t>
            </w:r>
          </w:p>
        </w:tc>
        <w:tc>
          <w:tcPr>
            <w:tcW w:w="2043" w:type="dxa"/>
            <w:tcBorders>
              <w:top w:val="nil"/>
              <w:left w:val="single" w:sz="2" w:space="0" w:color="000000"/>
              <w:bottom w:val="single" w:sz="2" w:space="0" w:color="000000"/>
              <w:right w:val="nil"/>
            </w:tcBorders>
            <w:tcMar>
              <w:left w:w="54" w:type="dxa"/>
            </w:tcMar>
            <w:vAlign w:val="center"/>
          </w:tcPr>
          <w:p w14:paraId="28384777" w14:textId="77777777" w:rsidR="00323008" w:rsidRPr="00707B75" w:rsidRDefault="00323008" w:rsidP="001F0513">
            <w:pPr>
              <w:jc w:val="center"/>
              <w:rPr>
                <w:rFonts w:ascii="Garamond" w:hAnsi="Garamond" w:cs="Arial"/>
              </w:rPr>
            </w:pPr>
            <w:r w:rsidRPr="00707B75">
              <w:rPr>
                <w:rFonts w:ascii="Garamond" w:hAnsi="Garamond" w:cs="Arial"/>
              </w:rPr>
              <w:t>0.646</w:t>
            </w:r>
          </w:p>
        </w:tc>
        <w:tc>
          <w:tcPr>
            <w:tcW w:w="1564" w:type="dxa"/>
            <w:tcBorders>
              <w:top w:val="nil"/>
              <w:left w:val="single" w:sz="2" w:space="0" w:color="000000"/>
              <w:bottom w:val="single" w:sz="2" w:space="0" w:color="000000"/>
              <w:right w:val="nil"/>
            </w:tcBorders>
            <w:tcMar>
              <w:left w:w="54" w:type="dxa"/>
            </w:tcMar>
            <w:vAlign w:val="center"/>
          </w:tcPr>
          <w:p w14:paraId="121A707B" w14:textId="77777777" w:rsidR="00323008" w:rsidRPr="00707B75" w:rsidRDefault="00323008" w:rsidP="001F0513">
            <w:pPr>
              <w:jc w:val="center"/>
              <w:rPr>
                <w:rFonts w:ascii="Garamond" w:hAnsi="Garamond" w:cs="Arial"/>
              </w:rPr>
            </w:pPr>
            <w:r w:rsidRPr="00707B75">
              <w:rPr>
                <w:rFonts w:ascii="Garamond" w:hAnsi="Garamond" w:cs="Arial"/>
              </w:rPr>
              <w:t>0.556</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1B59E6C4" w14:textId="77777777" w:rsidR="00323008" w:rsidRPr="00707B75" w:rsidRDefault="00323008" w:rsidP="001F0513">
            <w:pPr>
              <w:jc w:val="center"/>
              <w:rPr>
                <w:rFonts w:ascii="Garamond" w:hAnsi="Garamond" w:cs="Arial"/>
              </w:rPr>
            </w:pPr>
            <w:r w:rsidRPr="00707B75">
              <w:rPr>
                <w:rFonts w:ascii="Garamond" w:hAnsi="Garamond" w:cs="Arial"/>
              </w:rPr>
              <w:t>0.090</w:t>
            </w:r>
          </w:p>
        </w:tc>
      </w:tr>
      <w:tr w:rsidR="00323008" w:rsidRPr="00707B75" w14:paraId="1DE6629D"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2EBD9400"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39E3862A" w14:textId="77777777" w:rsidR="00323008" w:rsidRPr="00707B75" w:rsidRDefault="00323008" w:rsidP="001F0513">
            <w:pPr>
              <w:jc w:val="center"/>
              <w:rPr>
                <w:rFonts w:ascii="Garamond" w:hAnsi="Garamond" w:cs="Arial"/>
              </w:rPr>
            </w:pPr>
            <w:r w:rsidRPr="00707B75">
              <w:rPr>
                <w:rFonts w:ascii="Garamond" w:hAnsi="Garamond" w:cs="Arial"/>
              </w:rPr>
              <w:t>115.793</w:t>
            </w:r>
          </w:p>
        </w:tc>
        <w:tc>
          <w:tcPr>
            <w:tcW w:w="1564" w:type="dxa"/>
            <w:tcBorders>
              <w:top w:val="nil"/>
              <w:left w:val="single" w:sz="2" w:space="0" w:color="000000"/>
              <w:bottom w:val="single" w:sz="2" w:space="0" w:color="000000"/>
              <w:right w:val="nil"/>
            </w:tcBorders>
            <w:tcMar>
              <w:left w:w="54" w:type="dxa"/>
            </w:tcMar>
            <w:vAlign w:val="center"/>
          </w:tcPr>
          <w:p w14:paraId="689EBBA4" w14:textId="77777777" w:rsidR="00323008" w:rsidRPr="00707B75" w:rsidRDefault="00323008" w:rsidP="001F0513">
            <w:pPr>
              <w:jc w:val="center"/>
              <w:rPr>
                <w:rFonts w:ascii="Garamond" w:hAnsi="Garamond" w:cs="Arial"/>
              </w:rPr>
            </w:pPr>
            <w:r w:rsidRPr="00707B75">
              <w:rPr>
                <w:rFonts w:ascii="Garamond" w:hAnsi="Garamond" w:cs="Arial"/>
              </w:rPr>
              <w:t>90</w:t>
            </w:r>
          </w:p>
        </w:tc>
        <w:tc>
          <w:tcPr>
            <w:tcW w:w="2043" w:type="dxa"/>
            <w:tcBorders>
              <w:top w:val="nil"/>
              <w:left w:val="single" w:sz="2" w:space="0" w:color="000000"/>
              <w:bottom w:val="single" w:sz="2" w:space="0" w:color="000000"/>
              <w:right w:val="nil"/>
            </w:tcBorders>
            <w:tcMar>
              <w:left w:w="54" w:type="dxa"/>
            </w:tcMar>
            <w:vAlign w:val="center"/>
          </w:tcPr>
          <w:p w14:paraId="2C91803C" w14:textId="77777777" w:rsidR="00323008" w:rsidRPr="00707B75" w:rsidRDefault="00323008" w:rsidP="001F0513">
            <w:pPr>
              <w:jc w:val="center"/>
              <w:rPr>
                <w:rFonts w:ascii="Garamond" w:hAnsi="Garamond" w:cs="Arial"/>
              </w:rPr>
            </w:pPr>
            <w:r w:rsidRPr="00707B75">
              <w:rPr>
                <w:rFonts w:ascii="Garamond" w:hAnsi="Garamond" w:cs="Arial"/>
              </w:rPr>
              <w:t>0.777</w:t>
            </w:r>
          </w:p>
        </w:tc>
        <w:tc>
          <w:tcPr>
            <w:tcW w:w="1564" w:type="dxa"/>
            <w:tcBorders>
              <w:top w:val="nil"/>
              <w:left w:val="single" w:sz="2" w:space="0" w:color="000000"/>
              <w:bottom w:val="single" w:sz="2" w:space="0" w:color="000000"/>
              <w:right w:val="nil"/>
            </w:tcBorders>
            <w:tcMar>
              <w:left w:w="54" w:type="dxa"/>
            </w:tcMar>
            <w:vAlign w:val="center"/>
          </w:tcPr>
          <w:p w14:paraId="64F148B9" w14:textId="77777777" w:rsidR="00323008" w:rsidRPr="00707B75" w:rsidRDefault="00323008" w:rsidP="001F0513">
            <w:pPr>
              <w:jc w:val="center"/>
              <w:rPr>
                <w:rFonts w:ascii="Garamond" w:hAnsi="Garamond" w:cs="Arial"/>
              </w:rPr>
            </w:pPr>
            <w:r w:rsidRPr="00707B75">
              <w:rPr>
                <w:rFonts w:ascii="Garamond" w:hAnsi="Garamond" w:cs="Arial"/>
              </w:rPr>
              <w:t>0.668</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177FD3A0" w14:textId="77777777" w:rsidR="00323008" w:rsidRPr="00707B75" w:rsidRDefault="00323008" w:rsidP="001F0513">
            <w:pPr>
              <w:jc w:val="center"/>
              <w:rPr>
                <w:rFonts w:ascii="Garamond" w:hAnsi="Garamond" w:cs="Arial"/>
              </w:rPr>
            </w:pPr>
            <w:r w:rsidRPr="00707B75">
              <w:rPr>
                <w:rFonts w:ascii="Garamond" w:hAnsi="Garamond" w:cs="Arial"/>
              </w:rPr>
              <w:t>0.109</w:t>
            </w:r>
          </w:p>
        </w:tc>
      </w:tr>
      <w:tr w:rsidR="00323008" w:rsidRPr="00707B75" w14:paraId="2D63F4A9"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2A61F16F"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0A780558" w14:textId="77777777" w:rsidR="00323008" w:rsidRPr="00707B75" w:rsidRDefault="00323008" w:rsidP="001F0513">
            <w:pPr>
              <w:jc w:val="center"/>
              <w:rPr>
                <w:rFonts w:ascii="Garamond" w:hAnsi="Garamond" w:cs="Arial"/>
              </w:rPr>
            </w:pPr>
            <w:r w:rsidRPr="00707B75">
              <w:rPr>
                <w:rFonts w:ascii="Garamond" w:hAnsi="Garamond" w:cs="Arial"/>
              </w:rPr>
              <w:t>92.119</w:t>
            </w:r>
          </w:p>
        </w:tc>
        <w:tc>
          <w:tcPr>
            <w:tcW w:w="1564" w:type="dxa"/>
            <w:tcBorders>
              <w:top w:val="nil"/>
              <w:left w:val="single" w:sz="2" w:space="0" w:color="000000"/>
              <w:bottom w:val="single" w:sz="2" w:space="0" w:color="000000"/>
              <w:right w:val="nil"/>
            </w:tcBorders>
            <w:tcMar>
              <w:left w:w="54" w:type="dxa"/>
            </w:tcMar>
            <w:vAlign w:val="center"/>
          </w:tcPr>
          <w:p w14:paraId="3971C887" w14:textId="77777777" w:rsidR="00323008" w:rsidRPr="00707B75" w:rsidRDefault="00323008" w:rsidP="001F0513">
            <w:pPr>
              <w:jc w:val="center"/>
              <w:rPr>
                <w:rFonts w:ascii="Garamond" w:hAnsi="Garamond" w:cs="Arial"/>
              </w:rPr>
            </w:pPr>
            <w:r w:rsidRPr="00707B75">
              <w:rPr>
                <w:rFonts w:ascii="Garamond" w:hAnsi="Garamond" w:cs="Arial"/>
              </w:rPr>
              <w:t>59</w:t>
            </w:r>
          </w:p>
        </w:tc>
        <w:tc>
          <w:tcPr>
            <w:tcW w:w="2043" w:type="dxa"/>
            <w:tcBorders>
              <w:top w:val="nil"/>
              <w:left w:val="single" w:sz="2" w:space="0" w:color="000000"/>
              <w:bottom w:val="single" w:sz="2" w:space="0" w:color="000000"/>
              <w:right w:val="nil"/>
            </w:tcBorders>
            <w:tcMar>
              <w:left w:w="54" w:type="dxa"/>
            </w:tcMar>
            <w:vAlign w:val="center"/>
          </w:tcPr>
          <w:p w14:paraId="5D26A86D" w14:textId="77777777" w:rsidR="00323008" w:rsidRPr="00707B75" w:rsidRDefault="00323008" w:rsidP="001F0513">
            <w:pPr>
              <w:jc w:val="center"/>
              <w:rPr>
                <w:rFonts w:ascii="Garamond" w:hAnsi="Garamond" w:cs="Arial"/>
              </w:rPr>
            </w:pPr>
            <w:r w:rsidRPr="00707B75">
              <w:rPr>
                <w:rFonts w:ascii="Garamond" w:hAnsi="Garamond" w:cs="Arial"/>
              </w:rPr>
              <w:t>0.640</w:t>
            </w:r>
          </w:p>
        </w:tc>
        <w:tc>
          <w:tcPr>
            <w:tcW w:w="1564" w:type="dxa"/>
            <w:tcBorders>
              <w:top w:val="nil"/>
              <w:left w:val="single" w:sz="2" w:space="0" w:color="000000"/>
              <w:bottom w:val="single" w:sz="2" w:space="0" w:color="000000"/>
              <w:right w:val="nil"/>
            </w:tcBorders>
            <w:tcMar>
              <w:left w:w="54" w:type="dxa"/>
            </w:tcMar>
            <w:vAlign w:val="center"/>
          </w:tcPr>
          <w:p w14:paraId="2F183F15" w14:textId="77777777" w:rsidR="00323008" w:rsidRPr="00707B75" w:rsidRDefault="00323008" w:rsidP="001F0513">
            <w:pPr>
              <w:jc w:val="center"/>
              <w:rPr>
                <w:rFonts w:ascii="Garamond" w:hAnsi="Garamond" w:cs="Arial"/>
              </w:rPr>
            </w:pPr>
            <w:r w:rsidRPr="00707B75">
              <w:rPr>
                <w:rFonts w:ascii="Garamond" w:hAnsi="Garamond" w:cs="Arial"/>
              </w:rPr>
              <w:t>0.551</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5038C82B" w14:textId="77777777" w:rsidR="00323008" w:rsidRPr="00707B75" w:rsidRDefault="00323008" w:rsidP="001F0513">
            <w:pPr>
              <w:jc w:val="center"/>
              <w:rPr>
                <w:rFonts w:ascii="Garamond" w:hAnsi="Garamond" w:cs="Arial"/>
              </w:rPr>
            </w:pPr>
            <w:r w:rsidRPr="00707B75">
              <w:rPr>
                <w:rFonts w:ascii="Garamond" w:hAnsi="Garamond" w:cs="Arial"/>
              </w:rPr>
              <w:t>0.090</w:t>
            </w:r>
          </w:p>
        </w:tc>
      </w:tr>
      <w:tr w:rsidR="00323008" w:rsidRPr="00707B75" w14:paraId="43E03639"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6EADC578"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48" w:type="dxa"/>
            <w:tcBorders>
              <w:top w:val="nil"/>
              <w:left w:val="single" w:sz="2" w:space="0" w:color="000000"/>
              <w:bottom w:val="single" w:sz="2" w:space="0" w:color="000000"/>
              <w:right w:val="nil"/>
            </w:tcBorders>
            <w:tcMar>
              <w:left w:w="54" w:type="dxa"/>
            </w:tcMar>
            <w:vAlign w:val="center"/>
          </w:tcPr>
          <w:p w14:paraId="1B7D70C7" w14:textId="77777777" w:rsidR="00323008" w:rsidRPr="00707B75" w:rsidRDefault="00323008" w:rsidP="001F0513">
            <w:pPr>
              <w:jc w:val="center"/>
              <w:rPr>
                <w:rFonts w:ascii="Garamond" w:hAnsi="Garamond" w:cs="Arial"/>
              </w:rPr>
            </w:pPr>
            <w:r w:rsidRPr="00707B75">
              <w:rPr>
                <w:rFonts w:ascii="Garamond" w:hAnsi="Garamond" w:cs="Arial"/>
              </w:rPr>
              <w:t>75.219</w:t>
            </w:r>
          </w:p>
        </w:tc>
        <w:tc>
          <w:tcPr>
            <w:tcW w:w="1564" w:type="dxa"/>
            <w:tcBorders>
              <w:top w:val="nil"/>
              <w:left w:val="single" w:sz="2" w:space="0" w:color="000000"/>
              <w:bottom w:val="single" w:sz="2" w:space="0" w:color="000000"/>
              <w:right w:val="nil"/>
            </w:tcBorders>
            <w:tcMar>
              <w:left w:w="54" w:type="dxa"/>
            </w:tcMar>
            <w:vAlign w:val="center"/>
          </w:tcPr>
          <w:p w14:paraId="365C303A" w14:textId="77777777" w:rsidR="00323008" w:rsidRPr="00707B75" w:rsidRDefault="00323008" w:rsidP="001F0513">
            <w:pPr>
              <w:jc w:val="center"/>
              <w:rPr>
                <w:rFonts w:ascii="Garamond" w:hAnsi="Garamond" w:cs="Arial"/>
              </w:rPr>
            </w:pPr>
            <w:r w:rsidRPr="00707B75">
              <w:rPr>
                <w:rFonts w:ascii="Garamond" w:hAnsi="Garamond" w:cs="Arial"/>
              </w:rPr>
              <w:t>38</w:t>
            </w:r>
          </w:p>
        </w:tc>
        <w:tc>
          <w:tcPr>
            <w:tcW w:w="2043" w:type="dxa"/>
            <w:tcBorders>
              <w:top w:val="nil"/>
              <w:left w:val="single" w:sz="2" w:space="0" w:color="000000"/>
              <w:bottom w:val="single" w:sz="2" w:space="0" w:color="000000"/>
              <w:right w:val="nil"/>
            </w:tcBorders>
            <w:tcMar>
              <w:left w:w="54" w:type="dxa"/>
            </w:tcMar>
            <w:vAlign w:val="center"/>
          </w:tcPr>
          <w:p w14:paraId="09B2E1D0" w14:textId="77777777" w:rsidR="00323008" w:rsidRPr="00707B75" w:rsidRDefault="00323008" w:rsidP="001F0513">
            <w:pPr>
              <w:jc w:val="center"/>
              <w:rPr>
                <w:rFonts w:ascii="Garamond" w:hAnsi="Garamond" w:cs="Arial"/>
              </w:rPr>
            </w:pPr>
            <w:r w:rsidRPr="00707B75">
              <w:rPr>
                <w:rFonts w:ascii="Garamond" w:hAnsi="Garamond" w:cs="Arial"/>
              </w:rPr>
              <w:t>0.505</w:t>
            </w:r>
          </w:p>
        </w:tc>
        <w:tc>
          <w:tcPr>
            <w:tcW w:w="1564" w:type="dxa"/>
            <w:tcBorders>
              <w:top w:val="nil"/>
              <w:left w:val="single" w:sz="2" w:space="0" w:color="000000"/>
              <w:bottom w:val="single" w:sz="2" w:space="0" w:color="000000"/>
              <w:right w:val="nil"/>
            </w:tcBorders>
            <w:tcMar>
              <w:left w:w="54" w:type="dxa"/>
            </w:tcMar>
            <w:vAlign w:val="center"/>
          </w:tcPr>
          <w:p w14:paraId="2E8D99A4" w14:textId="77777777" w:rsidR="00323008" w:rsidRPr="00707B75" w:rsidRDefault="00323008" w:rsidP="001F0513">
            <w:pPr>
              <w:jc w:val="center"/>
              <w:rPr>
                <w:rFonts w:ascii="Garamond" w:hAnsi="Garamond" w:cs="Arial"/>
              </w:rPr>
            </w:pPr>
            <w:r w:rsidRPr="00707B75">
              <w:rPr>
                <w:rFonts w:ascii="Garamond" w:hAnsi="Garamond" w:cs="Arial"/>
              </w:rPr>
              <w:t>0.434</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094C0172" w14:textId="77777777" w:rsidR="00323008" w:rsidRPr="00707B75" w:rsidRDefault="00323008" w:rsidP="001F0513">
            <w:pPr>
              <w:jc w:val="center"/>
              <w:rPr>
                <w:rFonts w:ascii="Garamond" w:hAnsi="Garamond" w:cs="Arial"/>
              </w:rPr>
            </w:pPr>
            <w:r w:rsidRPr="00707B75">
              <w:rPr>
                <w:rFonts w:ascii="Garamond" w:hAnsi="Garamond" w:cs="Arial"/>
              </w:rPr>
              <w:t>0.071</w:t>
            </w:r>
          </w:p>
        </w:tc>
      </w:tr>
      <w:tr w:rsidR="00323008" w:rsidRPr="00707B75" w14:paraId="7A18926D"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0B8D114F" w14:textId="77777777" w:rsidR="00323008" w:rsidRPr="00707B75" w:rsidRDefault="00323008" w:rsidP="001F0513">
            <w:pPr>
              <w:jc w:val="center"/>
              <w:rPr>
                <w:rFonts w:ascii="Garamond" w:hAnsi="Garamond" w:cs="Arial"/>
              </w:rPr>
            </w:pPr>
            <w:r w:rsidRPr="00707B75">
              <w:rPr>
                <w:rFonts w:ascii="Garamond" w:hAnsi="Garamond" w:cs="Arial"/>
              </w:rPr>
              <w:t>WW</w:t>
            </w:r>
          </w:p>
        </w:tc>
        <w:tc>
          <w:tcPr>
            <w:tcW w:w="1648" w:type="dxa"/>
            <w:tcBorders>
              <w:top w:val="nil"/>
              <w:left w:val="single" w:sz="2" w:space="0" w:color="000000"/>
              <w:bottom w:val="single" w:sz="2" w:space="0" w:color="000000"/>
              <w:right w:val="nil"/>
            </w:tcBorders>
            <w:tcMar>
              <w:left w:w="54" w:type="dxa"/>
            </w:tcMar>
            <w:vAlign w:val="center"/>
          </w:tcPr>
          <w:p w14:paraId="3DDDCD0E" w14:textId="77777777" w:rsidR="00323008" w:rsidRPr="00707B75" w:rsidRDefault="00323008" w:rsidP="001F0513">
            <w:pPr>
              <w:jc w:val="center"/>
              <w:rPr>
                <w:rFonts w:ascii="Garamond" w:hAnsi="Garamond" w:cs="Arial"/>
              </w:rPr>
            </w:pPr>
            <w:r w:rsidRPr="00707B75">
              <w:rPr>
                <w:rFonts w:ascii="Garamond" w:hAnsi="Garamond" w:cs="Arial"/>
              </w:rPr>
              <w:t>37.523</w:t>
            </w:r>
          </w:p>
        </w:tc>
        <w:tc>
          <w:tcPr>
            <w:tcW w:w="1564" w:type="dxa"/>
            <w:tcBorders>
              <w:top w:val="nil"/>
              <w:left w:val="single" w:sz="2" w:space="0" w:color="000000"/>
              <w:bottom w:val="single" w:sz="2" w:space="0" w:color="000000"/>
              <w:right w:val="nil"/>
            </w:tcBorders>
            <w:tcMar>
              <w:left w:w="54" w:type="dxa"/>
            </w:tcMar>
            <w:vAlign w:val="center"/>
          </w:tcPr>
          <w:p w14:paraId="01106543" w14:textId="77777777" w:rsidR="00323008" w:rsidRPr="00707B75" w:rsidRDefault="00323008" w:rsidP="001F0513">
            <w:pPr>
              <w:jc w:val="center"/>
              <w:rPr>
                <w:rFonts w:ascii="Garamond" w:hAnsi="Garamond" w:cs="Arial"/>
              </w:rPr>
            </w:pPr>
            <w:r w:rsidRPr="00707B75">
              <w:rPr>
                <w:rFonts w:ascii="Garamond" w:hAnsi="Garamond" w:cs="Arial"/>
              </w:rPr>
              <w:t>23</w:t>
            </w:r>
          </w:p>
        </w:tc>
        <w:tc>
          <w:tcPr>
            <w:tcW w:w="2043" w:type="dxa"/>
            <w:tcBorders>
              <w:top w:val="nil"/>
              <w:left w:val="single" w:sz="2" w:space="0" w:color="000000"/>
              <w:bottom w:val="single" w:sz="2" w:space="0" w:color="000000"/>
              <w:right w:val="nil"/>
            </w:tcBorders>
            <w:tcMar>
              <w:left w:w="54" w:type="dxa"/>
            </w:tcMar>
            <w:vAlign w:val="center"/>
          </w:tcPr>
          <w:p w14:paraId="6D096047" w14:textId="77777777" w:rsidR="00323008" w:rsidRPr="00707B75" w:rsidRDefault="00323008" w:rsidP="001F0513">
            <w:pPr>
              <w:jc w:val="center"/>
              <w:rPr>
                <w:rFonts w:ascii="Garamond" w:hAnsi="Garamond" w:cs="Arial"/>
              </w:rPr>
            </w:pPr>
            <w:r w:rsidRPr="00707B75">
              <w:rPr>
                <w:rFonts w:ascii="Garamond" w:hAnsi="Garamond" w:cs="Arial"/>
              </w:rPr>
              <w:t>0.613</w:t>
            </w:r>
          </w:p>
        </w:tc>
        <w:tc>
          <w:tcPr>
            <w:tcW w:w="1564" w:type="dxa"/>
            <w:tcBorders>
              <w:top w:val="nil"/>
              <w:left w:val="single" w:sz="2" w:space="0" w:color="000000"/>
              <w:bottom w:val="single" w:sz="2" w:space="0" w:color="000000"/>
              <w:right w:val="nil"/>
            </w:tcBorders>
            <w:tcMar>
              <w:left w:w="54" w:type="dxa"/>
            </w:tcMar>
            <w:vAlign w:val="center"/>
          </w:tcPr>
          <w:p w14:paraId="1BBF72B1" w14:textId="77777777" w:rsidR="00323008" w:rsidRPr="00707B75" w:rsidRDefault="00323008" w:rsidP="001F0513">
            <w:pPr>
              <w:jc w:val="center"/>
              <w:rPr>
                <w:rFonts w:ascii="Garamond" w:hAnsi="Garamond" w:cs="Arial"/>
              </w:rPr>
            </w:pPr>
            <w:r w:rsidRPr="00707B75">
              <w:rPr>
                <w:rFonts w:ascii="Garamond" w:hAnsi="Garamond" w:cs="Arial"/>
              </w:rPr>
              <w:t>0.527</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1A9FA8B9" w14:textId="77777777" w:rsidR="00323008" w:rsidRPr="00707B75" w:rsidRDefault="00323008" w:rsidP="001F0513">
            <w:pPr>
              <w:jc w:val="center"/>
              <w:rPr>
                <w:rFonts w:ascii="Garamond" w:hAnsi="Garamond" w:cs="Arial"/>
              </w:rPr>
            </w:pPr>
            <w:r w:rsidRPr="00707B75">
              <w:rPr>
                <w:rFonts w:ascii="Garamond" w:hAnsi="Garamond" w:cs="Arial"/>
              </w:rPr>
              <w:t>0.086</w:t>
            </w:r>
          </w:p>
        </w:tc>
      </w:tr>
      <w:tr w:rsidR="00323008" w:rsidRPr="00707B75" w14:paraId="78292E23"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1BB65BE8" w14:textId="77777777" w:rsidR="00323008" w:rsidRPr="00707B75" w:rsidRDefault="00323008" w:rsidP="001F0513">
            <w:pPr>
              <w:jc w:val="center"/>
              <w:rPr>
                <w:rFonts w:ascii="Garamond" w:hAnsi="Garamond" w:cs="Arial"/>
              </w:rPr>
            </w:pPr>
            <w:r w:rsidRPr="00707B75">
              <w:rPr>
                <w:rFonts w:ascii="Garamond" w:hAnsi="Garamond" w:cs="Arial"/>
              </w:rPr>
              <w:t>WW</w:t>
            </w:r>
          </w:p>
        </w:tc>
        <w:tc>
          <w:tcPr>
            <w:tcW w:w="1648" w:type="dxa"/>
            <w:tcBorders>
              <w:top w:val="nil"/>
              <w:left w:val="single" w:sz="2" w:space="0" w:color="000000"/>
              <w:bottom w:val="single" w:sz="2" w:space="0" w:color="000000"/>
              <w:right w:val="nil"/>
            </w:tcBorders>
            <w:tcMar>
              <w:left w:w="54" w:type="dxa"/>
            </w:tcMar>
            <w:vAlign w:val="center"/>
          </w:tcPr>
          <w:p w14:paraId="3DF093F2" w14:textId="77777777" w:rsidR="00323008" w:rsidRPr="00707B75" w:rsidRDefault="00323008" w:rsidP="001F0513">
            <w:pPr>
              <w:jc w:val="center"/>
              <w:rPr>
                <w:rFonts w:ascii="Garamond" w:hAnsi="Garamond" w:cs="Arial"/>
              </w:rPr>
            </w:pPr>
            <w:r w:rsidRPr="00707B75">
              <w:rPr>
                <w:rFonts w:ascii="Garamond" w:hAnsi="Garamond" w:cs="Arial"/>
              </w:rPr>
              <w:t>189.103</w:t>
            </w:r>
          </w:p>
        </w:tc>
        <w:tc>
          <w:tcPr>
            <w:tcW w:w="1564" w:type="dxa"/>
            <w:tcBorders>
              <w:top w:val="nil"/>
              <w:left w:val="single" w:sz="2" w:space="0" w:color="000000"/>
              <w:bottom w:val="single" w:sz="2" w:space="0" w:color="000000"/>
              <w:right w:val="nil"/>
            </w:tcBorders>
            <w:tcMar>
              <w:left w:w="54" w:type="dxa"/>
            </w:tcMar>
            <w:vAlign w:val="center"/>
          </w:tcPr>
          <w:p w14:paraId="51687B63" w14:textId="77777777" w:rsidR="00323008" w:rsidRPr="00707B75" w:rsidRDefault="00323008" w:rsidP="001F0513">
            <w:pPr>
              <w:jc w:val="center"/>
              <w:rPr>
                <w:rFonts w:ascii="Garamond" w:hAnsi="Garamond" w:cs="Arial"/>
              </w:rPr>
            </w:pPr>
            <w:r w:rsidRPr="00707B75">
              <w:rPr>
                <w:rFonts w:ascii="Garamond" w:hAnsi="Garamond" w:cs="Arial"/>
              </w:rPr>
              <w:t>123</w:t>
            </w:r>
          </w:p>
        </w:tc>
        <w:tc>
          <w:tcPr>
            <w:tcW w:w="2043" w:type="dxa"/>
            <w:tcBorders>
              <w:top w:val="nil"/>
              <w:left w:val="single" w:sz="2" w:space="0" w:color="000000"/>
              <w:bottom w:val="single" w:sz="2" w:space="0" w:color="000000"/>
              <w:right w:val="nil"/>
            </w:tcBorders>
            <w:tcMar>
              <w:left w:w="54" w:type="dxa"/>
            </w:tcMar>
            <w:vAlign w:val="center"/>
          </w:tcPr>
          <w:p w14:paraId="305261F4" w14:textId="77777777" w:rsidR="00323008" w:rsidRPr="00707B75" w:rsidRDefault="00323008" w:rsidP="001F0513">
            <w:pPr>
              <w:jc w:val="center"/>
              <w:rPr>
                <w:rFonts w:ascii="Garamond" w:hAnsi="Garamond" w:cs="Arial"/>
              </w:rPr>
            </w:pPr>
            <w:r w:rsidRPr="00707B75">
              <w:rPr>
                <w:rFonts w:ascii="Garamond" w:hAnsi="Garamond" w:cs="Arial"/>
              </w:rPr>
              <w:t>0.650</w:t>
            </w:r>
          </w:p>
        </w:tc>
        <w:tc>
          <w:tcPr>
            <w:tcW w:w="1564" w:type="dxa"/>
            <w:tcBorders>
              <w:top w:val="nil"/>
              <w:left w:val="single" w:sz="2" w:space="0" w:color="000000"/>
              <w:bottom w:val="single" w:sz="2" w:space="0" w:color="000000"/>
              <w:right w:val="nil"/>
            </w:tcBorders>
            <w:tcMar>
              <w:left w:w="54" w:type="dxa"/>
            </w:tcMar>
            <w:vAlign w:val="center"/>
          </w:tcPr>
          <w:p w14:paraId="63849113" w14:textId="77777777" w:rsidR="00323008" w:rsidRPr="00707B75" w:rsidRDefault="00323008" w:rsidP="001F0513">
            <w:pPr>
              <w:jc w:val="center"/>
              <w:rPr>
                <w:rFonts w:ascii="Garamond" w:hAnsi="Garamond" w:cs="Arial"/>
              </w:rPr>
            </w:pPr>
            <w:r w:rsidRPr="00707B75">
              <w:rPr>
                <w:rFonts w:ascii="Garamond" w:hAnsi="Garamond" w:cs="Arial"/>
              </w:rPr>
              <w:t>0.559</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6FBE7205" w14:textId="77777777" w:rsidR="00323008" w:rsidRPr="00707B75" w:rsidRDefault="00323008" w:rsidP="001F0513">
            <w:pPr>
              <w:jc w:val="center"/>
              <w:rPr>
                <w:rFonts w:ascii="Garamond" w:hAnsi="Garamond" w:cs="Arial"/>
              </w:rPr>
            </w:pPr>
            <w:r w:rsidRPr="00707B75">
              <w:rPr>
                <w:rFonts w:ascii="Garamond" w:hAnsi="Garamond" w:cs="Arial"/>
              </w:rPr>
              <w:t>0.091</w:t>
            </w:r>
          </w:p>
        </w:tc>
      </w:tr>
      <w:tr w:rsidR="00323008" w:rsidRPr="00707B75" w14:paraId="17B614CE" w14:textId="77777777" w:rsidTr="001F0513">
        <w:trPr>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5EDBEC86" w14:textId="77777777" w:rsidR="00323008" w:rsidRPr="00707B75" w:rsidRDefault="00323008" w:rsidP="001F0513">
            <w:pPr>
              <w:jc w:val="center"/>
              <w:rPr>
                <w:rFonts w:ascii="Garamond" w:hAnsi="Garamond" w:cs="Arial"/>
              </w:rPr>
            </w:pPr>
            <w:r w:rsidRPr="00707B75">
              <w:rPr>
                <w:rFonts w:ascii="Garamond" w:hAnsi="Garamond" w:cs="Arial"/>
              </w:rPr>
              <w:t>WW</w:t>
            </w:r>
          </w:p>
        </w:tc>
        <w:tc>
          <w:tcPr>
            <w:tcW w:w="1648" w:type="dxa"/>
            <w:tcBorders>
              <w:top w:val="nil"/>
              <w:left w:val="single" w:sz="2" w:space="0" w:color="000000"/>
              <w:bottom w:val="single" w:sz="2" w:space="0" w:color="000000"/>
              <w:right w:val="nil"/>
            </w:tcBorders>
            <w:tcMar>
              <w:left w:w="54" w:type="dxa"/>
            </w:tcMar>
            <w:vAlign w:val="center"/>
          </w:tcPr>
          <w:p w14:paraId="360DBB9A" w14:textId="77777777" w:rsidR="00323008" w:rsidRPr="00707B75" w:rsidRDefault="00323008" w:rsidP="001F0513">
            <w:pPr>
              <w:jc w:val="center"/>
              <w:rPr>
                <w:rFonts w:ascii="Garamond" w:hAnsi="Garamond" w:cs="Arial"/>
              </w:rPr>
            </w:pPr>
            <w:r w:rsidRPr="00707B75">
              <w:rPr>
                <w:rFonts w:ascii="Garamond" w:hAnsi="Garamond" w:cs="Arial"/>
              </w:rPr>
              <w:t>87.897</w:t>
            </w:r>
          </w:p>
        </w:tc>
        <w:tc>
          <w:tcPr>
            <w:tcW w:w="1564" w:type="dxa"/>
            <w:tcBorders>
              <w:top w:val="nil"/>
              <w:left w:val="single" w:sz="2" w:space="0" w:color="000000"/>
              <w:bottom w:val="single" w:sz="2" w:space="0" w:color="000000"/>
              <w:right w:val="nil"/>
            </w:tcBorders>
            <w:tcMar>
              <w:left w:w="54" w:type="dxa"/>
            </w:tcMar>
            <w:vAlign w:val="center"/>
          </w:tcPr>
          <w:p w14:paraId="47E2E480" w14:textId="77777777" w:rsidR="00323008" w:rsidRPr="00707B75" w:rsidRDefault="00323008" w:rsidP="001F0513">
            <w:pPr>
              <w:jc w:val="center"/>
              <w:rPr>
                <w:rFonts w:ascii="Garamond" w:hAnsi="Garamond" w:cs="Arial"/>
              </w:rPr>
            </w:pPr>
            <w:r w:rsidRPr="00707B75">
              <w:rPr>
                <w:rFonts w:ascii="Garamond" w:hAnsi="Garamond" w:cs="Arial"/>
              </w:rPr>
              <w:t>43</w:t>
            </w:r>
          </w:p>
        </w:tc>
        <w:tc>
          <w:tcPr>
            <w:tcW w:w="2043" w:type="dxa"/>
            <w:tcBorders>
              <w:top w:val="nil"/>
              <w:left w:val="single" w:sz="2" w:space="0" w:color="000000"/>
              <w:bottom w:val="single" w:sz="2" w:space="0" w:color="000000"/>
              <w:right w:val="nil"/>
            </w:tcBorders>
            <w:tcMar>
              <w:left w:w="54" w:type="dxa"/>
            </w:tcMar>
            <w:vAlign w:val="center"/>
          </w:tcPr>
          <w:p w14:paraId="6664EF5E" w14:textId="77777777" w:rsidR="00323008" w:rsidRPr="00707B75" w:rsidRDefault="00323008" w:rsidP="001F0513">
            <w:pPr>
              <w:jc w:val="center"/>
              <w:rPr>
                <w:rFonts w:ascii="Garamond" w:hAnsi="Garamond" w:cs="Arial"/>
              </w:rPr>
            </w:pPr>
            <w:r w:rsidRPr="00707B75">
              <w:rPr>
                <w:rFonts w:ascii="Garamond" w:hAnsi="Garamond" w:cs="Arial"/>
              </w:rPr>
              <w:t>0.489</w:t>
            </w:r>
          </w:p>
        </w:tc>
        <w:tc>
          <w:tcPr>
            <w:tcW w:w="1564" w:type="dxa"/>
            <w:tcBorders>
              <w:top w:val="nil"/>
              <w:left w:val="single" w:sz="2" w:space="0" w:color="000000"/>
              <w:bottom w:val="single" w:sz="2" w:space="0" w:color="000000"/>
              <w:right w:val="nil"/>
            </w:tcBorders>
            <w:tcMar>
              <w:left w:w="54" w:type="dxa"/>
            </w:tcMar>
            <w:vAlign w:val="center"/>
          </w:tcPr>
          <w:p w14:paraId="493FE66E" w14:textId="77777777" w:rsidR="00323008" w:rsidRPr="00707B75" w:rsidRDefault="00323008" w:rsidP="001F0513">
            <w:pPr>
              <w:jc w:val="center"/>
              <w:rPr>
                <w:rFonts w:ascii="Garamond" w:hAnsi="Garamond" w:cs="Arial"/>
              </w:rPr>
            </w:pPr>
            <w:r w:rsidRPr="00707B75">
              <w:rPr>
                <w:rFonts w:ascii="Garamond" w:hAnsi="Garamond" w:cs="Arial"/>
              </w:rPr>
              <w:t>0.421</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3377D869" w14:textId="77777777" w:rsidR="00323008" w:rsidRPr="00707B75" w:rsidRDefault="00323008" w:rsidP="001F0513">
            <w:pPr>
              <w:jc w:val="center"/>
              <w:rPr>
                <w:rFonts w:ascii="Garamond" w:hAnsi="Garamond" w:cs="Arial"/>
              </w:rPr>
            </w:pPr>
            <w:r w:rsidRPr="00707B75">
              <w:rPr>
                <w:rFonts w:ascii="Garamond" w:hAnsi="Garamond" w:cs="Arial"/>
              </w:rPr>
              <w:t>0.068</w:t>
            </w:r>
          </w:p>
        </w:tc>
      </w:tr>
      <w:tr w:rsidR="00323008" w:rsidRPr="00707B75" w14:paraId="02C56EF4" w14:textId="77777777" w:rsidTr="001F0513">
        <w:trPr>
          <w:trHeight w:val="332"/>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3F48E273" w14:textId="77777777" w:rsidR="00323008" w:rsidRPr="00707B75" w:rsidRDefault="00323008" w:rsidP="001F0513">
            <w:pPr>
              <w:jc w:val="center"/>
              <w:rPr>
                <w:rFonts w:ascii="Garamond" w:hAnsi="Garamond" w:cs="Arial"/>
              </w:rPr>
            </w:pPr>
            <w:r w:rsidRPr="00707B75">
              <w:rPr>
                <w:rFonts w:ascii="Garamond" w:hAnsi="Garamond" w:cs="Arial"/>
              </w:rPr>
              <w:t>WW</w:t>
            </w:r>
          </w:p>
        </w:tc>
        <w:tc>
          <w:tcPr>
            <w:tcW w:w="1648" w:type="dxa"/>
            <w:tcBorders>
              <w:top w:val="nil"/>
              <w:left w:val="single" w:sz="2" w:space="0" w:color="000000"/>
              <w:bottom w:val="single" w:sz="2" w:space="0" w:color="000000"/>
              <w:right w:val="nil"/>
            </w:tcBorders>
            <w:tcMar>
              <w:left w:w="54" w:type="dxa"/>
            </w:tcMar>
            <w:vAlign w:val="center"/>
          </w:tcPr>
          <w:p w14:paraId="6A2437C8" w14:textId="77777777" w:rsidR="00323008" w:rsidRPr="00707B75" w:rsidRDefault="00323008" w:rsidP="001F0513">
            <w:pPr>
              <w:jc w:val="center"/>
              <w:rPr>
                <w:rFonts w:ascii="Garamond" w:hAnsi="Garamond" w:cs="Arial"/>
              </w:rPr>
            </w:pPr>
            <w:r w:rsidRPr="00707B75">
              <w:rPr>
                <w:rFonts w:ascii="Garamond" w:hAnsi="Garamond" w:cs="Arial"/>
              </w:rPr>
              <w:t>146.797</w:t>
            </w:r>
          </w:p>
        </w:tc>
        <w:tc>
          <w:tcPr>
            <w:tcW w:w="1564" w:type="dxa"/>
            <w:tcBorders>
              <w:top w:val="nil"/>
              <w:left w:val="single" w:sz="2" w:space="0" w:color="000000"/>
              <w:bottom w:val="single" w:sz="2" w:space="0" w:color="000000"/>
              <w:right w:val="nil"/>
            </w:tcBorders>
            <w:tcMar>
              <w:left w:w="54" w:type="dxa"/>
            </w:tcMar>
            <w:vAlign w:val="center"/>
          </w:tcPr>
          <w:p w14:paraId="0A7CE3FA" w14:textId="77777777" w:rsidR="00323008" w:rsidRPr="00707B75" w:rsidRDefault="00323008" w:rsidP="001F0513">
            <w:pPr>
              <w:jc w:val="center"/>
              <w:rPr>
                <w:rFonts w:ascii="Garamond" w:hAnsi="Garamond" w:cs="Arial"/>
              </w:rPr>
            </w:pPr>
            <w:r w:rsidRPr="00707B75">
              <w:rPr>
                <w:rFonts w:ascii="Garamond" w:hAnsi="Garamond" w:cs="Arial"/>
              </w:rPr>
              <w:t>103</w:t>
            </w:r>
          </w:p>
        </w:tc>
        <w:tc>
          <w:tcPr>
            <w:tcW w:w="2043" w:type="dxa"/>
            <w:tcBorders>
              <w:top w:val="nil"/>
              <w:left w:val="single" w:sz="2" w:space="0" w:color="000000"/>
              <w:bottom w:val="single" w:sz="2" w:space="0" w:color="000000"/>
              <w:right w:val="nil"/>
            </w:tcBorders>
            <w:tcMar>
              <w:left w:w="54" w:type="dxa"/>
            </w:tcMar>
            <w:vAlign w:val="center"/>
          </w:tcPr>
          <w:p w14:paraId="7442AC02" w14:textId="77777777" w:rsidR="00323008" w:rsidRPr="00707B75" w:rsidRDefault="00323008" w:rsidP="001F0513">
            <w:pPr>
              <w:jc w:val="center"/>
              <w:rPr>
                <w:rFonts w:ascii="Garamond" w:hAnsi="Garamond" w:cs="Arial"/>
              </w:rPr>
            </w:pPr>
            <w:r w:rsidRPr="00707B75">
              <w:rPr>
                <w:rFonts w:ascii="Garamond" w:hAnsi="Garamond" w:cs="Arial"/>
              </w:rPr>
              <w:t>0.695</w:t>
            </w:r>
          </w:p>
        </w:tc>
        <w:tc>
          <w:tcPr>
            <w:tcW w:w="1564" w:type="dxa"/>
            <w:tcBorders>
              <w:top w:val="nil"/>
              <w:left w:val="single" w:sz="2" w:space="0" w:color="000000"/>
              <w:bottom w:val="single" w:sz="2" w:space="0" w:color="000000"/>
              <w:right w:val="nil"/>
            </w:tcBorders>
            <w:tcMar>
              <w:left w:w="54" w:type="dxa"/>
            </w:tcMar>
            <w:vAlign w:val="center"/>
          </w:tcPr>
          <w:p w14:paraId="3CCDBFCA" w14:textId="77777777" w:rsidR="00323008" w:rsidRPr="00707B75" w:rsidRDefault="00323008" w:rsidP="001F0513">
            <w:pPr>
              <w:jc w:val="center"/>
              <w:rPr>
                <w:rFonts w:ascii="Garamond" w:hAnsi="Garamond" w:cs="Arial"/>
              </w:rPr>
            </w:pPr>
            <w:r w:rsidRPr="00707B75">
              <w:rPr>
                <w:rFonts w:ascii="Garamond" w:hAnsi="Garamond" w:cs="Arial"/>
              </w:rPr>
              <w:t>0.598</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3C4373FC" w14:textId="77777777" w:rsidR="00323008" w:rsidRPr="00707B75" w:rsidRDefault="00323008" w:rsidP="001F0513">
            <w:pPr>
              <w:jc w:val="center"/>
              <w:rPr>
                <w:rFonts w:ascii="Garamond" w:hAnsi="Garamond" w:cs="Arial"/>
              </w:rPr>
            </w:pPr>
            <w:r w:rsidRPr="00707B75">
              <w:rPr>
                <w:rFonts w:ascii="Garamond" w:hAnsi="Garamond" w:cs="Arial"/>
              </w:rPr>
              <w:t>0.097</w:t>
            </w:r>
          </w:p>
        </w:tc>
      </w:tr>
      <w:tr w:rsidR="00323008" w:rsidRPr="00707B75" w14:paraId="5BC43234" w14:textId="77777777" w:rsidTr="001F0513">
        <w:trPr>
          <w:trHeight w:val="332"/>
          <w:jc w:val="center"/>
        </w:trPr>
        <w:tc>
          <w:tcPr>
            <w:tcW w:w="1670"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6B3E4966" w14:textId="77777777" w:rsidR="00323008" w:rsidRPr="00707B75" w:rsidRDefault="00323008" w:rsidP="001F0513">
            <w:pPr>
              <w:jc w:val="center"/>
              <w:rPr>
                <w:rFonts w:ascii="Garamond" w:hAnsi="Garamond" w:cs="Arial"/>
              </w:rPr>
            </w:pPr>
            <w:r w:rsidRPr="00707B75">
              <w:rPr>
                <w:rFonts w:ascii="Garamond" w:hAnsi="Garamond" w:cs="Arial"/>
              </w:rPr>
              <w:t>WW</w:t>
            </w:r>
          </w:p>
        </w:tc>
        <w:tc>
          <w:tcPr>
            <w:tcW w:w="1648" w:type="dxa"/>
            <w:tcBorders>
              <w:top w:val="nil"/>
              <w:left w:val="single" w:sz="2" w:space="0" w:color="000000"/>
              <w:bottom w:val="single" w:sz="2" w:space="0" w:color="000000"/>
              <w:right w:val="nil"/>
            </w:tcBorders>
            <w:tcMar>
              <w:left w:w="54" w:type="dxa"/>
            </w:tcMar>
            <w:vAlign w:val="center"/>
          </w:tcPr>
          <w:p w14:paraId="4F92C831" w14:textId="77777777" w:rsidR="00323008" w:rsidRPr="00707B75" w:rsidRDefault="00323008" w:rsidP="001F0513">
            <w:pPr>
              <w:jc w:val="center"/>
              <w:rPr>
                <w:rFonts w:ascii="Garamond" w:hAnsi="Garamond" w:cs="Arial"/>
              </w:rPr>
            </w:pPr>
            <w:r w:rsidRPr="00707B75">
              <w:rPr>
                <w:rFonts w:ascii="Garamond" w:hAnsi="Garamond" w:cs="Arial"/>
              </w:rPr>
              <w:t>107.991</w:t>
            </w:r>
          </w:p>
        </w:tc>
        <w:tc>
          <w:tcPr>
            <w:tcW w:w="1564" w:type="dxa"/>
            <w:tcBorders>
              <w:top w:val="nil"/>
              <w:left w:val="single" w:sz="2" w:space="0" w:color="000000"/>
              <w:bottom w:val="single" w:sz="2" w:space="0" w:color="000000"/>
              <w:right w:val="nil"/>
            </w:tcBorders>
            <w:tcMar>
              <w:left w:w="54" w:type="dxa"/>
            </w:tcMar>
            <w:vAlign w:val="center"/>
          </w:tcPr>
          <w:p w14:paraId="4D16CD34" w14:textId="77777777" w:rsidR="00323008" w:rsidRPr="00707B75" w:rsidRDefault="00323008" w:rsidP="001F0513">
            <w:pPr>
              <w:pStyle w:val="TableContents"/>
              <w:jc w:val="center"/>
              <w:rPr>
                <w:rFonts w:ascii="Garamond" w:hAnsi="Garamond"/>
                <w:sz w:val="22"/>
                <w:szCs w:val="22"/>
              </w:rPr>
            </w:pPr>
            <w:r w:rsidRPr="00707B75">
              <w:rPr>
                <w:rFonts w:ascii="Garamond" w:hAnsi="Garamond"/>
                <w:sz w:val="22"/>
                <w:szCs w:val="22"/>
              </w:rPr>
              <w:t>78</w:t>
            </w:r>
          </w:p>
        </w:tc>
        <w:tc>
          <w:tcPr>
            <w:tcW w:w="2043" w:type="dxa"/>
            <w:tcBorders>
              <w:top w:val="nil"/>
              <w:left w:val="single" w:sz="2" w:space="0" w:color="000000"/>
              <w:bottom w:val="single" w:sz="2" w:space="0" w:color="000000"/>
              <w:right w:val="nil"/>
            </w:tcBorders>
            <w:tcMar>
              <w:left w:w="54" w:type="dxa"/>
            </w:tcMar>
            <w:vAlign w:val="center"/>
          </w:tcPr>
          <w:p w14:paraId="7ECB0FB7" w14:textId="77777777" w:rsidR="00323008" w:rsidRPr="00707B75" w:rsidRDefault="00323008" w:rsidP="001F0513">
            <w:pPr>
              <w:jc w:val="center"/>
              <w:rPr>
                <w:rFonts w:ascii="Garamond" w:hAnsi="Garamond" w:cs="Arial"/>
              </w:rPr>
            </w:pPr>
            <w:r w:rsidRPr="00707B75">
              <w:rPr>
                <w:rFonts w:ascii="Garamond" w:hAnsi="Garamond" w:cs="Arial"/>
              </w:rPr>
              <w:t>0.722</w:t>
            </w:r>
          </w:p>
        </w:tc>
        <w:tc>
          <w:tcPr>
            <w:tcW w:w="1564" w:type="dxa"/>
            <w:tcBorders>
              <w:top w:val="nil"/>
              <w:left w:val="single" w:sz="2" w:space="0" w:color="000000"/>
              <w:bottom w:val="single" w:sz="2" w:space="0" w:color="000000"/>
              <w:right w:val="nil"/>
            </w:tcBorders>
            <w:tcMar>
              <w:left w:w="54" w:type="dxa"/>
            </w:tcMar>
            <w:vAlign w:val="center"/>
          </w:tcPr>
          <w:p w14:paraId="4F26D8CA" w14:textId="77777777" w:rsidR="00323008" w:rsidRPr="00707B75" w:rsidRDefault="00323008" w:rsidP="001F0513">
            <w:pPr>
              <w:jc w:val="center"/>
              <w:rPr>
                <w:rFonts w:ascii="Garamond" w:hAnsi="Garamond" w:cs="Arial"/>
              </w:rPr>
            </w:pPr>
            <w:r w:rsidRPr="00707B75">
              <w:rPr>
                <w:rFonts w:ascii="Garamond" w:hAnsi="Garamond" w:cs="Arial"/>
              </w:rPr>
              <w:t>0.621</w:t>
            </w:r>
          </w:p>
        </w:tc>
        <w:tc>
          <w:tcPr>
            <w:tcW w:w="1690" w:type="dxa"/>
            <w:tcBorders>
              <w:top w:val="single" w:sz="2" w:space="0" w:color="000000"/>
              <w:left w:val="single" w:sz="2" w:space="0" w:color="000000"/>
              <w:bottom w:val="single" w:sz="2" w:space="0" w:color="000000"/>
              <w:right w:val="single" w:sz="4" w:space="0" w:color="auto"/>
            </w:tcBorders>
            <w:tcMar>
              <w:left w:w="54" w:type="dxa"/>
            </w:tcMar>
            <w:vAlign w:val="center"/>
          </w:tcPr>
          <w:p w14:paraId="20579A39" w14:textId="77777777" w:rsidR="00323008" w:rsidRPr="00707B75" w:rsidRDefault="00323008" w:rsidP="001F0513">
            <w:pPr>
              <w:jc w:val="center"/>
              <w:rPr>
                <w:rFonts w:ascii="Garamond" w:hAnsi="Garamond" w:cs="Arial"/>
              </w:rPr>
            </w:pPr>
            <w:r w:rsidRPr="00707B75">
              <w:rPr>
                <w:rFonts w:ascii="Garamond" w:hAnsi="Garamond" w:cs="Arial"/>
              </w:rPr>
              <w:t>0.101</w:t>
            </w:r>
          </w:p>
        </w:tc>
      </w:tr>
      <w:tr w:rsidR="00323008" w:rsidRPr="00C03779" w14:paraId="750DDF2F" w14:textId="77777777" w:rsidTr="001F0513">
        <w:trPr>
          <w:trHeight w:val="408"/>
          <w:jc w:val="center"/>
        </w:trPr>
        <w:tc>
          <w:tcPr>
            <w:tcW w:w="1670" w:type="dxa"/>
            <w:tcBorders>
              <w:top w:val="nil"/>
              <w:left w:val="single" w:sz="2" w:space="0" w:color="000000"/>
              <w:bottom w:val="single" w:sz="4" w:space="0" w:color="auto"/>
              <w:right w:val="nil"/>
            </w:tcBorders>
            <w:shd w:val="clear" w:color="auto" w:fill="FFFFFF" w:themeFill="background1"/>
            <w:tcMar>
              <w:left w:w="54" w:type="dxa"/>
            </w:tcMar>
            <w:vAlign w:val="center"/>
          </w:tcPr>
          <w:p w14:paraId="10C6E942" w14:textId="4999DA37" w:rsidR="00323008" w:rsidRPr="00C03779" w:rsidRDefault="00323008" w:rsidP="001F0513">
            <w:pPr>
              <w:pStyle w:val="TableContents"/>
              <w:jc w:val="center"/>
              <w:rPr>
                <w:rFonts w:ascii="Garamond" w:hAnsi="Garamond"/>
                <w:b/>
                <w:sz w:val="22"/>
                <w:szCs w:val="22"/>
              </w:rPr>
            </w:pPr>
            <w:r w:rsidRPr="00C03779">
              <w:rPr>
                <w:rFonts w:ascii="Garamond" w:hAnsi="Garamond"/>
                <w:b/>
                <w:sz w:val="22"/>
                <w:szCs w:val="22"/>
              </w:rPr>
              <w:t xml:space="preserve">Mean </w:t>
            </w:r>
            <w:r w:rsidR="00006693">
              <w:rPr>
                <w:rFonts w:ascii="Garamond" w:hAnsi="Garamond" w:cs="Arial"/>
                <w:b/>
                <w:bCs/>
              </w:rPr>
              <w:t>±</w:t>
            </w:r>
            <w:r w:rsidR="00006693" w:rsidRPr="00E65FBF">
              <w:rPr>
                <w:rFonts w:ascii="Garamond" w:hAnsi="Garamond" w:cs="Arial"/>
                <w:b/>
                <w:bCs/>
              </w:rPr>
              <w:t xml:space="preserve"> </w:t>
            </w:r>
            <w:r w:rsidR="00006693">
              <w:rPr>
                <w:rFonts w:ascii="Garamond" w:hAnsi="Garamond" w:cs="Arial"/>
                <w:b/>
                <w:bCs/>
              </w:rPr>
              <w:t>SEM</w:t>
            </w:r>
          </w:p>
        </w:tc>
        <w:tc>
          <w:tcPr>
            <w:tcW w:w="1648" w:type="dxa"/>
            <w:tcBorders>
              <w:top w:val="nil"/>
              <w:left w:val="single" w:sz="2" w:space="0" w:color="000000"/>
              <w:bottom w:val="single" w:sz="4" w:space="0" w:color="auto"/>
              <w:right w:val="nil"/>
            </w:tcBorders>
            <w:shd w:val="clear" w:color="auto" w:fill="FFFFFF" w:themeFill="background1"/>
            <w:tcMar>
              <w:left w:w="54" w:type="dxa"/>
            </w:tcMar>
            <w:vAlign w:val="center"/>
          </w:tcPr>
          <w:p w14:paraId="39EF3FD3" w14:textId="4A016877" w:rsidR="00323008" w:rsidRPr="00C03779" w:rsidRDefault="00323008" w:rsidP="001F0513">
            <w:pPr>
              <w:jc w:val="center"/>
              <w:rPr>
                <w:rFonts w:ascii="Garamond" w:hAnsi="Garamond" w:cs="Arial"/>
                <w:b/>
                <w:bCs/>
              </w:rPr>
            </w:pPr>
            <w:r w:rsidRPr="00C03779">
              <w:rPr>
                <w:rFonts w:ascii="Garamond" w:hAnsi="Garamond" w:cs="Arial"/>
                <w:b/>
                <w:bCs/>
              </w:rPr>
              <w:t>125.950</w:t>
            </w:r>
            <w:r w:rsidR="00A85AA0">
              <w:rPr>
                <w:rFonts w:ascii="Garamond" w:hAnsi="Garamond" w:cs="Arial"/>
                <w:b/>
                <w:bCs/>
              </w:rPr>
              <w:t>±</w:t>
            </w:r>
            <w:r w:rsidR="00E65FBF" w:rsidRPr="00E65FBF">
              <w:rPr>
                <w:rFonts w:ascii="Garamond" w:hAnsi="Garamond" w:cs="Arial"/>
                <w:b/>
                <w:bCs/>
              </w:rPr>
              <w:t xml:space="preserve"> 8.720</w:t>
            </w:r>
          </w:p>
        </w:tc>
        <w:tc>
          <w:tcPr>
            <w:tcW w:w="1564" w:type="dxa"/>
            <w:tcBorders>
              <w:top w:val="nil"/>
              <w:left w:val="single" w:sz="2" w:space="0" w:color="000000"/>
              <w:bottom w:val="single" w:sz="4" w:space="0" w:color="auto"/>
              <w:right w:val="nil"/>
            </w:tcBorders>
            <w:shd w:val="clear" w:color="auto" w:fill="FFFFFF" w:themeFill="background1"/>
            <w:tcMar>
              <w:left w:w="54" w:type="dxa"/>
            </w:tcMar>
            <w:vAlign w:val="center"/>
          </w:tcPr>
          <w:p w14:paraId="2A7059FF" w14:textId="7BEC69FB" w:rsidR="00323008" w:rsidRPr="00C03779" w:rsidRDefault="00323008" w:rsidP="001F0513">
            <w:pPr>
              <w:jc w:val="center"/>
              <w:rPr>
                <w:rFonts w:ascii="Garamond" w:hAnsi="Garamond" w:cs="Arial"/>
                <w:b/>
                <w:bCs/>
              </w:rPr>
            </w:pPr>
            <w:r w:rsidRPr="00C03779">
              <w:rPr>
                <w:rFonts w:ascii="Garamond" w:hAnsi="Garamond" w:cs="Arial"/>
                <w:b/>
                <w:bCs/>
              </w:rPr>
              <w:t>75.111</w:t>
            </w:r>
            <w:r w:rsidR="00B41F63">
              <w:rPr>
                <w:rFonts w:ascii="Garamond" w:hAnsi="Garamond" w:cs="Arial"/>
                <w:b/>
                <w:bCs/>
              </w:rPr>
              <w:t>±7.295</w:t>
            </w:r>
          </w:p>
        </w:tc>
        <w:tc>
          <w:tcPr>
            <w:tcW w:w="2043" w:type="dxa"/>
            <w:tcBorders>
              <w:top w:val="nil"/>
              <w:left w:val="single" w:sz="2" w:space="0" w:color="000000"/>
              <w:bottom w:val="single" w:sz="4" w:space="0" w:color="auto"/>
              <w:right w:val="nil"/>
            </w:tcBorders>
            <w:shd w:val="clear" w:color="auto" w:fill="FFFFFF" w:themeFill="background1"/>
            <w:tcMar>
              <w:left w:w="54" w:type="dxa"/>
            </w:tcMar>
            <w:vAlign w:val="center"/>
          </w:tcPr>
          <w:p w14:paraId="33394508" w14:textId="2C74164D" w:rsidR="00323008" w:rsidRPr="00C03779" w:rsidRDefault="00323008" w:rsidP="001F0513">
            <w:pPr>
              <w:jc w:val="center"/>
              <w:rPr>
                <w:rFonts w:ascii="Garamond" w:hAnsi="Garamond" w:cs="Arial"/>
                <w:b/>
                <w:bCs/>
              </w:rPr>
            </w:pPr>
            <w:r w:rsidRPr="00C03779">
              <w:rPr>
                <w:rFonts w:ascii="Garamond" w:hAnsi="Garamond" w:cs="Arial"/>
                <w:b/>
                <w:bCs/>
              </w:rPr>
              <w:t>0.589</w:t>
            </w:r>
            <w:r w:rsidR="00993327">
              <w:rPr>
                <w:rFonts w:ascii="Garamond" w:hAnsi="Garamond" w:cs="Arial"/>
                <w:b/>
                <w:bCs/>
              </w:rPr>
              <w:t>±0.0</w:t>
            </w:r>
            <w:r w:rsidR="00006693">
              <w:rPr>
                <w:rFonts w:ascii="Garamond" w:hAnsi="Garamond" w:cs="Arial"/>
                <w:b/>
                <w:bCs/>
              </w:rPr>
              <w:t>28</w:t>
            </w:r>
          </w:p>
        </w:tc>
        <w:tc>
          <w:tcPr>
            <w:tcW w:w="1564" w:type="dxa"/>
            <w:tcBorders>
              <w:top w:val="nil"/>
              <w:left w:val="single" w:sz="2" w:space="0" w:color="000000"/>
              <w:bottom w:val="single" w:sz="4" w:space="0" w:color="auto"/>
              <w:right w:val="nil"/>
            </w:tcBorders>
            <w:shd w:val="clear" w:color="auto" w:fill="FFFFFF" w:themeFill="background1"/>
            <w:tcMar>
              <w:left w:w="54" w:type="dxa"/>
            </w:tcMar>
            <w:vAlign w:val="center"/>
          </w:tcPr>
          <w:p w14:paraId="371A22FE" w14:textId="2EA8B3D9" w:rsidR="00323008" w:rsidRPr="00C03779" w:rsidRDefault="00323008" w:rsidP="001F0513">
            <w:pPr>
              <w:jc w:val="center"/>
              <w:rPr>
                <w:rFonts w:ascii="Garamond" w:hAnsi="Garamond" w:cs="Arial"/>
                <w:b/>
                <w:bCs/>
              </w:rPr>
            </w:pPr>
            <w:r w:rsidRPr="00C03779">
              <w:rPr>
                <w:rFonts w:ascii="Garamond" w:hAnsi="Garamond" w:cs="Arial"/>
                <w:b/>
                <w:bCs/>
              </w:rPr>
              <w:t>0.507</w:t>
            </w:r>
            <w:r w:rsidR="00993327">
              <w:rPr>
                <w:rFonts w:ascii="Garamond" w:hAnsi="Garamond" w:cs="Arial"/>
                <w:b/>
                <w:bCs/>
              </w:rPr>
              <w:t>±</w:t>
            </w:r>
            <w:r w:rsidR="00006693">
              <w:rPr>
                <w:rFonts w:ascii="Garamond" w:hAnsi="Garamond" w:cs="Arial"/>
                <w:b/>
                <w:bCs/>
              </w:rPr>
              <w:t>0.024</w:t>
            </w:r>
          </w:p>
        </w:tc>
        <w:tc>
          <w:tcPr>
            <w:tcW w:w="1690" w:type="dxa"/>
            <w:tcBorders>
              <w:top w:val="single" w:sz="2" w:space="0" w:color="000000"/>
              <w:left w:val="single" w:sz="2" w:space="0" w:color="000000"/>
              <w:bottom w:val="single" w:sz="4" w:space="0" w:color="auto"/>
              <w:right w:val="single" w:sz="4" w:space="0" w:color="auto"/>
            </w:tcBorders>
            <w:shd w:val="clear" w:color="auto" w:fill="FFFFFF" w:themeFill="background1"/>
            <w:tcMar>
              <w:left w:w="54" w:type="dxa"/>
            </w:tcMar>
            <w:vAlign w:val="center"/>
          </w:tcPr>
          <w:p w14:paraId="00BD3103" w14:textId="776123AB" w:rsidR="00323008" w:rsidRPr="00C03779" w:rsidRDefault="00323008" w:rsidP="001F0513">
            <w:pPr>
              <w:jc w:val="center"/>
              <w:rPr>
                <w:rFonts w:ascii="Garamond" w:hAnsi="Garamond" w:cs="Arial"/>
                <w:b/>
                <w:bCs/>
              </w:rPr>
            </w:pPr>
            <w:r w:rsidRPr="00C03779">
              <w:rPr>
                <w:rFonts w:ascii="Garamond" w:hAnsi="Garamond" w:cs="Arial"/>
                <w:b/>
                <w:bCs/>
              </w:rPr>
              <w:t>0.082</w:t>
            </w:r>
            <w:r w:rsidR="00993327">
              <w:rPr>
                <w:rFonts w:ascii="Garamond" w:hAnsi="Garamond" w:cs="Arial"/>
                <w:b/>
                <w:bCs/>
              </w:rPr>
              <w:t>±</w:t>
            </w:r>
            <w:r w:rsidR="00006693">
              <w:rPr>
                <w:rFonts w:ascii="Garamond" w:hAnsi="Garamond" w:cs="Arial"/>
                <w:b/>
                <w:bCs/>
              </w:rPr>
              <w:t>0.004</w:t>
            </w:r>
          </w:p>
        </w:tc>
      </w:tr>
    </w:tbl>
    <w:p w14:paraId="3037F687" w14:textId="77777777" w:rsidR="00323008" w:rsidRDefault="00323008" w:rsidP="00323008"/>
    <w:p w14:paraId="6DF95FFF" w14:textId="6F52EA11" w:rsidR="00323008" w:rsidRDefault="00323008" w:rsidP="00323008">
      <w:pPr>
        <w:rPr>
          <w:rFonts w:ascii="Garamond" w:hAnsi="Garamond"/>
          <w:bCs/>
        </w:rPr>
      </w:pPr>
      <w:r>
        <w:rPr>
          <w:rFonts w:ascii="Garamond" w:hAnsi="Garamond"/>
          <w:bCs/>
        </w:rPr>
        <w:t>The samples came from blocks from 2 animals.  Volumes (shown in columns 2), that contained only neuropil (excluding blood vessels, somas or myelinated axons), were analyzed from each block. The average synaptic density from the neuropil only samples was calculated (Mean</w:t>
      </w:r>
      <w:r w:rsidR="00B41F63">
        <w:rPr>
          <w:rFonts w:ascii="Garamond" w:hAnsi="Garamond" w:cs="Arial"/>
          <w:b/>
          <w:bCs/>
        </w:rPr>
        <w:t>±</w:t>
      </w:r>
      <w:r w:rsidR="00B41F63" w:rsidRPr="00E65FBF">
        <w:rPr>
          <w:rFonts w:ascii="Garamond" w:hAnsi="Garamond" w:cs="Arial"/>
          <w:b/>
          <w:bCs/>
        </w:rPr>
        <w:t xml:space="preserve"> </w:t>
      </w:r>
      <w:r w:rsidR="00B41F63" w:rsidRPr="00E11557">
        <w:rPr>
          <w:rFonts w:ascii="Garamond" w:hAnsi="Garamond" w:cs="Arial"/>
        </w:rPr>
        <w:t>SEM</w:t>
      </w:r>
      <w:r w:rsidRPr="005618AF">
        <w:rPr>
          <w:rFonts w:ascii="Garamond" w:hAnsi="Garamond"/>
        </w:rPr>
        <w:t>)</w:t>
      </w:r>
    </w:p>
    <w:p w14:paraId="12E4BA5E" w14:textId="77777777" w:rsidR="00323008" w:rsidRDefault="00323008" w:rsidP="00323008">
      <w:pPr>
        <w:spacing w:line="480" w:lineRule="auto"/>
        <w:rPr>
          <w:rFonts w:ascii="Garamond" w:hAnsi="Garamond"/>
          <w:bCs/>
        </w:rPr>
      </w:pPr>
    </w:p>
    <w:p w14:paraId="6BCE5E05" w14:textId="77777777" w:rsidR="00323008" w:rsidRDefault="00323008" w:rsidP="00323008">
      <w:pPr>
        <w:spacing w:line="480" w:lineRule="auto"/>
        <w:rPr>
          <w:rFonts w:ascii="Garamond" w:hAnsi="Garamond"/>
          <w:bCs/>
        </w:rPr>
      </w:pPr>
    </w:p>
    <w:p w14:paraId="66F9D6A8" w14:textId="77777777" w:rsidR="00323008" w:rsidRDefault="00323008" w:rsidP="00323008">
      <w:pPr>
        <w:spacing w:line="480" w:lineRule="auto"/>
        <w:rPr>
          <w:rFonts w:ascii="Garamond" w:hAnsi="Garamond"/>
          <w:bCs/>
        </w:rPr>
      </w:pPr>
    </w:p>
    <w:p w14:paraId="19ACDA27" w14:textId="77777777" w:rsidR="00323008" w:rsidRDefault="00323008" w:rsidP="00323008">
      <w:pPr>
        <w:spacing w:line="480" w:lineRule="auto"/>
        <w:rPr>
          <w:rFonts w:ascii="Garamond" w:hAnsi="Garamond"/>
          <w:bCs/>
        </w:rPr>
      </w:pPr>
      <w:r>
        <w:rPr>
          <w:rFonts w:ascii="Garamond" w:hAnsi="Garamond"/>
          <w:bCs/>
        </w:rPr>
        <w:t xml:space="preserve"> </w:t>
      </w:r>
    </w:p>
    <w:p w14:paraId="1739CBF5" w14:textId="77777777" w:rsidR="00323008" w:rsidRDefault="00323008" w:rsidP="00323008">
      <w:pPr>
        <w:spacing w:line="480" w:lineRule="auto"/>
        <w:rPr>
          <w:rFonts w:ascii="Garamond" w:hAnsi="Garamond"/>
          <w:bCs/>
        </w:rPr>
      </w:pPr>
    </w:p>
    <w:p w14:paraId="1F523BEA" w14:textId="77777777" w:rsidR="00323008" w:rsidRDefault="00323008" w:rsidP="00323008">
      <w:pPr>
        <w:spacing w:line="480" w:lineRule="auto"/>
        <w:rPr>
          <w:rFonts w:ascii="Garamond" w:hAnsi="Garamond"/>
          <w:bCs/>
        </w:rPr>
      </w:pPr>
    </w:p>
    <w:sectPr w:rsidR="00323008" w:rsidSect="003D24BE">
      <w:headerReference w:type="default" r:id="rId11"/>
      <w:pgSz w:w="12240" w:h="15840"/>
      <w:pgMar w:top="1134" w:right="1134" w:bottom="1134" w:left="1134" w:header="0" w:footer="0" w:gutter="0"/>
      <w:pgNumType w:start="1"/>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898F30" w14:textId="77777777" w:rsidR="00974433" w:rsidRDefault="00974433" w:rsidP="001F5329">
      <w:r>
        <w:separator/>
      </w:r>
    </w:p>
  </w:endnote>
  <w:endnote w:type="continuationSeparator" w:id="0">
    <w:p w14:paraId="34E3837C" w14:textId="77777777" w:rsidR="00974433" w:rsidRDefault="00974433" w:rsidP="001F5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font>
  <w:font w:name="Liberation Sans">
    <w:altName w:val="Arial"/>
    <w:charset w:val="01"/>
    <w:family w:val="swiss"/>
    <w:pitch w:val="variable"/>
  </w:font>
  <w:font w:name="Droid Sans Fallback">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Lucida Grande">
    <w:charset w:val="00"/>
    <w:family w:val="swiss"/>
    <w:pitch w:val="variable"/>
    <w:sig w:usb0="E1000AEF" w:usb1="5000A1FF" w:usb2="00000000" w:usb3="00000000" w:csb0="000001B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CE30EF" w14:textId="77777777" w:rsidR="00974433" w:rsidRDefault="00974433" w:rsidP="001F5329">
      <w:r>
        <w:separator/>
      </w:r>
    </w:p>
  </w:footnote>
  <w:footnote w:type="continuationSeparator" w:id="0">
    <w:p w14:paraId="44FA3BC4" w14:textId="77777777" w:rsidR="00974433" w:rsidRDefault="00974433" w:rsidP="001F53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C4F6A4" w14:textId="77777777" w:rsidR="00041292" w:rsidRDefault="00041292">
    <w:pPr>
      <w:pStyle w:val="Header"/>
      <w:jc w:val="right"/>
    </w:pPr>
  </w:p>
  <w:sdt>
    <w:sdtPr>
      <w:id w:val="-1790276745"/>
      <w:docPartObj>
        <w:docPartGallery w:val="Page Numbers (Top of Page)"/>
        <w:docPartUnique/>
      </w:docPartObj>
    </w:sdtPr>
    <w:sdtEndPr>
      <w:rPr>
        <w:noProof/>
      </w:rPr>
    </w:sdtEndPr>
    <w:sdtContent>
      <w:p w14:paraId="6F369C6F" w14:textId="77777777" w:rsidR="00041292" w:rsidRDefault="0004129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D1C4AA2" w14:textId="77777777" w:rsidR="00041292" w:rsidRDefault="000412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893E79"/>
    <w:multiLevelType w:val="hybridMultilevel"/>
    <w:tmpl w:val="E65C0522"/>
    <w:lvl w:ilvl="0" w:tplc="B6544F84">
      <w:start w:val="2001"/>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81D24F0"/>
    <w:multiLevelType w:val="hybridMultilevel"/>
    <w:tmpl w:val="AEEE569A"/>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7D495E"/>
    <w:multiLevelType w:val="hybridMultilevel"/>
    <w:tmpl w:val="98D47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6740679">
    <w:abstractNumId w:val="2"/>
  </w:num>
  <w:num w:numId="2" w16cid:durableId="1486775663">
    <w:abstractNumId w:val="0"/>
  </w:num>
  <w:num w:numId="3" w16cid:durableId="1041323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41B"/>
    <w:rsid w:val="00000690"/>
    <w:rsid w:val="000006D8"/>
    <w:rsid w:val="00000793"/>
    <w:rsid w:val="00001221"/>
    <w:rsid w:val="00001D63"/>
    <w:rsid w:val="00002878"/>
    <w:rsid w:val="0000328A"/>
    <w:rsid w:val="00004362"/>
    <w:rsid w:val="00006693"/>
    <w:rsid w:val="0001059E"/>
    <w:rsid w:val="00010E56"/>
    <w:rsid w:val="00010E6D"/>
    <w:rsid w:val="000111A6"/>
    <w:rsid w:val="00012722"/>
    <w:rsid w:val="00012BCE"/>
    <w:rsid w:val="00014650"/>
    <w:rsid w:val="000146C1"/>
    <w:rsid w:val="00014C9B"/>
    <w:rsid w:val="00015022"/>
    <w:rsid w:val="00016E34"/>
    <w:rsid w:val="000203A4"/>
    <w:rsid w:val="00021AB4"/>
    <w:rsid w:val="00024C86"/>
    <w:rsid w:val="00026A11"/>
    <w:rsid w:val="00026DC9"/>
    <w:rsid w:val="00027CC3"/>
    <w:rsid w:val="00030D94"/>
    <w:rsid w:val="00031117"/>
    <w:rsid w:val="00031B75"/>
    <w:rsid w:val="000331C9"/>
    <w:rsid w:val="000334A1"/>
    <w:rsid w:val="0003436C"/>
    <w:rsid w:val="00035C0E"/>
    <w:rsid w:val="00035E98"/>
    <w:rsid w:val="000378C5"/>
    <w:rsid w:val="0003792D"/>
    <w:rsid w:val="00040303"/>
    <w:rsid w:val="00040418"/>
    <w:rsid w:val="00040765"/>
    <w:rsid w:val="00040DC6"/>
    <w:rsid w:val="00040FEC"/>
    <w:rsid w:val="00041292"/>
    <w:rsid w:val="0004182D"/>
    <w:rsid w:val="00042080"/>
    <w:rsid w:val="00043E53"/>
    <w:rsid w:val="000465AE"/>
    <w:rsid w:val="0004703D"/>
    <w:rsid w:val="00047472"/>
    <w:rsid w:val="00050CBA"/>
    <w:rsid w:val="000537F1"/>
    <w:rsid w:val="00055C70"/>
    <w:rsid w:val="0005649E"/>
    <w:rsid w:val="0005665A"/>
    <w:rsid w:val="000566F3"/>
    <w:rsid w:val="00056B89"/>
    <w:rsid w:val="00057302"/>
    <w:rsid w:val="00057E3C"/>
    <w:rsid w:val="00060944"/>
    <w:rsid w:val="00061337"/>
    <w:rsid w:val="000613B3"/>
    <w:rsid w:val="00061E95"/>
    <w:rsid w:val="00062393"/>
    <w:rsid w:val="00063C3E"/>
    <w:rsid w:val="00064CBB"/>
    <w:rsid w:val="00066CCB"/>
    <w:rsid w:val="00066F64"/>
    <w:rsid w:val="00066FE0"/>
    <w:rsid w:val="000673D9"/>
    <w:rsid w:val="000674E1"/>
    <w:rsid w:val="0007027B"/>
    <w:rsid w:val="00070B1A"/>
    <w:rsid w:val="00071C76"/>
    <w:rsid w:val="00072BE9"/>
    <w:rsid w:val="0007305E"/>
    <w:rsid w:val="00075589"/>
    <w:rsid w:val="000756B3"/>
    <w:rsid w:val="000760D2"/>
    <w:rsid w:val="000764C5"/>
    <w:rsid w:val="00076CD4"/>
    <w:rsid w:val="00077A7E"/>
    <w:rsid w:val="00077FFC"/>
    <w:rsid w:val="0008012E"/>
    <w:rsid w:val="0008122B"/>
    <w:rsid w:val="00081D41"/>
    <w:rsid w:val="00084BC2"/>
    <w:rsid w:val="00085842"/>
    <w:rsid w:val="00086788"/>
    <w:rsid w:val="000879BB"/>
    <w:rsid w:val="00090AD8"/>
    <w:rsid w:val="00090E8B"/>
    <w:rsid w:val="000910E3"/>
    <w:rsid w:val="00091BFD"/>
    <w:rsid w:val="000928FE"/>
    <w:rsid w:val="00095986"/>
    <w:rsid w:val="00096FAA"/>
    <w:rsid w:val="00097A5A"/>
    <w:rsid w:val="000A1388"/>
    <w:rsid w:val="000A17D5"/>
    <w:rsid w:val="000A28F1"/>
    <w:rsid w:val="000A2BE6"/>
    <w:rsid w:val="000A2F1B"/>
    <w:rsid w:val="000A33AD"/>
    <w:rsid w:val="000A3D2D"/>
    <w:rsid w:val="000A42D6"/>
    <w:rsid w:val="000A42E7"/>
    <w:rsid w:val="000A6538"/>
    <w:rsid w:val="000A6800"/>
    <w:rsid w:val="000A702B"/>
    <w:rsid w:val="000A79E2"/>
    <w:rsid w:val="000A7D65"/>
    <w:rsid w:val="000B09A6"/>
    <w:rsid w:val="000B2324"/>
    <w:rsid w:val="000B2574"/>
    <w:rsid w:val="000B2FFF"/>
    <w:rsid w:val="000B3417"/>
    <w:rsid w:val="000B53D4"/>
    <w:rsid w:val="000B572B"/>
    <w:rsid w:val="000B5843"/>
    <w:rsid w:val="000B61ED"/>
    <w:rsid w:val="000B781F"/>
    <w:rsid w:val="000C015F"/>
    <w:rsid w:val="000C1451"/>
    <w:rsid w:val="000C1AF8"/>
    <w:rsid w:val="000C2A49"/>
    <w:rsid w:val="000C2F9F"/>
    <w:rsid w:val="000C39A7"/>
    <w:rsid w:val="000C5DCB"/>
    <w:rsid w:val="000C67CE"/>
    <w:rsid w:val="000C7B6F"/>
    <w:rsid w:val="000D12A6"/>
    <w:rsid w:val="000D2467"/>
    <w:rsid w:val="000D29BE"/>
    <w:rsid w:val="000D486C"/>
    <w:rsid w:val="000D523C"/>
    <w:rsid w:val="000D5681"/>
    <w:rsid w:val="000D5AC3"/>
    <w:rsid w:val="000D5ACE"/>
    <w:rsid w:val="000D68AD"/>
    <w:rsid w:val="000D690B"/>
    <w:rsid w:val="000D75FC"/>
    <w:rsid w:val="000D79DC"/>
    <w:rsid w:val="000D7CFB"/>
    <w:rsid w:val="000E0779"/>
    <w:rsid w:val="000E18A2"/>
    <w:rsid w:val="000E1D95"/>
    <w:rsid w:val="000E250D"/>
    <w:rsid w:val="000E39D5"/>
    <w:rsid w:val="000E4268"/>
    <w:rsid w:val="000E56C0"/>
    <w:rsid w:val="000E5F3D"/>
    <w:rsid w:val="000E6AE3"/>
    <w:rsid w:val="000F01C7"/>
    <w:rsid w:val="000F0BDE"/>
    <w:rsid w:val="000F21BA"/>
    <w:rsid w:val="000F2959"/>
    <w:rsid w:val="000F41D5"/>
    <w:rsid w:val="000F4F8B"/>
    <w:rsid w:val="000F5C85"/>
    <w:rsid w:val="000F5D02"/>
    <w:rsid w:val="000F688C"/>
    <w:rsid w:val="000F6CC4"/>
    <w:rsid w:val="000F6E75"/>
    <w:rsid w:val="00100E96"/>
    <w:rsid w:val="00101B54"/>
    <w:rsid w:val="00101C6C"/>
    <w:rsid w:val="00103B06"/>
    <w:rsid w:val="00105BA0"/>
    <w:rsid w:val="00106CE2"/>
    <w:rsid w:val="001078B3"/>
    <w:rsid w:val="00107D83"/>
    <w:rsid w:val="0011014C"/>
    <w:rsid w:val="0011090A"/>
    <w:rsid w:val="00110ADE"/>
    <w:rsid w:val="00110BDB"/>
    <w:rsid w:val="0011111C"/>
    <w:rsid w:val="00111E2C"/>
    <w:rsid w:val="001120AF"/>
    <w:rsid w:val="00112F9E"/>
    <w:rsid w:val="001143BB"/>
    <w:rsid w:val="00115138"/>
    <w:rsid w:val="00116A81"/>
    <w:rsid w:val="00117406"/>
    <w:rsid w:val="0011781D"/>
    <w:rsid w:val="0012026A"/>
    <w:rsid w:val="00122137"/>
    <w:rsid w:val="00123E5A"/>
    <w:rsid w:val="00123E7C"/>
    <w:rsid w:val="00123ED4"/>
    <w:rsid w:val="00124E8C"/>
    <w:rsid w:val="001251A5"/>
    <w:rsid w:val="00127350"/>
    <w:rsid w:val="00127CDE"/>
    <w:rsid w:val="00127E9A"/>
    <w:rsid w:val="00132D3F"/>
    <w:rsid w:val="00132F9E"/>
    <w:rsid w:val="001335E3"/>
    <w:rsid w:val="001349FB"/>
    <w:rsid w:val="0013650E"/>
    <w:rsid w:val="00140266"/>
    <w:rsid w:val="0014080F"/>
    <w:rsid w:val="00140D15"/>
    <w:rsid w:val="00141351"/>
    <w:rsid w:val="00141F97"/>
    <w:rsid w:val="001421C8"/>
    <w:rsid w:val="0014222F"/>
    <w:rsid w:val="00142246"/>
    <w:rsid w:val="00142FD4"/>
    <w:rsid w:val="001441EB"/>
    <w:rsid w:val="00144965"/>
    <w:rsid w:val="00146883"/>
    <w:rsid w:val="00150DAE"/>
    <w:rsid w:val="00151893"/>
    <w:rsid w:val="00154491"/>
    <w:rsid w:val="00154513"/>
    <w:rsid w:val="00154CB9"/>
    <w:rsid w:val="00157C5D"/>
    <w:rsid w:val="00160245"/>
    <w:rsid w:val="00162156"/>
    <w:rsid w:val="00164289"/>
    <w:rsid w:val="0016544E"/>
    <w:rsid w:val="00167007"/>
    <w:rsid w:val="00167929"/>
    <w:rsid w:val="00167FD6"/>
    <w:rsid w:val="0017040D"/>
    <w:rsid w:val="00171526"/>
    <w:rsid w:val="00172835"/>
    <w:rsid w:val="0017454B"/>
    <w:rsid w:val="00175C5B"/>
    <w:rsid w:val="00176C0A"/>
    <w:rsid w:val="0017718F"/>
    <w:rsid w:val="00177946"/>
    <w:rsid w:val="00180F9A"/>
    <w:rsid w:val="001811F2"/>
    <w:rsid w:val="0018173C"/>
    <w:rsid w:val="001817E2"/>
    <w:rsid w:val="001836EE"/>
    <w:rsid w:val="00184B27"/>
    <w:rsid w:val="00184D3A"/>
    <w:rsid w:val="00187712"/>
    <w:rsid w:val="0018785F"/>
    <w:rsid w:val="00187E76"/>
    <w:rsid w:val="00190496"/>
    <w:rsid w:val="00190E8F"/>
    <w:rsid w:val="0019145A"/>
    <w:rsid w:val="00192082"/>
    <w:rsid w:val="00195797"/>
    <w:rsid w:val="00195D9B"/>
    <w:rsid w:val="00196943"/>
    <w:rsid w:val="00197659"/>
    <w:rsid w:val="001A1E25"/>
    <w:rsid w:val="001A2313"/>
    <w:rsid w:val="001A2489"/>
    <w:rsid w:val="001A3824"/>
    <w:rsid w:val="001A438E"/>
    <w:rsid w:val="001A47D9"/>
    <w:rsid w:val="001A488B"/>
    <w:rsid w:val="001A4D84"/>
    <w:rsid w:val="001A583C"/>
    <w:rsid w:val="001A5EE0"/>
    <w:rsid w:val="001A62D6"/>
    <w:rsid w:val="001A63F5"/>
    <w:rsid w:val="001A67BD"/>
    <w:rsid w:val="001A6F67"/>
    <w:rsid w:val="001A72DE"/>
    <w:rsid w:val="001B11B4"/>
    <w:rsid w:val="001B1450"/>
    <w:rsid w:val="001B3E2B"/>
    <w:rsid w:val="001B47A6"/>
    <w:rsid w:val="001B4AA0"/>
    <w:rsid w:val="001B5254"/>
    <w:rsid w:val="001B6D62"/>
    <w:rsid w:val="001B6D88"/>
    <w:rsid w:val="001B6F24"/>
    <w:rsid w:val="001B6FFC"/>
    <w:rsid w:val="001B7F4E"/>
    <w:rsid w:val="001C00D0"/>
    <w:rsid w:val="001C0AFC"/>
    <w:rsid w:val="001C552E"/>
    <w:rsid w:val="001C63A7"/>
    <w:rsid w:val="001C6887"/>
    <w:rsid w:val="001D003D"/>
    <w:rsid w:val="001D1794"/>
    <w:rsid w:val="001D22D8"/>
    <w:rsid w:val="001D271B"/>
    <w:rsid w:val="001D45D0"/>
    <w:rsid w:val="001D6DDC"/>
    <w:rsid w:val="001D77F5"/>
    <w:rsid w:val="001E007B"/>
    <w:rsid w:val="001E0CEA"/>
    <w:rsid w:val="001E2409"/>
    <w:rsid w:val="001E2711"/>
    <w:rsid w:val="001E278C"/>
    <w:rsid w:val="001E3081"/>
    <w:rsid w:val="001E4AC2"/>
    <w:rsid w:val="001E58F2"/>
    <w:rsid w:val="001E5D67"/>
    <w:rsid w:val="001E6F3A"/>
    <w:rsid w:val="001E70AB"/>
    <w:rsid w:val="001F05A1"/>
    <w:rsid w:val="001F0737"/>
    <w:rsid w:val="001F1243"/>
    <w:rsid w:val="001F2008"/>
    <w:rsid w:val="001F20F3"/>
    <w:rsid w:val="001F31C7"/>
    <w:rsid w:val="001F3D8F"/>
    <w:rsid w:val="001F4D42"/>
    <w:rsid w:val="001F5329"/>
    <w:rsid w:val="001F7099"/>
    <w:rsid w:val="001F7D8F"/>
    <w:rsid w:val="002004D4"/>
    <w:rsid w:val="00201C0F"/>
    <w:rsid w:val="00203986"/>
    <w:rsid w:val="0020480F"/>
    <w:rsid w:val="002051E7"/>
    <w:rsid w:val="00205BE0"/>
    <w:rsid w:val="0020671C"/>
    <w:rsid w:val="00206EDE"/>
    <w:rsid w:val="00207647"/>
    <w:rsid w:val="0021458E"/>
    <w:rsid w:val="00214FA8"/>
    <w:rsid w:val="00214FC1"/>
    <w:rsid w:val="002155BE"/>
    <w:rsid w:val="002155EF"/>
    <w:rsid w:val="002162B3"/>
    <w:rsid w:val="00216370"/>
    <w:rsid w:val="00217770"/>
    <w:rsid w:val="002200CA"/>
    <w:rsid w:val="0022127F"/>
    <w:rsid w:val="00222466"/>
    <w:rsid w:val="00222516"/>
    <w:rsid w:val="00223B12"/>
    <w:rsid w:val="002242CB"/>
    <w:rsid w:val="00225E84"/>
    <w:rsid w:val="00226D11"/>
    <w:rsid w:val="0022710A"/>
    <w:rsid w:val="0022789D"/>
    <w:rsid w:val="00233D83"/>
    <w:rsid w:val="002350CC"/>
    <w:rsid w:val="0023774C"/>
    <w:rsid w:val="00240759"/>
    <w:rsid w:val="002407C1"/>
    <w:rsid w:val="00242844"/>
    <w:rsid w:val="002449B4"/>
    <w:rsid w:val="00247CD2"/>
    <w:rsid w:val="002509E0"/>
    <w:rsid w:val="00251D09"/>
    <w:rsid w:val="0025283E"/>
    <w:rsid w:val="002530FF"/>
    <w:rsid w:val="00253729"/>
    <w:rsid w:val="00253BBF"/>
    <w:rsid w:val="00253C82"/>
    <w:rsid w:val="002609F8"/>
    <w:rsid w:val="00261AC1"/>
    <w:rsid w:val="002620EA"/>
    <w:rsid w:val="00262228"/>
    <w:rsid w:val="00263248"/>
    <w:rsid w:val="002652FD"/>
    <w:rsid w:val="00265BEF"/>
    <w:rsid w:val="00266DBC"/>
    <w:rsid w:val="00267ED6"/>
    <w:rsid w:val="00267F83"/>
    <w:rsid w:val="00270658"/>
    <w:rsid w:val="00271478"/>
    <w:rsid w:val="0027251D"/>
    <w:rsid w:val="00274752"/>
    <w:rsid w:val="00274853"/>
    <w:rsid w:val="002752A4"/>
    <w:rsid w:val="0027575D"/>
    <w:rsid w:val="00282042"/>
    <w:rsid w:val="00283091"/>
    <w:rsid w:val="002832C0"/>
    <w:rsid w:val="002838F3"/>
    <w:rsid w:val="00283B76"/>
    <w:rsid w:val="00283C7F"/>
    <w:rsid w:val="00284357"/>
    <w:rsid w:val="0028469C"/>
    <w:rsid w:val="0028553C"/>
    <w:rsid w:val="00287247"/>
    <w:rsid w:val="00287FC1"/>
    <w:rsid w:val="00291D71"/>
    <w:rsid w:val="0029296F"/>
    <w:rsid w:val="00295560"/>
    <w:rsid w:val="00295D43"/>
    <w:rsid w:val="002969B2"/>
    <w:rsid w:val="00296BC0"/>
    <w:rsid w:val="00296DEA"/>
    <w:rsid w:val="002975AF"/>
    <w:rsid w:val="002A0DEE"/>
    <w:rsid w:val="002A1FF7"/>
    <w:rsid w:val="002A224B"/>
    <w:rsid w:val="002A28DA"/>
    <w:rsid w:val="002A2970"/>
    <w:rsid w:val="002A3E88"/>
    <w:rsid w:val="002A4C94"/>
    <w:rsid w:val="002A4D23"/>
    <w:rsid w:val="002A55B1"/>
    <w:rsid w:val="002A5E04"/>
    <w:rsid w:val="002A6427"/>
    <w:rsid w:val="002A677A"/>
    <w:rsid w:val="002A7626"/>
    <w:rsid w:val="002B03BA"/>
    <w:rsid w:val="002B0E22"/>
    <w:rsid w:val="002B10C7"/>
    <w:rsid w:val="002B4CE7"/>
    <w:rsid w:val="002B502F"/>
    <w:rsid w:val="002B5F9F"/>
    <w:rsid w:val="002B6B3A"/>
    <w:rsid w:val="002C02F6"/>
    <w:rsid w:val="002C09C3"/>
    <w:rsid w:val="002C0A6B"/>
    <w:rsid w:val="002C0B93"/>
    <w:rsid w:val="002C1386"/>
    <w:rsid w:val="002C17A1"/>
    <w:rsid w:val="002C1E24"/>
    <w:rsid w:val="002C3283"/>
    <w:rsid w:val="002C393C"/>
    <w:rsid w:val="002C5FC5"/>
    <w:rsid w:val="002C6429"/>
    <w:rsid w:val="002C6C25"/>
    <w:rsid w:val="002C730E"/>
    <w:rsid w:val="002C73B9"/>
    <w:rsid w:val="002C76AF"/>
    <w:rsid w:val="002D16F7"/>
    <w:rsid w:val="002D1B5F"/>
    <w:rsid w:val="002D1DDD"/>
    <w:rsid w:val="002D2BA0"/>
    <w:rsid w:val="002D5CD4"/>
    <w:rsid w:val="002D5E32"/>
    <w:rsid w:val="002E056E"/>
    <w:rsid w:val="002E057F"/>
    <w:rsid w:val="002E06E4"/>
    <w:rsid w:val="002E1468"/>
    <w:rsid w:val="002E1C35"/>
    <w:rsid w:val="002E1FE2"/>
    <w:rsid w:val="002E4716"/>
    <w:rsid w:val="002E4EBA"/>
    <w:rsid w:val="002E69BF"/>
    <w:rsid w:val="002E77B3"/>
    <w:rsid w:val="002E783A"/>
    <w:rsid w:val="002E7AFF"/>
    <w:rsid w:val="002F0035"/>
    <w:rsid w:val="002F0856"/>
    <w:rsid w:val="002F25E5"/>
    <w:rsid w:val="002F446C"/>
    <w:rsid w:val="002F4841"/>
    <w:rsid w:val="002F4F43"/>
    <w:rsid w:val="002F596F"/>
    <w:rsid w:val="002F61CA"/>
    <w:rsid w:val="002F68C5"/>
    <w:rsid w:val="002F7D31"/>
    <w:rsid w:val="00300A38"/>
    <w:rsid w:val="00300EBC"/>
    <w:rsid w:val="0030103B"/>
    <w:rsid w:val="003016BE"/>
    <w:rsid w:val="00302A49"/>
    <w:rsid w:val="003041D3"/>
    <w:rsid w:val="003042E2"/>
    <w:rsid w:val="003044C1"/>
    <w:rsid w:val="003053CB"/>
    <w:rsid w:val="00306492"/>
    <w:rsid w:val="00311166"/>
    <w:rsid w:val="003118F2"/>
    <w:rsid w:val="00311914"/>
    <w:rsid w:val="00312DBA"/>
    <w:rsid w:val="00312FED"/>
    <w:rsid w:val="00313031"/>
    <w:rsid w:val="003130BD"/>
    <w:rsid w:val="00313ABC"/>
    <w:rsid w:val="0031406F"/>
    <w:rsid w:val="00314DE6"/>
    <w:rsid w:val="00314FD9"/>
    <w:rsid w:val="00315388"/>
    <w:rsid w:val="003160ED"/>
    <w:rsid w:val="00316E40"/>
    <w:rsid w:val="00321956"/>
    <w:rsid w:val="003220D4"/>
    <w:rsid w:val="003222D0"/>
    <w:rsid w:val="003223E8"/>
    <w:rsid w:val="00322447"/>
    <w:rsid w:val="00322B3E"/>
    <w:rsid w:val="00323008"/>
    <w:rsid w:val="003238FC"/>
    <w:rsid w:val="00324EBA"/>
    <w:rsid w:val="00325695"/>
    <w:rsid w:val="00326D57"/>
    <w:rsid w:val="00327565"/>
    <w:rsid w:val="00327DE7"/>
    <w:rsid w:val="003301C7"/>
    <w:rsid w:val="00330492"/>
    <w:rsid w:val="00330D63"/>
    <w:rsid w:val="00331307"/>
    <w:rsid w:val="00332354"/>
    <w:rsid w:val="00333563"/>
    <w:rsid w:val="003359F1"/>
    <w:rsid w:val="00336105"/>
    <w:rsid w:val="00336C99"/>
    <w:rsid w:val="00336CDF"/>
    <w:rsid w:val="00336FC3"/>
    <w:rsid w:val="00337003"/>
    <w:rsid w:val="00337248"/>
    <w:rsid w:val="00340877"/>
    <w:rsid w:val="0034165D"/>
    <w:rsid w:val="003418F1"/>
    <w:rsid w:val="00341CAA"/>
    <w:rsid w:val="00342F3B"/>
    <w:rsid w:val="0034395A"/>
    <w:rsid w:val="00343A9C"/>
    <w:rsid w:val="00344658"/>
    <w:rsid w:val="00344ED9"/>
    <w:rsid w:val="003463B9"/>
    <w:rsid w:val="00346966"/>
    <w:rsid w:val="00350861"/>
    <w:rsid w:val="00350C79"/>
    <w:rsid w:val="0035175D"/>
    <w:rsid w:val="0035184C"/>
    <w:rsid w:val="00351AC9"/>
    <w:rsid w:val="0035350C"/>
    <w:rsid w:val="003545D9"/>
    <w:rsid w:val="00354AEB"/>
    <w:rsid w:val="00354C30"/>
    <w:rsid w:val="00356088"/>
    <w:rsid w:val="00356391"/>
    <w:rsid w:val="00356691"/>
    <w:rsid w:val="00356E2D"/>
    <w:rsid w:val="00356EFB"/>
    <w:rsid w:val="0035723A"/>
    <w:rsid w:val="00357362"/>
    <w:rsid w:val="003579FF"/>
    <w:rsid w:val="003600DB"/>
    <w:rsid w:val="00360537"/>
    <w:rsid w:val="003612D0"/>
    <w:rsid w:val="003620C8"/>
    <w:rsid w:val="003653FC"/>
    <w:rsid w:val="003673D2"/>
    <w:rsid w:val="00367535"/>
    <w:rsid w:val="00370A10"/>
    <w:rsid w:val="00370C6A"/>
    <w:rsid w:val="00371379"/>
    <w:rsid w:val="003726CD"/>
    <w:rsid w:val="00372BF8"/>
    <w:rsid w:val="003730CE"/>
    <w:rsid w:val="00373102"/>
    <w:rsid w:val="00374C07"/>
    <w:rsid w:val="00376D2F"/>
    <w:rsid w:val="00380823"/>
    <w:rsid w:val="00381DB6"/>
    <w:rsid w:val="00382780"/>
    <w:rsid w:val="00382E11"/>
    <w:rsid w:val="0038321F"/>
    <w:rsid w:val="00383442"/>
    <w:rsid w:val="003851CB"/>
    <w:rsid w:val="00385D3E"/>
    <w:rsid w:val="003866D0"/>
    <w:rsid w:val="00386DAC"/>
    <w:rsid w:val="0039191D"/>
    <w:rsid w:val="003935E9"/>
    <w:rsid w:val="003939A2"/>
    <w:rsid w:val="003939ED"/>
    <w:rsid w:val="003941B8"/>
    <w:rsid w:val="00395EEF"/>
    <w:rsid w:val="003960AA"/>
    <w:rsid w:val="0039646A"/>
    <w:rsid w:val="00396662"/>
    <w:rsid w:val="0039721E"/>
    <w:rsid w:val="003A12F0"/>
    <w:rsid w:val="003A1A59"/>
    <w:rsid w:val="003A1E1F"/>
    <w:rsid w:val="003A215D"/>
    <w:rsid w:val="003A230A"/>
    <w:rsid w:val="003A2A1B"/>
    <w:rsid w:val="003A380C"/>
    <w:rsid w:val="003A6E66"/>
    <w:rsid w:val="003A6F25"/>
    <w:rsid w:val="003B0669"/>
    <w:rsid w:val="003B125F"/>
    <w:rsid w:val="003B21CD"/>
    <w:rsid w:val="003B2336"/>
    <w:rsid w:val="003B2D49"/>
    <w:rsid w:val="003B2D98"/>
    <w:rsid w:val="003B2EDB"/>
    <w:rsid w:val="003B3EFB"/>
    <w:rsid w:val="003B4A31"/>
    <w:rsid w:val="003B5F4E"/>
    <w:rsid w:val="003B7815"/>
    <w:rsid w:val="003C0A6E"/>
    <w:rsid w:val="003C1553"/>
    <w:rsid w:val="003C297E"/>
    <w:rsid w:val="003C3615"/>
    <w:rsid w:val="003C4B62"/>
    <w:rsid w:val="003C5029"/>
    <w:rsid w:val="003C5B97"/>
    <w:rsid w:val="003C5E6C"/>
    <w:rsid w:val="003C668D"/>
    <w:rsid w:val="003C76D8"/>
    <w:rsid w:val="003C7997"/>
    <w:rsid w:val="003D0162"/>
    <w:rsid w:val="003D137F"/>
    <w:rsid w:val="003D13CC"/>
    <w:rsid w:val="003D24BE"/>
    <w:rsid w:val="003D2A4E"/>
    <w:rsid w:val="003D3FEE"/>
    <w:rsid w:val="003E19A9"/>
    <w:rsid w:val="003E21B0"/>
    <w:rsid w:val="003E2D9F"/>
    <w:rsid w:val="003E4248"/>
    <w:rsid w:val="003E61AB"/>
    <w:rsid w:val="003E759E"/>
    <w:rsid w:val="003F0C7E"/>
    <w:rsid w:val="003F2324"/>
    <w:rsid w:val="003F27DD"/>
    <w:rsid w:val="003F4C88"/>
    <w:rsid w:val="003F4E07"/>
    <w:rsid w:val="003F6741"/>
    <w:rsid w:val="003F7176"/>
    <w:rsid w:val="003F71EF"/>
    <w:rsid w:val="003F7818"/>
    <w:rsid w:val="003F798F"/>
    <w:rsid w:val="00400653"/>
    <w:rsid w:val="00400A51"/>
    <w:rsid w:val="00401785"/>
    <w:rsid w:val="00402EEE"/>
    <w:rsid w:val="0040571F"/>
    <w:rsid w:val="00405942"/>
    <w:rsid w:val="00405A00"/>
    <w:rsid w:val="004061E3"/>
    <w:rsid w:val="004078B6"/>
    <w:rsid w:val="004109FA"/>
    <w:rsid w:val="00410D7A"/>
    <w:rsid w:val="00411108"/>
    <w:rsid w:val="004118EC"/>
    <w:rsid w:val="00412264"/>
    <w:rsid w:val="00415866"/>
    <w:rsid w:val="00416277"/>
    <w:rsid w:val="00416400"/>
    <w:rsid w:val="00416C3D"/>
    <w:rsid w:val="00417414"/>
    <w:rsid w:val="00420120"/>
    <w:rsid w:val="0042097E"/>
    <w:rsid w:val="004209E7"/>
    <w:rsid w:val="004217E4"/>
    <w:rsid w:val="00421C96"/>
    <w:rsid w:val="004231EE"/>
    <w:rsid w:val="00424FB9"/>
    <w:rsid w:val="00425D8B"/>
    <w:rsid w:val="00425FFB"/>
    <w:rsid w:val="0042718D"/>
    <w:rsid w:val="00427FB1"/>
    <w:rsid w:val="00430121"/>
    <w:rsid w:val="0043032C"/>
    <w:rsid w:val="00431140"/>
    <w:rsid w:val="00433699"/>
    <w:rsid w:val="004337FD"/>
    <w:rsid w:val="00433FD6"/>
    <w:rsid w:val="0043407A"/>
    <w:rsid w:val="00434A92"/>
    <w:rsid w:val="00434CD7"/>
    <w:rsid w:val="00436C25"/>
    <w:rsid w:val="004378FA"/>
    <w:rsid w:val="00440850"/>
    <w:rsid w:val="00440D65"/>
    <w:rsid w:val="00440EFD"/>
    <w:rsid w:val="00443F9A"/>
    <w:rsid w:val="0044508A"/>
    <w:rsid w:val="00445287"/>
    <w:rsid w:val="00445C95"/>
    <w:rsid w:val="00447E1F"/>
    <w:rsid w:val="0045027A"/>
    <w:rsid w:val="004516BF"/>
    <w:rsid w:val="00451D5B"/>
    <w:rsid w:val="00451DD3"/>
    <w:rsid w:val="00452C9B"/>
    <w:rsid w:val="00454C2D"/>
    <w:rsid w:val="00456E27"/>
    <w:rsid w:val="00457534"/>
    <w:rsid w:val="004607F9"/>
    <w:rsid w:val="004610FD"/>
    <w:rsid w:val="00461A36"/>
    <w:rsid w:val="00463B8C"/>
    <w:rsid w:val="00463BA4"/>
    <w:rsid w:val="00464775"/>
    <w:rsid w:val="004647EA"/>
    <w:rsid w:val="00466328"/>
    <w:rsid w:val="00466405"/>
    <w:rsid w:val="004664E0"/>
    <w:rsid w:val="00471017"/>
    <w:rsid w:val="0047147D"/>
    <w:rsid w:val="00471BC2"/>
    <w:rsid w:val="0047361D"/>
    <w:rsid w:val="004752F9"/>
    <w:rsid w:val="004800DA"/>
    <w:rsid w:val="004802E1"/>
    <w:rsid w:val="00482862"/>
    <w:rsid w:val="00482BED"/>
    <w:rsid w:val="00482F93"/>
    <w:rsid w:val="004830B0"/>
    <w:rsid w:val="004830CB"/>
    <w:rsid w:val="004838F4"/>
    <w:rsid w:val="004842D1"/>
    <w:rsid w:val="00485875"/>
    <w:rsid w:val="00486F5E"/>
    <w:rsid w:val="00486FA1"/>
    <w:rsid w:val="00490641"/>
    <w:rsid w:val="00490BF2"/>
    <w:rsid w:val="004925CA"/>
    <w:rsid w:val="004926ED"/>
    <w:rsid w:val="004926FD"/>
    <w:rsid w:val="00492F8F"/>
    <w:rsid w:val="004942EA"/>
    <w:rsid w:val="0049468D"/>
    <w:rsid w:val="0049597A"/>
    <w:rsid w:val="0049634B"/>
    <w:rsid w:val="004967E6"/>
    <w:rsid w:val="00496C02"/>
    <w:rsid w:val="00497336"/>
    <w:rsid w:val="004979DD"/>
    <w:rsid w:val="00497A3B"/>
    <w:rsid w:val="00497E11"/>
    <w:rsid w:val="004A049E"/>
    <w:rsid w:val="004A0F52"/>
    <w:rsid w:val="004A13A5"/>
    <w:rsid w:val="004A204A"/>
    <w:rsid w:val="004A22ED"/>
    <w:rsid w:val="004A288E"/>
    <w:rsid w:val="004A2E64"/>
    <w:rsid w:val="004A359B"/>
    <w:rsid w:val="004A40D7"/>
    <w:rsid w:val="004A4166"/>
    <w:rsid w:val="004A41C0"/>
    <w:rsid w:val="004A4CA3"/>
    <w:rsid w:val="004A4D98"/>
    <w:rsid w:val="004A61F0"/>
    <w:rsid w:val="004A625B"/>
    <w:rsid w:val="004A7663"/>
    <w:rsid w:val="004B025A"/>
    <w:rsid w:val="004B0795"/>
    <w:rsid w:val="004B0DAD"/>
    <w:rsid w:val="004B1598"/>
    <w:rsid w:val="004B1F79"/>
    <w:rsid w:val="004B21E3"/>
    <w:rsid w:val="004B242A"/>
    <w:rsid w:val="004B3AFA"/>
    <w:rsid w:val="004B3BA5"/>
    <w:rsid w:val="004B41AA"/>
    <w:rsid w:val="004B5D0F"/>
    <w:rsid w:val="004B64ED"/>
    <w:rsid w:val="004B6769"/>
    <w:rsid w:val="004B6786"/>
    <w:rsid w:val="004B6900"/>
    <w:rsid w:val="004B722E"/>
    <w:rsid w:val="004B7FA4"/>
    <w:rsid w:val="004C01E1"/>
    <w:rsid w:val="004C099C"/>
    <w:rsid w:val="004C0DD7"/>
    <w:rsid w:val="004C1715"/>
    <w:rsid w:val="004C1B63"/>
    <w:rsid w:val="004C22F5"/>
    <w:rsid w:val="004C2FDA"/>
    <w:rsid w:val="004C304D"/>
    <w:rsid w:val="004C3F48"/>
    <w:rsid w:val="004C4BF5"/>
    <w:rsid w:val="004C5155"/>
    <w:rsid w:val="004C5DAF"/>
    <w:rsid w:val="004C5F7D"/>
    <w:rsid w:val="004C635C"/>
    <w:rsid w:val="004D0D03"/>
    <w:rsid w:val="004D1A8E"/>
    <w:rsid w:val="004D1AF5"/>
    <w:rsid w:val="004D2B5F"/>
    <w:rsid w:val="004D30E7"/>
    <w:rsid w:val="004D3A44"/>
    <w:rsid w:val="004D4651"/>
    <w:rsid w:val="004D54B1"/>
    <w:rsid w:val="004D65BC"/>
    <w:rsid w:val="004D79EE"/>
    <w:rsid w:val="004E04F5"/>
    <w:rsid w:val="004E0A1C"/>
    <w:rsid w:val="004E1483"/>
    <w:rsid w:val="004E2C86"/>
    <w:rsid w:val="004E43D2"/>
    <w:rsid w:val="004E6995"/>
    <w:rsid w:val="004E6E68"/>
    <w:rsid w:val="004E752C"/>
    <w:rsid w:val="004E7BB0"/>
    <w:rsid w:val="004E7BE3"/>
    <w:rsid w:val="004E7F54"/>
    <w:rsid w:val="004F0894"/>
    <w:rsid w:val="004F0C86"/>
    <w:rsid w:val="004F204F"/>
    <w:rsid w:val="004F2F7B"/>
    <w:rsid w:val="004F3162"/>
    <w:rsid w:val="004F3409"/>
    <w:rsid w:val="004F3C44"/>
    <w:rsid w:val="004F54D8"/>
    <w:rsid w:val="004F5FFC"/>
    <w:rsid w:val="004F7118"/>
    <w:rsid w:val="00500444"/>
    <w:rsid w:val="0050237D"/>
    <w:rsid w:val="0050339B"/>
    <w:rsid w:val="005038EF"/>
    <w:rsid w:val="00506716"/>
    <w:rsid w:val="0050700E"/>
    <w:rsid w:val="00507398"/>
    <w:rsid w:val="005109DB"/>
    <w:rsid w:val="00510D6E"/>
    <w:rsid w:val="00510F5A"/>
    <w:rsid w:val="00511613"/>
    <w:rsid w:val="00512049"/>
    <w:rsid w:val="00513055"/>
    <w:rsid w:val="00513165"/>
    <w:rsid w:val="0051355A"/>
    <w:rsid w:val="0051379D"/>
    <w:rsid w:val="005152D9"/>
    <w:rsid w:val="00515E34"/>
    <w:rsid w:val="00516884"/>
    <w:rsid w:val="00523294"/>
    <w:rsid w:val="005256D7"/>
    <w:rsid w:val="00526234"/>
    <w:rsid w:val="005262A5"/>
    <w:rsid w:val="00526C7E"/>
    <w:rsid w:val="00530162"/>
    <w:rsid w:val="005309EE"/>
    <w:rsid w:val="00531B23"/>
    <w:rsid w:val="0053203E"/>
    <w:rsid w:val="00532230"/>
    <w:rsid w:val="00533385"/>
    <w:rsid w:val="00534F82"/>
    <w:rsid w:val="00536684"/>
    <w:rsid w:val="00537850"/>
    <w:rsid w:val="00541DFE"/>
    <w:rsid w:val="005425BF"/>
    <w:rsid w:val="00542FB5"/>
    <w:rsid w:val="0054385F"/>
    <w:rsid w:val="00543AF4"/>
    <w:rsid w:val="00544A73"/>
    <w:rsid w:val="00544C3A"/>
    <w:rsid w:val="00544E9A"/>
    <w:rsid w:val="00545F13"/>
    <w:rsid w:val="00546FE1"/>
    <w:rsid w:val="0055074D"/>
    <w:rsid w:val="00550788"/>
    <w:rsid w:val="005513D8"/>
    <w:rsid w:val="00552E17"/>
    <w:rsid w:val="0055417B"/>
    <w:rsid w:val="00554E1D"/>
    <w:rsid w:val="00555EC9"/>
    <w:rsid w:val="00556196"/>
    <w:rsid w:val="00556572"/>
    <w:rsid w:val="00556D36"/>
    <w:rsid w:val="0055777C"/>
    <w:rsid w:val="00557D5C"/>
    <w:rsid w:val="00560066"/>
    <w:rsid w:val="0056095C"/>
    <w:rsid w:val="00561392"/>
    <w:rsid w:val="005618AF"/>
    <w:rsid w:val="005642B7"/>
    <w:rsid w:val="00564C2A"/>
    <w:rsid w:val="005652E8"/>
    <w:rsid w:val="00565E00"/>
    <w:rsid w:val="00566A78"/>
    <w:rsid w:val="0056746E"/>
    <w:rsid w:val="0057006C"/>
    <w:rsid w:val="00570328"/>
    <w:rsid w:val="00570860"/>
    <w:rsid w:val="00570AA7"/>
    <w:rsid w:val="00570F90"/>
    <w:rsid w:val="005720A6"/>
    <w:rsid w:val="0057314D"/>
    <w:rsid w:val="005741B4"/>
    <w:rsid w:val="005741BD"/>
    <w:rsid w:val="00575668"/>
    <w:rsid w:val="00575FA2"/>
    <w:rsid w:val="00576F49"/>
    <w:rsid w:val="0057723A"/>
    <w:rsid w:val="00577ADF"/>
    <w:rsid w:val="00577E7E"/>
    <w:rsid w:val="005802AE"/>
    <w:rsid w:val="005822FD"/>
    <w:rsid w:val="00582FC4"/>
    <w:rsid w:val="0058397C"/>
    <w:rsid w:val="005852F8"/>
    <w:rsid w:val="00585EC9"/>
    <w:rsid w:val="00586016"/>
    <w:rsid w:val="005863CF"/>
    <w:rsid w:val="0058668D"/>
    <w:rsid w:val="00586702"/>
    <w:rsid w:val="005878DA"/>
    <w:rsid w:val="00591260"/>
    <w:rsid w:val="005922F5"/>
    <w:rsid w:val="00592B69"/>
    <w:rsid w:val="0059426B"/>
    <w:rsid w:val="0059439B"/>
    <w:rsid w:val="005946C5"/>
    <w:rsid w:val="00594EE4"/>
    <w:rsid w:val="005950C7"/>
    <w:rsid w:val="0059707A"/>
    <w:rsid w:val="005974DB"/>
    <w:rsid w:val="005A009A"/>
    <w:rsid w:val="005A0342"/>
    <w:rsid w:val="005A1A06"/>
    <w:rsid w:val="005A1F72"/>
    <w:rsid w:val="005A1F98"/>
    <w:rsid w:val="005A2425"/>
    <w:rsid w:val="005A2622"/>
    <w:rsid w:val="005A2670"/>
    <w:rsid w:val="005A2ABD"/>
    <w:rsid w:val="005A56E7"/>
    <w:rsid w:val="005A5E77"/>
    <w:rsid w:val="005B242F"/>
    <w:rsid w:val="005B3D14"/>
    <w:rsid w:val="005B48A7"/>
    <w:rsid w:val="005B5571"/>
    <w:rsid w:val="005B592E"/>
    <w:rsid w:val="005B5EE8"/>
    <w:rsid w:val="005B74B4"/>
    <w:rsid w:val="005B7A6D"/>
    <w:rsid w:val="005B7BEB"/>
    <w:rsid w:val="005B7CF8"/>
    <w:rsid w:val="005C113C"/>
    <w:rsid w:val="005C1888"/>
    <w:rsid w:val="005C20AE"/>
    <w:rsid w:val="005C2DAD"/>
    <w:rsid w:val="005C322C"/>
    <w:rsid w:val="005C3D2C"/>
    <w:rsid w:val="005C5365"/>
    <w:rsid w:val="005C7A96"/>
    <w:rsid w:val="005D1794"/>
    <w:rsid w:val="005D18D3"/>
    <w:rsid w:val="005D1999"/>
    <w:rsid w:val="005D1A10"/>
    <w:rsid w:val="005D1E4D"/>
    <w:rsid w:val="005D2D67"/>
    <w:rsid w:val="005D2DF9"/>
    <w:rsid w:val="005D3C8A"/>
    <w:rsid w:val="005D54A8"/>
    <w:rsid w:val="005D63D6"/>
    <w:rsid w:val="005D771F"/>
    <w:rsid w:val="005E0E3E"/>
    <w:rsid w:val="005E100B"/>
    <w:rsid w:val="005E12B2"/>
    <w:rsid w:val="005E1883"/>
    <w:rsid w:val="005E2362"/>
    <w:rsid w:val="005E2E31"/>
    <w:rsid w:val="005E2F2E"/>
    <w:rsid w:val="005E4E6C"/>
    <w:rsid w:val="005E54AC"/>
    <w:rsid w:val="005E566E"/>
    <w:rsid w:val="005E62CC"/>
    <w:rsid w:val="005E649F"/>
    <w:rsid w:val="005E744F"/>
    <w:rsid w:val="005E7F6D"/>
    <w:rsid w:val="005F0E29"/>
    <w:rsid w:val="005F0F46"/>
    <w:rsid w:val="005F1450"/>
    <w:rsid w:val="005F25F1"/>
    <w:rsid w:val="005F3B6A"/>
    <w:rsid w:val="005F476D"/>
    <w:rsid w:val="005F5220"/>
    <w:rsid w:val="005F60A8"/>
    <w:rsid w:val="005F62AF"/>
    <w:rsid w:val="005F6C19"/>
    <w:rsid w:val="005F7125"/>
    <w:rsid w:val="00603D69"/>
    <w:rsid w:val="00604B6B"/>
    <w:rsid w:val="00604F1C"/>
    <w:rsid w:val="00606B65"/>
    <w:rsid w:val="00606B79"/>
    <w:rsid w:val="006118C9"/>
    <w:rsid w:val="00612655"/>
    <w:rsid w:val="006138D1"/>
    <w:rsid w:val="00613DBC"/>
    <w:rsid w:val="006146FC"/>
    <w:rsid w:val="00615920"/>
    <w:rsid w:val="00616D9E"/>
    <w:rsid w:val="00620020"/>
    <w:rsid w:val="00620194"/>
    <w:rsid w:val="0062034F"/>
    <w:rsid w:val="00620A9E"/>
    <w:rsid w:val="006222C6"/>
    <w:rsid w:val="00622C42"/>
    <w:rsid w:val="00623B5B"/>
    <w:rsid w:val="00624F4B"/>
    <w:rsid w:val="0062513D"/>
    <w:rsid w:val="00625DD9"/>
    <w:rsid w:val="00625F39"/>
    <w:rsid w:val="006268CC"/>
    <w:rsid w:val="00626DAA"/>
    <w:rsid w:val="006302E9"/>
    <w:rsid w:val="00631AA7"/>
    <w:rsid w:val="00633271"/>
    <w:rsid w:val="00633738"/>
    <w:rsid w:val="00633ABD"/>
    <w:rsid w:val="00633B23"/>
    <w:rsid w:val="00634060"/>
    <w:rsid w:val="0063561A"/>
    <w:rsid w:val="00635E45"/>
    <w:rsid w:val="00636F86"/>
    <w:rsid w:val="00637948"/>
    <w:rsid w:val="00637A06"/>
    <w:rsid w:val="006416E1"/>
    <w:rsid w:val="00642AF5"/>
    <w:rsid w:val="00642E72"/>
    <w:rsid w:val="00643866"/>
    <w:rsid w:val="0064408E"/>
    <w:rsid w:val="00644ABD"/>
    <w:rsid w:val="00645A6F"/>
    <w:rsid w:val="00645B14"/>
    <w:rsid w:val="00645FED"/>
    <w:rsid w:val="0064627B"/>
    <w:rsid w:val="006500BB"/>
    <w:rsid w:val="00650120"/>
    <w:rsid w:val="0065109C"/>
    <w:rsid w:val="00651E8A"/>
    <w:rsid w:val="006522A8"/>
    <w:rsid w:val="006527ED"/>
    <w:rsid w:val="00653AAC"/>
    <w:rsid w:val="006544E9"/>
    <w:rsid w:val="00656129"/>
    <w:rsid w:val="00656F1B"/>
    <w:rsid w:val="006570CB"/>
    <w:rsid w:val="0066232F"/>
    <w:rsid w:val="006630D8"/>
    <w:rsid w:val="00663D3F"/>
    <w:rsid w:val="00664429"/>
    <w:rsid w:val="00664DF8"/>
    <w:rsid w:val="00664EA3"/>
    <w:rsid w:val="006657A5"/>
    <w:rsid w:val="00665849"/>
    <w:rsid w:val="006664BE"/>
    <w:rsid w:val="00666ACC"/>
    <w:rsid w:val="00666F21"/>
    <w:rsid w:val="00670774"/>
    <w:rsid w:val="00671412"/>
    <w:rsid w:val="006733E9"/>
    <w:rsid w:val="00673B19"/>
    <w:rsid w:val="00673F62"/>
    <w:rsid w:val="00674063"/>
    <w:rsid w:val="006743DA"/>
    <w:rsid w:val="00674BFA"/>
    <w:rsid w:val="006757DD"/>
    <w:rsid w:val="00676896"/>
    <w:rsid w:val="00676A89"/>
    <w:rsid w:val="00676B76"/>
    <w:rsid w:val="00676CFC"/>
    <w:rsid w:val="00677088"/>
    <w:rsid w:val="00677D27"/>
    <w:rsid w:val="00677E81"/>
    <w:rsid w:val="006802C8"/>
    <w:rsid w:val="006808C1"/>
    <w:rsid w:val="00680DB7"/>
    <w:rsid w:val="006821D2"/>
    <w:rsid w:val="006839BC"/>
    <w:rsid w:val="00683E22"/>
    <w:rsid w:val="0068547A"/>
    <w:rsid w:val="00685B5B"/>
    <w:rsid w:val="0068751E"/>
    <w:rsid w:val="0068777D"/>
    <w:rsid w:val="0069033A"/>
    <w:rsid w:val="0069036E"/>
    <w:rsid w:val="006903EE"/>
    <w:rsid w:val="00690AF9"/>
    <w:rsid w:val="0069217E"/>
    <w:rsid w:val="00692C2F"/>
    <w:rsid w:val="00694381"/>
    <w:rsid w:val="00695496"/>
    <w:rsid w:val="006A0033"/>
    <w:rsid w:val="006A0EA4"/>
    <w:rsid w:val="006A17B5"/>
    <w:rsid w:val="006A1F03"/>
    <w:rsid w:val="006A2CC7"/>
    <w:rsid w:val="006A36F4"/>
    <w:rsid w:val="006A4297"/>
    <w:rsid w:val="006A430D"/>
    <w:rsid w:val="006A4AB8"/>
    <w:rsid w:val="006A4EB4"/>
    <w:rsid w:val="006A7478"/>
    <w:rsid w:val="006A7C2D"/>
    <w:rsid w:val="006B0158"/>
    <w:rsid w:val="006B1CA4"/>
    <w:rsid w:val="006B2484"/>
    <w:rsid w:val="006B2994"/>
    <w:rsid w:val="006B332B"/>
    <w:rsid w:val="006B4846"/>
    <w:rsid w:val="006B56B5"/>
    <w:rsid w:val="006B7A55"/>
    <w:rsid w:val="006B7A9B"/>
    <w:rsid w:val="006C0575"/>
    <w:rsid w:val="006C11E8"/>
    <w:rsid w:val="006C15AB"/>
    <w:rsid w:val="006C3453"/>
    <w:rsid w:val="006C4DFE"/>
    <w:rsid w:val="006C5DBE"/>
    <w:rsid w:val="006C6628"/>
    <w:rsid w:val="006D04D2"/>
    <w:rsid w:val="006D27AD"/>
    <w:rsid w:val="006D281A"/>
    <w:rsid w:val="006D47D2"/>
    <w:rsid w:val="006D5477"/>
    <w:rsid w:val="006D5764"/>
    <w:rsid w:val="006D59FC"/>
    <w:rsid w:val="006D5F65"/>
    <w:rsid w:val="006D60F4"/>
    <w:rsid w:val="006D6529"/>
    <w:rsid w:val="006D6BE1"/>
    <w:rsid w:val="006D7C8F"/>
    <w:rsid w:val="006E0A65"/>
    <w:rsid w:val="006E181A"/>
    <w:rsid w:val="006E1F9B"/>
    <w:rsid w:val="006E2850"/>
    <w:rsid w:val="006E723C"/>
    <w:rsid w:val="006E724B"/>
    <w:rsid w:val="006E72A9"/>
    <w:rsid w:val="006F178B"/>
    <w:rsid w:val="006F1AB5"/>
    <w:rsid w:val="006F1EDD"/>
    <w:rsid w:val="006F1FCE"/>
    <w:rsid w:val="006F2B97"/>
    <w:rsid w:val="006F3269"/>
    <w:rsid w:val="006F344A"/>
    <w:rsid w:val="006F4DC5"/>
    <w:rsid w:val="006F5C66"/>
    <w:rsid w:val="006F6028"/>
    <w:rsid w:val="006F61C0"/>
    <w:rsid w:val="006F6F21"/>
    <w:rsid w:val="006F7645"/>
    <w:rsid w:val="00700411"/>
    <w:rsid w:val="007004B4"/>
    <w:rsid w:val="00700F0A"/>
    <w:rsid w:val="00701079"/>
    <w:rsid w:val="00702E00"/>
    <w:rsid w:val="007038E4"/>
    <w:rsid w:val="00705113"/>
    <w:rsid w:val="00705DFC"/>
    <w:rsid w:val="00706F2F"/>
    <w:rsid w:val="00710AEC"/>
    <w:rsid w:val="00710D4F"/>
    <w:rsid w:val="00711959"/>
    <w:rsid w:val="00711A8D"/>
    <w:rsid w:val="00712179"/>
    <w:rsid w:val="00712F4F"/>
    <w:rsid w:val="007132AC"/>
    <w:rsid w:val="0071346A"/>
    <w:rsid w:val="00714073"/>
    <w:rsid w:val="00715012"/>
    <w:rsid w:val="0071633B"/>
    <w:rsid w:val="007205E7"/>
    <w:rsid w:val="007205EB"/>
    <w:rsid w:val="00720FBC"/>
    <w:rsid w:val="007218DA"/>
    <w:rsid w:val="00721AA0"/>
    <w:rsid w:val="00722545"/>
    <w:rsid w:val="00723185"/>
    <w:rsid w:val="00723621"/>
    <w:rsid w:val="00723B09"/>
    <w:rsid w:val="00724B7C"/>
    <w:rsid w:val="00725368"/>
    <w:rsid w:val="007259D8"/>
    <w:rsid w:val="007263D4"/>
    <w:rsid w:val="00731250"/>
    <w:rsid w:val="00731B28"/>
    <w:rsid w:val="00732D52"/>
    <w:rsid w:val="0073459A"/>
    <w:rsid w:val="00734854"/>
    <w:rsid w:val="00735170"/>
    <w:rsid w:val="007354CE"/>
    <w:rsid w:val="00735858"/>
    <w:rsid w:val="007363C0"/>
    <w:rsid w:val="00737DAA"/>
    <w:rsid w:val="00741C3D"/>
    <w:rsid w:val="00742578"/>
    <w:rsid w:val="00742A00"/>
    <w:rsid w:val="0074329F"/>
    <w:rsid w:val="00743FE4"/>
    <w:rsid w:val="0074478F"/>
    <w:rsid w:val="007459AD"/>
    <w:rsid w:val="0074645E"/>
    <w:rsid w:val="00747881"/>
    <w:rsid w:val="00747ACB"/>
    <w:rsid w:val="0075008A"/>
    <w:rsid w:val="00750A87"/>
    <w:rsid w:val="007527A9"/>
    <w:rsid w:val="007527B7"/>
    <w:rsid w:val="0075299B"/>
    <w:rsid w:val="00753245"/>
    <w:rsid w:val="00753904"/>
    <w:rsid w:val="007539D6"/>
    <w:rsid w:val="00753ADC"/>
    <w:rsid w:val="00756017"/>
    <w:rsid w:val="007571C3"/>
    <w:rsid w:val="00757BE3"/>
    <w:rsid w:val="00760FC9"/>
    <w:rsid w:val="00761087"/>
    <w:rsid w:val="007611D5"/>
    <w:rsid w:val="00761316"/>
    <w:rsid w:val="00764AA7"/>
    <w:rsid w:val="0076562A"/>
    <w:rsid w:val="007674B7"/>
    <w:rsid w:val="00767911"/>
    <w:rsid w:val="00767D02"/>
    <w:rsid w:val="00772BA6"/>
    <w:rsid w:val="00772D65"/>
    <w:rsid w:val="0077464B"/>
    <w:rsid w:val="007752C4"/>
    <w:rsid w:val="0077675B"/>
    <w:rsid w:val="00780869"/>
    <w:rsid w:val="0078097D"/>
    <w:rsid w:val="0078169D"/>
    <w:rsid w:val="007825DD"/>
    <w:rsid w:val="007829D5"/>
    <w:rsid w:val="00782E86"/>
    <w:rsid w:val="00782EE3"/>
    <w:rsid w:val="007843C6"/>
    <w:rsid w:val="00784514"/>
    <w:rsid w:val="007852B1"/>
    <w:rsid w:val="00785AA3"/>
    <w:rsid w:val="00785BA6"/>
    <w:rsid w:val="00786FE8"/>
    <w:rsid w:val="00787960"/>
    <w:rsid w:val="00787AC9"/>
    <w:rsid w:val="00790488"/>
    <w:rsid w:val="00790AFA"/>
    <w:rsid w:val="00793443"/>
    <w:rsid w:val="00793696"/>
    <w:rsid w:val="00793F29"/>
    <w:rsid w:val="00794FF8"/>
    <w:rsid w:val="00795DEA"/>
    <w:rsid w:val="0079694C"/>
    <w:rsid w:val="007A027F"/>
    <w:rsid w:val="007A1EB3"/>
    <w:rsid w:val="007A20A9"/>
    <w:rsid w:val="007A248A"/>
    <w:rsid w:val="007A2DD2"/>
    <w:rsid w:val="007A5A49"/>
    <w:rsid w:val="007A5CE9"/>
    <w:rsid w:val="007A652B"/>
    <w:rsid w:val="007A7094"/>
    <w:rsid w:val="007A7718"/>
    <w:rsid w:val="007B227A"/>
    <w:rsid w:val="007B2FAB"/>
    <w:rsid w:val="007B33BB"/>
    <w:rsid w:val="007B4055"/>
    <w:rsid w:val="007B447F"/>
    <w:rsid w:val="007B495B"/>
    <w:rsid w:val="007B4DB1"/>
    <w:rsid w:val="007B59D3"/>
    <w:rsid w:val="007B5B37"/>
    <w:rsid w:val="007B6F19"/>
    <w:rsid w:val="007C0ED4"/>
    <w:rsid w:val="007C18D2"/>
    <w:rsid w:val="007C2302"/>
    <w:rsid w:val="007C2456"/>
    <w:rsid w:val="007C3CE9"/>
    <w:rsid w:val="007C57FA"/>
    <w:rsid w:val="007C60A7"/>
    <w:rsid w:val="007C65BF"/>
    <w:rsid w:val="007C7424"/>
    <w:rsid w:val="007C7D25"/>
    <w:rsid w:val="007D252E"/>
    <w:rsid w:val="007D3A84"/>
    <w:rsid w:val="007D4225"/>
    <w:rsid w:val="007D4ACF"/>
    <w:rsid w:val="007D52DA"/>
    <w:rsid w:val="007D5432"/>
    <w:rsid w:val="007D736E"/>
    <w:rsid w:val="007D7BFC"/>
    <w:rsid w:val="007E1F77"/>
    <w:rsid w:val="007E3618"/>
    <w:rsid w:val="007E4D7D"/>
    <w:rsid w:val="007E556B"/>
    <w:rsid w:val="007E5D15"/>
    <w:rsid w:val="007E6A0B"/>
    <w:rsid w:val="007E7582"/>
    <w:rsid w:val="007F059D"/>
    <w:rsid w:val="007F1A22"/>
    <w:rsid w:val="007F1B0A"/>
    <w:rsid w:val="007F233B"/>
    <w:rsid w:val="007F2B20"/>
    <w:rsid w:val="007F4FA1"/>
    <w:rsid w:val="007F6128"/>
    <w:rsid w:val="007F6D16"/>
    <w:rsid w:val="007F7B57"/>
    <w:rsid w:val="00800368"/>
    <w:rsid w:val="00800D34"/>
    <w:rsid w:val="00801912"/>
    <w:rsid w:val="00801E90"/>
    <w:rsid w:val="00801F01"/>
    <w:rsid w:val="00805111"/>
    <w:rsid w:val="00807E35"/>
    <w:rsid w:val="00810E65"/>
    <w:rsid w:val="00811633"/>
    <w:rsid w:val="00811866"/>
    <w:rsid w:val="00811E73"/>
    <w:rsid w:val="008120E3"/>
    <w:rsid w:val="0081372A"/>
    <w:rsid w:val="008137B8"/>
    <w:rsid w:val="00815F59"/>
    <w:rsid w:val="00816204"/>
    <w:rsid w:val="00817042"/>
    <w:rsid w:val="00817B35"/>
    <w:rsid w:val="00817BA9"/>
    <w:rsid w:val="0082005C"/>
    <w:rsid w:val="00821262"/>
    <w:rsid w:val="0082181C"/>
    <w:rsid w:val="00821BCB"/>
    <w:rsid w:val="008230DE"/>
    <w:rsid w:val="0082346A"/>
    <w:rsid w:val="00823638"/>
    <w:rsid w:val="00824ACD"/>
    <w:rsid w:val="00824BAA"/>
    <w:rsid w:val="00824C40"/>
    <w:rsid w:val="0082528B"/>
    <w:rsid w:val="00825375"/>
    <w:rsid w:val="008253F4"/>
    <w:rsid w:val="008262E7"/>
    <w:rsid w:val="00827159"/>
    <w:rsid w:val="00830439"/>
    <w:rsid w:val="008311A8"/>
    <w:rsid w:val="008311CC"/>
    <w:rsid w:val="00834245"/>
    <w:rsid w:val="0083463F"/>
    <w:rsid w:val="00834DED"/>
    <w:rsid w:val="008356EB"/>
    <w:rsid w:val="00835FA0"/>
    <w:rsid w:val="008360D8"/>
    <w:rsid w:val="008375ED"/>
    <w:rsid w:val="00840D9F"/>
    <w:rsid w:val="00840FFF"/>
    <w:rsid w:val="00841F75"/>
    <w:rsid w:val="0084232B"/>
    <w:rsid w:val="00842DDA"/>
    <w:rsid w:val="00844C22"/>
    <w:rsid w:val="008456ED"/>
    <w:rsid w:val="008465D8"/>
    <w:rsid w:val="008467EA"/>
    <w:rsid w:val="00846ACD"/>
    <w:rsid w:val="00852141"/>
    <w:rsid w:val="00856898"/>
    <w:rsid w:val="00856A9B"/>
    <w:rsid w:val="00856FCC"/>
    <w:rsid w:val="008571DD"/>
    <w:rsid w:val="0085752C"/>
    <w:rsid w:val="00857E86"/>
    <w:rsid w:val="00857ED6"/>
    <w:rsid w:val="00860D3D"/>
    <w:rsid w:val="00860F55"/>
    <w:rsid w:val="00860F71"/>
    <w:rsid w:val="008617F5"/>
    <w:rsid w:val="008618AA"/>
    <w:rsid w:val="008629C8"/>
    <w:rsid w:val="0086463A"/>
    <w:rsid w:val="008650B1"/>
    <w:rsid w:val="00866438"/>
    <w:rsid w:val="00871950"/>
    <w:rsid w:val="0087204F"/>
    <w:rsid w:val="00872374"/>
    <w:rsid w:val="00872C06"/>
    <w:rsid w:val="00873394"/>
    <w:rsid w:val="008739D7"/>
    <w:rsid w:val="0087446E"/>
    <w:rsid w:val="00874EFF"/>
    <w:rsid w:val="00875088"/>
    <w:rsid w:val="00876767"/>
    <w:rsid w:val="0088020E"/>
    <w:rsid w:val="00880D76"/>
    <w:rsid w:val="00881B2D"/>
    <w:rsid w:val="008827E2"/>
    <w:rsid w:val="0088440B"/>
    <w:rsid w:val="00884A63"/>
    <w:rsid w:val="00886331"/>
    <w:rsid w:val="00886580"/>
    <w:rsid w:val="00886596"/>
    <w:rsid w:val="00887777"/>
    <w:rsid w:val="008879EF"/>
    <w:rsid w:val="00887C8E"/>
    <w:rsid w:val="00890783"/>
    <w:rsid w:val="00890A6D"/>
    <w:rsid w:val="0089108A"/>
    <w:rsid w:val="00891703"/>
    <w:rsid w:val="00892678"/>
    <w:rsid w:val="008932CE"/>
    <w:rsid w:val="008933F7"/>
    <w:rsid w:val="008946D2"/>
    <w:rsid w:val="008A06D7"/>
    <w:rsid w:val="008A0FD8"/>
    <w:rsid w:val="008A1593"/>
    <w:rsid w:val="008A1714"/>
    <w:rsid w:val="008A1F02"/>
    <w:rsid w:val="008A2650"/>
    <w:rsid w:val="008A2750"/>
    <w:rsid w:val="008A30BC"/>
    <w:rsid w:val="008A3C27"/>
    <w:rsid w:val="008A3FA3"/>
    <w:rsid w:val="008A43A5"/>
    <w:rsid w:val="008A4CE7"/>
    <w:rsid w:val="008A517F"/>
    <w:rsid w:val="008A5718"/>
    <w:rsid w:val="008A6092"/>
    <w:rsid w:val="008B114D"/>
    <w:rsid w:val="008B189F"/>
    <w:rsid w:val="008B3D0D"/>
    <w:rsid w:val="008B3E65"/>
    <w:rsid w:val="008B5316"/>
    <w:rsid w:val="008B5616"/>
    <w:rsid w:val="008B6E23"/>
    <w:rsid w:val="008B79D2"/>
    <w:rsid w:val="008B7F0F"/>
    <w:rsid w:val="008C02AC"/>
    <w:rsid w:val="008C0A7F"/>
    <w:rsid w:val="008C0C5E"/>
    <w:rsid w:val="008C0F2B"/>
    <w:rsid w:val="008C270E"/>
    <w:rsid w:val="008C2CD6"/>
    <w:rsid w:val="008C4022"/>
    <w:rsid w:val="008C5565"/>
    <w:rsid w:val="008C5FA4"/>
    <w:rsid w:val="008C68F4"/>
    <w:rsid w:val="008C6A78"/>
    <w:rsid w:val="008C6C04"/>
    <w:rsid w:val="008C745F"/>
    <w:rsid w:val="008C7AF8"/>
    <w:rsid w:val="008D0D10"/>
    <w:rsid w:val="008D1293"/>
    <w:rsid w:val="008D1C21"/>
    <w:rsid w:val="008D2433"/>
    <w:rsid w:val="008D277A"/>
    <w:rsid w:val="008D28D2"/>
    <w:rsid w:val="008D39D9"/>
    <w:rsid w:val="008D3BC3"/>
    <w:rsid w:val="008D3C5D"/>
    <w:rsid w:val="008D4D95"/>
    <w:rsid w:val="008D5D2A"/>
    <w:rsid w:val="008D656A"/>
    <w:rsid w:val="008D6CE0"/>
    <w:rsid w:val="008D7A9A"/>
    <w:rsid w:val="008E0E64"/>
    <w:rsid w:val="008E2D4D"/>
    <w:rsid w:val="008E32CE"/>
    <w:rsid w:val="008E3CCE"/>
    <w:rsid w:val="008E3EC7"/>
    <w:rsid w:val="008E5119"/>
    <w:rsid w:val="008E6205"/>
    <w:rsid w:val="008E7DAC"/>
    <w:rsid w:val="008F044B"/>
    <w:rsid w:val="008F0DD1"/>
    <w:rsid w:val="008F19B0"/>
    <w:rsid w:val="008F26E7"/>
    <w:rsid w:val="008F38D9"/>
    <w:rsid w:val="008F42C9"/>
    <w:rsid w:val="008F5D55"/>
    <w:rsid w:val="008F7F68"/>
    <w:rsid w:val="009000BA"/>
    <w:rsid w:val="00902304"/>
    <w:rsid w:val="00903953"/>
    <w:rsid w:val="00903E52"/>
    <w:rsid w:val="009043E5"/>
    <w:rsid w:val="009048A9"/>
    <w:rsid w:val="00904AED"/>
    <w:rsid w:val="00904D30"/>
    <w:rsid w:val="009051AC"/>
    <w:rsid w:val="0090535A"/>
    <w:rsid w:val="009105B8"/>
    <w:rsid w:val="00910B2C"/>
    <w:rsid w:val="00911AA3"/>
    <w:rsid w:val="0091492A"/>
    <w:rsid w:val="00914D75"/>
    <w:rsid w:val="00915008"/>
    <w:rsid w:val="00915593"/>
    <w:rsid w:val="0091583C"/>
    <w:rsid w:val="0091693C"/>
    <w:rsid w:val="009175B9"/>
    <w:rsid w:val="00917F16"/>
    <w:rsid w:val="00920149"/>
    <w:rsid w:val="00920F5C"/>
    <w:rsid w:val="00920F6A"/>
    <w:rsid w:val="00923EC6"/>
    <w:rsid w:val="00924B5C"/>
    <w:rsid w:val="00924E2A"/>
    <w:rsid w:val="0092579C"/>
    <w:rsid w:val="0092594E"/>
    <w:rsid w:val="00926AF6"/>
    <w:rsid w:val="0093065E"/>
    <w:rsid w:val="00931ECE"/>
    <w:rsid w:val="009322C6"/>
    <w:rsid w:val="009323B8"/>
    <w:rsid w:val="00932CB9"/>
    <w:rsid w:val="0093496C"/>
    <w:rsid w:val="00936078"/>
    <w:rsid w:val="009360CA"/>
    <w:rsid w:val="0093677C"/>
    <w:rsid w:val="00940A36"/>
    <w:rsid w:val="00940D45"/>
    <w:rsid w:val="00942F2D"/>
    <w:rsid w:val="00943C93"/>
    <w:rsid w:val="00943E80"/>
    <w:rsid w:val="009455E0"/>
    <w:rsid w:val="00946E71"/>
    <w:rsid w:val="00950305"/>
    <w:rsid w:val="00950EF8"/>
    <w:rsid w:val="009510C6"/>
    <w:rsid w:val="0095166E"/>
    <w:rsid w:val="00951FE8"/>
    <w:rsid w:val="00952452"/>
    <w:rsid w:val="00952471"/>
    <w:rsid w:val="0095255A"/>
    <w:rsid w:val="00953300"/>
    <w:rsid w:val="00953CE4"/>
    <w:rsid w:val="00955079"/>
    <w:rsid w:val="0095571F"/>
    <w:rsid w:val="00956632"/>
    <w:rsid w:val="00962CE6"/>
    <w:rsid w:val="00962F76"/>
    <w:rsid w:val="0096494F"/>
    <w:rsid w:val="00964B9A"/>
    <w:rsid w:val="00965806"/>
    <w:rsid w:val="00965DD5"/>
    <w:rsid w:val="009661F0"/>
    <w:rsid w:val="009707FD"/>
    <w:rsid w:val="0097116C"/>
    <w:rsid w:val="0097180D"/>
    <w:rsid w:val="009720D0"/>
    <w:rsid w:val="00972C7F"/>
    <w:rsid w:val="0097304C"/>
    <w:rsid w:val="00974433"/>
    <w:rsid w:val="00974B7A"/>
    <w:rsid w:val="00976009"/>
    <w:rsid w:val="0097630E"/>
    <w:rsid w:val="009777CA"/>
    <w:rsid w:val="00977E33"/>
    <w:rsid w:val="0098092C"/>
    <w:rsid w:val="00980F4D"/>
    <w:rsid w:val="00981D37"/>
    <w:rsid w:val="009828CB"/>
    <w:rsid w:val="00983192"/>
    <w:rsid w:val="009853C9"/>
    <w:rsid w:val="009855E5"/>
    <w:rsid w:val="00985944"/>
    <w:rsid w:val="00985B52"/>
    <w:rsid w:val="009870D1"/>
    <w:rsid w:val="00990AF1"/>
    <w:rsid w:val="00993327"/>
    <w:rsid w:val="00993603"/>
    <w:rsid w:val="00993B80"/>
    <w:rsid w:val="00993BB0"/>
    <w:rsid w:val="00993E70"/>
    <w:rsid w:val="009961DE"/>
    <w:rsid w:val="00997C97"/>
    <w:rsid w:val="009A0620"/>
    <w:rsid w:val="009A1937"/>
    <w:rsid w:val="009A3150"/>
    <w:rsid w:val="009A331E"/>
    <w:rsid w:val="009A3CEA"/>
    <w:rsid w:val="009A49D8"/>
    <w:rsid w:val="009A5D72"/>
    <w:rsid w:val="009A6032"/>
    <w:rsid w:val="009A69D5"/>
    <w:rsid w:val="009A6F58"/>
    <w:rsid w:val="009A750F"/>
    <w:rsid w:val="009A7938"/>
    <w:rsid w:val="009A7B1C"/>
    <w:rsid w:val="009B1A30"/>
    <w:rsid w:val="009B1C94"/>
    <w:rsid w:val="009B1E71"/>
    <w:rsid w:val="009B24A8"/>
    <w:rsid w:val="009B2AC4"/>
    <w:rsid w:val="009B3A9F"/>
    <w:rsid w:val="009B473D"/>
    <w:rsid w:val="009B63A8"/>
    <w:rsid w:val="009B64D1"/>
    <w:rsid w:val="009B668D"/>
    <w:rsid w:val="009B67E9"/>
    <w:rsid w:val="009B6ADD"/>
    <w:rsid w:val="009B7044"/>
    <w:rsid w:val="009B716E"/>
    <w:rsid w:val="009C1489"/>
    <w:rsid w:val="009C3867"/>
    <w:rsid w:val="009C3F26"/>
    <w:rsid w:val="009C4C4B"/>
    <w:rsid w:val="009C6F91"/>
    <w:rsid w:val="009D0144"/>
    <w:rsid w:val="009D2021"/>
    <w:rsid w:val="009D222C"/>
    <w:rsid w:val="009D238A"/>
    <w:rsid w:val="009D2776"/>
    <w:rsid w:val="009D3AFE"/>
    <w:rsid w:val="009D5BA1"/>
    <w:rsid w:val="009D5FA4"/>
    <w:rsid w:val="009D6624"/>
    <w:rsid w:val="009D6A10"/>
    <w:rsid w:val="009D6BDB"/>
    <w:rsid w:val="009E1071"/>
    <w:rsid w:val="009E4E55"/>
    <w:rsid w:val="009E5616"/>
    <w:rsid w:val="009E59D7"/>
    <w:rsid w:val="009E5AED"/>
    <w:rsid w:val="009E647C"/>
    <w:rsid w:val="009E7E39"/>
    <w:rsid w:val="009F04EE"/>
    <w:rsid w:val="009F079D"/>
    <w:rsid w:val="009F1D7F"/>
    <w:rsid w:val="009F47BA"/>
    <w:rsid w:val="009F4FDA"/>
    <w:rsid w:val="009F78BC"/>
    <w:rsid w:val="00A00299"/>
    <w:rsid w:val="00A00A93"/>
    <w:rsid w:val="00A0100D"/>
    <w:rsid w:val="00A017F6"/>
    <w:rsid w:val="00A025F6"/>
    <w:rsid w:val="00A04528"/>
    <w:rsid w:val="00A04633"/>
    <w:rsid w:val="00A0487C"/>
    <w:rsid w:val="00A04A25"/>
    <w:rsid w:val="00A05C03"/>
    <w:rsid w:val="00A06C5A"/>
    <w:rsid w:val="00A07AA0"/>
    <w:rsid w:val="00A1134A"/>
    <w:rsid w:val="00A1136E"/>
    <w:rsid w:val="00A11E05"/>
    <w:rsid w:val="00A136A4"/>
    <w:rsid w:val="00A13C6E"/>
    <w:rsid w:val="00A147E9"/>
    <w:rsid w:val="00A14E4C"/>
    <w:rsid w:val="00A14FD9"/>
    <w:rsid w:val="00A15102"/>
    <w:rsid w:val="00A16349"/>
    <w:rsid w:val="00A16516"/>
    <w:rsid w:val="00A17C10"/>
    <w:rsid w:val="00A2291A"/>
    <w:rsid w:val="00A24F0F"/>
    <w:rsid w:val="00A25058"/>
    <w:rsid w:val="00A2522D"/>
    <w:rsid w:val="00A257A3"/>
    <w:rsid w:val="00A26130"/>
    <w:rsid w:val="00A261C4"/>
    <w:rsid w:val="00A30527"/>
    <w:rsid w:val="00A30C7C"/>
    <w:rsid w:val="00A30D38"/>
    <w:rsid w:val="00A31137"/>
    <w:rsid w:val="00A31A1C"/>
    <w:rsid w:val="00A33133"/>
    <w:rsid w:val="00A35210"/>
    <w:rsid w:val="00A40BB1"/>
    <w:rsid w:val="00A411F0"/>
    <w:rsid w:val="00A414BF"/>
    <w:rsid w:val="00A4169A"/>
    <w:rsid w:val="00A441CA"/>
    <w:rsid w:val="00A461CD"/>
    <w:rsid w:val="00A5001E"/>
    <w:rsid w:val="00A50722"/>
    <w:rsid w:val="00A527B3"/>
    <w:rsid w:val="00A52CED"/>
    <w:rsid w:val="00A5532C"/>
    <w:rsid w:val="00A55873"/>
    <w:rsid w:val="00A568C4"/>
    <w:rsid w:val="00A575A8"/>
    <w:rsid w:val="00A602E7"/>
    <w:rsid w:val="00A6285F"/>
    <w:rsid w:val="00A629E1"/>
    <w:rsid w:val="00A637B8"/>
    <w:rsid w:val="00A63AC3"/>
    <w:rsid w:val="00A63D87"/>
    <w:rsid w:val="00A6409A"/>
    <w:rsid w:val="00A66DA8"/>
    <w:rsid w:val="00A67B9F"/>
    <w:rsid w:val="00A70087"/>
    <w:rsid w:val="00A7035B"/>
    <w:rsid w:val="00A7141C"/>
    <w:rsid w:val="00A71BF4"/>
    <w:rsid w:val="00A72C81"/>
    <w:rsid w:val="00A735E9"/>
    <w:rsid w:val="00A73D39"/>
    <w:rsid w:val="00A73D4C"/>
    <w:rsid w:val="00A744E3"/>
    <w:rsid w:val="00A76924"/>
    <w:rsid w:val="00A76D5C"/>
    <w:rsid w:val="00A76E1E"/>
    <w:rsid w:val="00A77655"/>
    <w:rsid w:val="00A80CAB"/>
    <w:rsid w:val="00A80DF1"/>
    <w:rsid w:val="00A81A1B"/>
    <w:rsid w:val="00A827A6"/>
    <w:rsid w:val="00A84AD4"/>
    <w:rsid w:val="00A85A8C"/>
    <w:rsid w:val="00A85AA0"/>
    <w:rsid w:val="00A86E2C"/>
    <w:rsid w:val="00A90026"/>
    <w:rsid w:val="00A901BA"/>
    <w:rsid w:val="00A910D4"/>
    <w:rsid w:val="00A916BD"/>
    <w:rsid w:val="00A91748"/>
    <w:rsid w:val="00A9234C"/>
    <w:rsid w:val="00A92AEF"/>
    <w:rsid w:val="00A95DAF"/>
    <w:rsid w:val="00A95ED4"/>
    <w:rsid w:val="00A961F0"/>
    <w:rsid w:val="00A9693F"/>
    <w:rsid w:val="00AA17B7"/>
    <w:rsid w:val="00AA3499"/>
    <w:rsid w:val="00AA3D6D"/>
    <w:rsid w:val="00AA4095"/>
    <w:rsid w:val="00AA4398"/>
    <w:rsid w:val="00AA5888"/>
    <w:rsid w:val="00AA5B08"/>
    <w:rsid w:val="00AA6E2D"/>
    <w:rsid w:val="00AA77F9"/>
    <w:rsid w:val="00AB0321"/>
    <w:rsid w:val="00AB0631"/>
    <w:rsid w:val="00AB20A1"/>
    <w:rsid w:val="00AB3535"/>
    <w:rsid w:val="00AB45B0"/>
    <w:rsid w:val="00AB525B"/>
    <w:rsid w:val="00AB6EB6"/>
    <w:rsid w:val="00AC1B35"/>
    <w:rsid w:val="00AC271F"/>
    <w:rsid w:val="00AC2DBD"/>
    <w:rsid w:val="00AC3A0F"/>
    <w:rsid w:val="00AC3AF0"/>
    <w:rsid w:val="00AC427A"/>
    <w:rsid w:val="00AC5247"/>
    <w:rsid w:val="00AC6497"/>
    <w:rsid w:val="00AC6885"/>
    <w:rsid w:val="00AC7A25"/>
    <w:rsid w:val="00AD0132"/>
    <w:rsid w:val="00AD06E4"/>
    <w:rsid w:val="00AD0DBA"/>
    <w:rsid w:val="00AD1C03"/>
    <w:rsid w:val="00AD211E"/>
    <w:rsid w:val="00AD37BB"/>
    <w:rsid w:val="00AD3977"/>
    <w:rsid w:val="00AD6C19"/>
    <w:rsid w:val="00AD6C26"/>
    <w:rsid w:val="00AE09DE"/>
    <w:rsid w:val="00AE09F0"/>
    <w:rsid w:val="00AE0F1C"/>
    <w:rsid w:val="00AE2587"/>
    <w:rsid w:val="00AE275F"/>
    <w:rsid w:val="00AF1D4A"/>
    <w:rsid w:val="00AF718E"/>
    <w:rsid w:val="00B003DA"/>
    <w:rsid w:val="00B005B6"/>
    <w:rsid w:val="00B00F03"/>
    <w:rsid w:val="00B015C6"/>
    <w:rsid w:val="00B01A04"/>
    <w:rsid w:val="00B031B5"/>
    <w:rsid w:val="00B03786"/>
    <w:rsid w:val="00B03833"/>
    <w:rsid w:val="00B0384B"/>
    <w:rsid w:val="00B058A2"/>
    <w:rsid w:val="00B06820"/>
    <w:rsid w:val="00B07182"/>
    <w:rsid w:val="00B1159F"/>
    <w:rsid w:val="00B1191B"/>
    <w:rsid w:val="00B11A46"/>
    <w:rsid w:val="00B11C72"/>
    <w:rsid w:val="00B12220"/>
    <w:rsid w:val="00B149F7"/>
    <w:rsid w:val="00B14D3B"/>
    <w:rsid w:val="00B14E01"/>
    <w:rsid w:val="00B15858"/>
    <w:rsid w:val="00B15FB0"/>
    <w:rsid w:val="00B2061A"/>
    <w:rsid w:val="00B20634"/>
    <w:rsid w:val="00B206EE"/>
    <w:rsid w:val="00B21291"/>
    <w:rsid w:val="00B2163C"/>
    <w:rsid w:val="00B21930"/>
    <w:rsid w:val="00B2274B"/>
    <w:rsid w:val="00B2338C"/>
    <w:rsid w:val="00B24CB4"/>
    <w:rsid w:val="00B25B9D"/>
    <w:rsid w:val="00B264FF"/>
    <w:rsid w:val="00B268D3"/>
    <w:rsid w:val="00B26970"/>
    <w:rsid w:val="00B27485"/>
    <w:rsid w:val="00B277AC"/>
    <w:rsid w:val="00B27D2D"/>
    <w:rsid w:val="00B31326"/>
    <w:rsid w:val="00B31566"/>
    <w:rsid w:val="00B31837"/>
    <w:rsid w:val="00B32825"/>
    <w:rsid w:val="00B33D5F"/>
    <w:rsid w:val="00B33D62"/>
    <w:rsid w:val="00B33DA5"/>
    <w:rsid w:val="00B340A1"/>
    <w:rsid w:val="00B342D1"/>
    <w:rsid w:val="00B34E3F"/>
    <w:rsid w:val="00B35A4B"/>
    <w:rsid w:val="00B376DF"/>
    <w:rsid w:val="00B41F63"/>
    <w:rsid w:val="00B438F0"/>
    <w:rsid w:val="00B443F7"/>
    <w:rsid w:val="00B44F7E"/>
    <w:rsid w:val="00B46949"/>
    <w:rsid w:val="00B46E4C"/>
    <w:rsid w:val="00B4706A"/>
    <w:rsid w:val="00B47268"/>
    <w:rsid w:val="00B47BA6"/>
    <w:rsid w:val="00B5281F"/>
    <w:rsid w:val="00B53097"/>
    <w:rsid w:val="00B54F1F"/>
    <w:rsid w:val="00B56DAE"/>
    <w:rsid w:val="00B577E2"/>
    <w:rsid w:val="00B60439"/>
    <w:rsid w:val="00B60A32"/>
    <w:rsid w:val="00B60F27"/>
    <w:rsid w:val="00B61639"/>
    <w:rsid w:val="00B61EE4"/>
    <w:rsid w:val="00B622BE"/>
    <w:rsid w:val="00B64AD3"/>
    <w:rsid w:val="00B6547F"/>
    <w:rsid w:val="00B65BA5"/>
    <w:rsid w:val="00B6676E"/>
    <w:rsid w:val="00B720C0"/>
    <w:rsid w:val="00B73F0E"/>
    <w:rsid w:val="00B766FE"/>
    <w:rsid w:val="00B77753"/>
    <w:rsid w:val="00B77AF0"/>
    <w:rsid w:val="00B805CB"/>
    <w:rsid w:val="00B80E50"/>
    <w:rsid w:val="00B80F75"/>
    <w:rsid w:val="00B8241E"/>
    <w:rsid w:val="00B824C3"/>
    <w:rsid w:val="00B83AF1"/>
    <w:rsid w:val="00B83C88"/>
    <w:rsid w:val="00B849A8"/>
    <w:rsid w:val="00B85F7D"/>
    <w:rsid w:val="00B85FBA"/>
    <w:rsid w:val="00B86383"/>
    <w:rsid w:val="00B877CC"/>
    <w:rsid w:val="00B87845"/>
    <w:rsid w:val="00B9174D"/>
    <w:rsid w:val="00B91C08"/>
    <w:rsid w:val="00B925D8"/>
    <w:rsid w:val="00B927BD"/>
    <w:rsid w:val="00B92A4C"/>
    <w:rsid w:val="00B92B36"/>
    <w:rsid w:val="00B930BF"/>
    <w:rsid w:val="00B933A4"/>
    <w:rsid w:val="00B9519D"/>
    <w:rsid w:val="00B952B8"/>
    <w:rsid w:val="00B95867"/>
    <w:rsid w:val="00B979EE"/>
    <w:rsid w:val="00BA0965"/>
    <w:rsid w:val="00BA0E15"/>
    <w:rsid w:val="00BA190B"/>
    <w:rsid w:val="00BA3308"/>
    <w:rsid w:val="00BA3A79"/>
    <w:rsid w:val="00BA4166"/>
    <w:rsid w:val="00BA5155"/>
    <w:rsid w:val="00BA6F56"/>
    <w:rsid w:val="00BA74C3"/>
    <w:rsid w:val="00BB1155"/>
    <w:rsid w:val="00BB3DCC"/>
    <w:rsid w:val="00BB3F9A"/>
    <w:rsid w:val="00BB4AD3"/>
    <w:rsid w:val="00BB4B81"/>
    <w:rsid w:val="00BB566E"/>
    <w:rsid w:val="00BB6998"/>
    <w:rsid w:val="00BB7992"/>
    <w:rsid w:val="00BC1A1D"/>
    <w:rsid w:val="00BC27C4"/>
    <w:rsid w:val="00BC32B1"/>
    <w:rsid w:val="00BC4D1D"/>
    <w:rsid w:val="00BC59D0"/>
    <w:rsid w:val="00BC6B34"/>
    <w:rsid w:val="00BC7072"/>
    <w:rsid w:val="00BC7775"/>
    <w:rsid w:val="00BC7E2A"/>
    <w:rsid w:val="00BD11F4"/>
    <w:rsid w:val="00BD2784"/>
    <w:rsid w:val="00BD2B41"/>
    <w:rsid w:val="00BD2D16"/>
    <w:rsid w:val="00BD326F"/>
    <w:rsid w:val="00BD348B"/>
    <w:rsid w:val="00BD47B9"/>
    <w:rsid w:val="00BD4B49"/>
    <w:rsid w:val="00BD5293"/>
    <w:rsid w:val="00BD55D0"/>
    <w:rsid w:val="00BD7314"/>
    <w:rsid w:val="00BD7BAD"/>
    <w:rsid w:val="00BE1813"/>
    <w:rsid w:val="00BE1874"/>
    <w:rsid w:val="00BE1C7F"/>
    <w:rsid w:val="00BE2176"/>
    <w:rsid w:val="00BE275F"/>
    <w:rsid w:val="00BE39EE"/>
    <w:rsid w:val="00BE6B10"/>
    <w:rsid w:val="00BE6E94"/>
    <w:rsid w:val="00BE7AE0"/>
    <w:rsid w:val="00BE7AFF"/>
    <w:rsid w:val="00BF0D6A"/>
    <w:rsid w:val="00BF1AC9"/>
    <w:rsid w:val="00BF1DAA"/>
    <w:rsid w:val="00BF3B25"/>
    <w:rsid w:val="00BF3B2B"/>
    <w:rsid w:val="00BF4ABE"/>
    <w:rsid w:val="00BF4E5F"/>
    <w:rsid w:val="00BF66C5"/>
    <w:rsid w:val="00C0077E"/>
    <w:rsid w:val="00C01E3B"/>
    <w:rsid w:val="00C01F84"/>
    <w:rsid w:val="00C02181"/>
    <w:rsid w:val="00C02CAC"/>
    <w:rsid w:val="00C02E25"/>
    <w:rsid w:val="00C0305D"/>
    <w:rsid w:val="00C03489"/>
    <w:rsid w:val="00C04F39"/>
    <w:rsid w:val="00C05184"/>
    <w:rsid w:val="00C0554A"/>
    <w:rsid w:val="00C059D8"/>
    <w:rsid w:val="00C06947"/>
    <w:rsid w:val="00C06DB6"/>
    <w:rsid w:val="00C06F97"/>
    <w:rsid w:val="00C102E6"/>
    <w:rsid w:val="00C10422"/>
    <w:rsid w:val="00C11271"/>
    <w:rsid w:val="00C11432"/>
    <w:rsid w:val="00C12EC6"/>
    <w:rsid w:val="00C142F1"/>
    <w:rsid w:val="00C160CD"/>
    <w:rsid w:val="00C1617F"/>
    <w:rsid w:val="00C170B7"/>
    <w:rsid w:val="00C170B9"/>
    <w:rsid w:val="00C17ADF"/>
    <w:rsid w:val="00C20A54"/>
    <w:rsid w:val="00C21D80"/>
    <w:rsid w:val="00C22410"/>
    <w:rsid w:val="00C22B11"/>
    <w:rsid w:val="00C22C60"/>
    <w:rsid w:val="00C24EAD"/>
    <w:rsid w:val="00C25634"/>
    <w:rsid w:val="00C25731"/>
    <w:rsid w:val="00C25CD2"/>
    <w:rsid w:val="00C273BF"/>
    <w:rsid w:val="00C27CE5"/>
    <w:rsid w:val="00C30248"/>
    <w:rsid w:val="00C30E75"/>
    <w:rsid w:val="00C34622"/>
    <w:rsid w:val="00C34FB9"/>
    <w:rsid w:val="00C3579C"/>
    <w:rsid w:val="00C358DB"/>
    <w:rsid w:val="00C3632F"/>
    <w:rsid w:val="00C40DC2"/>
    <w:rsid w:val="00C40E1C"/>
    <w:rsid w:val="00C42907"/>
    <w:rsid w:val="00C438D7"/>
    <w:rsid w:val="00C44319"/>
    <w:rsid w:val="00C445CB"/>
    <w:rsid w:val="00C45ED9"/>
    <w:rsid w:val="00C469CF"/>
    <w:rsid w:val="00C46ABE"/>
    <w:rsid w:val="00C47945"/>
    <w:rsid w:val="00C50C5B"/>
    <w:rsid w:val="00C5167E"/>
    <w:rsid w:val="00C51ED1"/>
    <w:rsid w:val="00C52D90"/>
    <w:rsid w:val="00C535A0"/>
    <w:rsid w:val="00C53B57"/>
    <w:rsid w:val="00C53D7B"/>
    <w:rsid w:val="00C54391"/>
    <w:rsid w:val="00C54829"/>
    <w:rsid w:val="00C55BAE"/>
    <w:rsid w:val="00C56511"/>
    <w:rsid w:val="00C57E3E"/>
    <w:rsid w:val="00C618B5"/>
    <w:rsid w:val="00C620D5"/>
    <w:rsid w:val="00C62244"/>
    <w:rsid w:val="00C631C5"/>
    <w:rsid w:val="00C636C1"/>
    <w:rsid w:val="00C63DDA"/>
    <w:rsid w:val="00C6458C"/>
    <w:rsid w:val="00C64C7B"/>
    <w:rsid w:val="00C65373"/>
    <w:rsid w:val="00C6682F"/>
    <w:rsid w:val="00C728C6"/>
    <w:rsid w:val="00C73E33"/>
    <w:rsid w:val="00C742E7"/>
    <w:rsid w:val="00C7442A"/>
    <w:rsid w:val="00C75152"/>
    <w:rsid w:val="00C761BC"/>
    <w:rsid w:val="00C7720F"/>
    <w:rsid w:val="00C77C7C"/>
    <w:rsid w:val="00C80430"/>
    <w:rsid w:val="00C80B0D"/>
    <w:rsid w:val="00C811CD"/>
    <w:rsid w:val="00C81428"/>
    <w:rsid w:val="00C8201C"/>
    <w:rsid w:val="00C84651"/>
    <w:rsid w:val="00C846C0"/>
    <w:rsid w:val="00C86233"/>
    <w:rsid w:val="00C86881"/>
    <w:rsid w:val="00C90296"/>
    <w:rsid w:val="00C902E0"/>
    <w:rsid w:val="00C91741"/>
    <w:rsid w:val="00C92750"/>
    <w:rsid w:val="00C9494C"/>
    <w:rsid w:val="00C950E6"/>
    <w:rsid w:val="00C95874"/>
    <w:rsid w:val="00C959A1"/>
    <w:rsid w:val="00C95A2D"/>
    <w:rsid w:val="00C9616C"/>
    <w:rsid w:val="00C961A8"/>
    <w:rsid w:val="00C961AB"/>
    <w:rsid w:val="00CA0698"/>
    <w:rsid w:val="00CA3D89"/>
    <w:rsid w:val="00CA4289"/>
    <w:rsid w:val="00CA4C6F"/>
    <w:rsid w:val="00CA5FEE"/>
    <w:rsid w:val="00CA6E47"/>
    <w:rsid w:val="00CB09E6"/>
    <w:rsid w:val="00CB0AE3"/>
    <w:rsid w:val="00CB141B"/>
    <w:rsid w:val="00CB23F3"/>
    <w:rsid w:val="00CB28AE"/>
    <w:rsid w:val="00CB3800"/>
    <w:rsid w:val="00CB4724"/>
    <w:rsid w:val="00CB5326"/>
    <w:rsid w:val="00CB6828"/>
    <w:rsid w:val="00CB7B6C"/>
    <w:rsid w:val="00CC04DE"/>
    <w:rsid w:val="00CC1916"/>
    <w:rsid w:val="00CC2761"/>
    <w:rsid w:val="00CC334A"/>
    <w:rsid w:val="00CC4AA7"/>
    <w:rsid w:val="00CC5C60"/>
    <w:rsid w:val="00CC7FCF"/>
    <w:rsid w:val="00CD046E"/>
    <w:rsid w:val="00CD167B"/>
    <w:rsid w:val="00CD430D"/>
    <w:rsid w:val="00CD4A48"/>
    <w:rsid w:val="00CD4CF0"/>
    <w:rsid w:val="00CD4F71"/>
    <w:rsid w:val="00CD517D"/>
    <w:rsid w:val="00CD5CEA"/>
    <w:rsid w:val="00CD6273"/>
    <w:rsid w:val="00CD7AD3"/>
    <w:rsid w:val="00CE0DC9"/>
    <w:rsid w:val="00CE11D3"/>
    <w:rsid w:val="00CE2786"/>
    <w:rsid w:val="00CE43B0"/>
    <w:rsid w:val="00CE51CC"/>
    <w:rsid w:val="00CE52F0"/>
    <w:rsid w:val="00CE5D18"/>
    <w:rsid w:val="00CE62D6"/>
    <w:rsid w:val="00CE7307"/>
    <w:rsid w:val="00CF0203"/>
    <w:rsid w:val="00CF09EB"/>
    <w:rsid w:val="00CF1004"/>
    <w:rsid w:val="00CF1BE4"/>
    <w:rsid w:val="00CF1E45"/>
    <w:rsid w:val="00CF39B9"/>
    <w:rsid w:val="00CF3CA4"/>
    <w:rsid w:val="00CF3E78"/>
    <w:rsid w:val="00CF5822"/>
    <w:rsid w:val="00CF5AA9"/>
    <w:rsid w:val="00CF5D48"/>
    <w:rsid w:val="00CF79D2"/>
    <w:rsid w:val="00D00368"/>
    <w:rsid w:val="00D0089A"/>
    <w:rsid w:val="00D01634"/>
    <w:rsid w:val="00D018EA"/>
    <w:rsid w:val="00D01BA2"/>
    <w:rsid w:val="00D01C88"/>
    <w:rsid w:val="00D032B9"/>
    <w:rsid w:val="00D049E6"/>
    <w:rsid w:val="00D04CEC"/>
    <w:rsid w:val="00D0671C"/>
    <w:rsid w:val="00D11195"/>
    <w:rsid w:val="00D133BF"/>
    <w:rsid w:val="00D13522"/>
    <w:rsid w:val="00D14596"/>
    <w:rsid w:val="00D14806"/>
    <w:rsid w:val="00D15527"/>
    <w:rsid w:val="00D15832"/>
    <w:rsid w:val="00D15E79"/>
    <w:rsid w:val="00D162BE"/>
    <w:rsid w:val="00D16871"/>
    <w:rsid w:val="00D17C22"/>
    <w:rsid w:val="00D2238F"/>
    <w:rsid w:val="00D227C6"/>
    <w:rsid w:val="00D22D3C"/>
    <w:rsid w:val="00D23D67"/>
    <w:rsid w:val="00D253AB"/>
    <w:rsid w:val="00D257F9"/>
    <w:rsid w:val="00D27011"/>
    <w:rsid w:val="00D27544"/>
    <w:rsid w:val="00D304F4"/>
    <w:rsid w:val="00D30F57"/>
    <w:rsid w:val="00D31C0F"/>
    <w:rsid w:val="00D330EA"/>
    <w:rsid w:val="00D33462"/>
    <w:rsid w:val="00D33D75"/>
    <w:rsid w:val="00D3650A"/>
    <w:rsid w:val="00D36930"/>
    <w:rsid w:val="00D37234"/>
    <w:rsid w:val="00D401DA"/>
    <w:rsid w:val="00D41009"/>
    <w:rsid w:val="00D42B04"/>
    <w:rsid w:val="00D42D4E"/>
    <w:rsid w:val="00D4435B"/>
    <w:rsid w:val="00D45EA4"/>
    <w:rsid w:val="00D45F90"/>
    <w:rsid w:val="00D4682D"/>
    <w:rsid w:val="00D46B16"/>
    <w:rsid w:val="00D4797C"/>
    <w:rsid w:val="00D51ACB"/>
    <w:rsid w:val="00D52262"/>
    <w:rsid w:val="00D52935"/>
    <w:rsid w:val="00D52A63"/>
    <w:rsid w:val="00D52CCA"/>
    <w:rsid w:val="00D5304F"/>
    <w:rsid w:val="00D53AF2"/>
    <w:rsid w:val="00D5633C"/>
    <w:rsid w:val="00D56748"/>
    <w:rsid w:val="00D575EB"/>
    <w:rsid w:val="00D60949"/>
    <w:rsid w:val="00D615D8"/>
    <w:rsid w:val="00D62F2F"/>
    <w:rsid w:val="00D63797"/>
    <w:rsid w:val="00D64351"/>
    <w:rsid w:val="00D650AA"/>
    <w:rsid w:val="00D6559A"/>
    <w:rsid w:val="00D664D9"/>
    <w:rsid w:val="00D669FE"/>
    <w:rsid w:val="00D67634"/>
    <w:rsid w:val="00D67D1F"/>
    <w:rsid w:val="00D67DDA"/>
    <w:rsid w:val="00D70847"/>
    <w:rsid w:val="00D71378"/>
    <w:rsid w:val="00D742E3"/>
    <w:rsid w:val="00D74777"/>
    <w:rsid w:val="00D75A13"/>
    <w:rsid w:val="00D75C1B"/>
    <w:rsid w:val="00D75C96"/>
    <w:rsid w:val="00D761EF"/>
    <w:rsid w:val="00D80061"/>
    <w:rsid w:val="00D80959"/>
    <w:rsid w:val="00D81263"/>
    <w:rsid w:val="00D82E20"/>
    <w:rsid w:val="00D83846"/>
    <w:rsid w:val="00D839C4"/>
    <w:rsid w:val="00D83B98"/>
    <w:rsid w:val="00D841BD"/>
    <w:rsid w:val="00D84B5B"/>
    <w:rsid w:val="00D84B8B"/>
    <w:rsid w:val="00D84D4E"/>
    <w:rsid w:val="00D858D6"/>
    <w:rsid w:val="00D864B9"/>
    <w:rsid w:val="00D864CA"/>
    <w:rsid w:val="00D8666B"/>
    <w:rsid w:val="00D8668D"/>
    <w:rsid w:val="00D86C23"/>
    <w:rsid w:val="00D86CF7"/>
    <w:rsid w:val="00D8753F"/>
    <w:rsid w:val="00D916F2"/>
    <w:rsid w:val="00D918EF"/>
    <w:rsid w:val="00D91FCD"/>
    <w:rsid w:val="00D92EE7"/>
    <w:rsid w:val="00D938D6"/>
    <w:rsid w:val="00D93938"/>
    <w:rsid w:val="00D93C59"/>
    <w:rsid w:val="00D942ED"/>
    <w:rsid w:val="00D958E9"/>
    <w:rsid w:val="00D95AD0"/>
    <w:rsid w:val="00D96B84"/>
    <w:rsid w:val="00DA0B13"/>
    <w:rsid w:val="00DA1113"/>
    <w:rsid w:val="00DA13E6"/>
    <w:rsid w:val="00DA3DEC"/>
    <w:rsid w:val="00DA40E9"/>
    <w:rsid w:val="00DA6158"/>
    <w:rsid w:val="00DA70B1"/>
    <w:rsid w:val="00DA7439"/>
    <w:rsid w:val="00DB17E5"/>
    <w:rsid w:val="00DB1DF8"/>
    <w:rsid w:val="00DB2093"/>
    <w:rsid w:val="00DB35A3"/>
    <w:rsid w:val="00DB3AFD"/>
    <w:rsid w:val="00DB3F77"/>
    <w:rsid w:val="00DB4010"/>
    <w:rsid w:val="00DB5EB7"/>
    <w:rsid w:val="00DB6010"/>
    <w:rsid w:val="00DB7026"/>
    <w:rsid w:val="00DB752F"/>
    <w:rsid w:val="00DB7673"/>
    <w:rsid w:val="00DC0081"/>
    <w:rsid w:val="00DC1281"/>
    <w:rsid w:val="00DC1BDB"/>
    <w:rsid w:val="00DC1E6F"/>
    <w:rsid w:val="00DC1F17"/>
    <w:rsid w:val="00DC2309"/>
    <w:rsid w:val="00DC35DE"/>
    <w:rsid w:val="00DC3615"/>
    <w:rsid w:val="00DC3719"/>
    <w:rsid w:val="00DC5D9F"/>
    <w:rsid w:val="00DC67AD"/>
    <w:rsid w:val="00DD0685"/>
    <w:rsid w:val="00DD07F3"/>
    <w:rsid w:val="00DD0FEC"/>
    <w:rsid w:val="00DD1DC0"/>
    <w:rsid w:val="00DD2B84"/>
    <w:rsid w:val="00DD3AC2"/>
    <w:rsid w:val="00DD3DFD"/>
    <w:rsid w:val="00DD6A41"/>
    <w:rsid w:val="00DD71F5"/>
    <w:rsid w:val="00DE07D6"/>
    <w:rsid w:val="00DE141E"/>
    <w:rsid w:val="00DE2CA5"/>
    <w:rsid w:val="00DE34FD"/>
    <w:rsid w:val="00DE5662"/>
    <w:rsid w:val="00DE6691"/>
    <w:rsid w:val="00DE6C90"/>
    <w:rsid w:val="00DE7890"/>
    <w:rsid w:val="00DE7BAE"/>
    <w:rsid w:val="00DF0B4A"/>
    <w:rsid w:val="00DF0E19"/>
    <w:rsid w:val="00DF17BC"/>
    <w:rsid w:val="00DF341B"/>
    <w:rsid w:val="00DF457C"/>
    <w:rsid w:val="00DF49EB"/>
    <w:rsid w:val="00DF5963"/>
    <w:rsid w:val="00DF6DD1"/>
    <w:rsid w:val="00DF7AC7"/>
    <w:rsid w:val="00DF7B57"/>
    <w:rsid w:val="00E0099E"/>
    <w:rsid w:val="00E01DED"/>
    <w:rsid w:val="00E0261A"/>
    <w:rsid w:val="00E027C3"/>
    <w:rsid w:val="00E02CFE"/>
    <w:rsid w:val="00E03DCD"/>
    <w:rsid w:val="00E05F8E"/>
    <w:rsid w:val="00E06C6C"/>
    <w:rsid w:val="00E10178"/>
    <w:rsid w:val="00E1098C"/>
    <w:rsid w:val="00E10CB2"/>
    <w:rsid w:val="00E10CBF"/>
    <w:rsid w:val="00E112E4"/>
    <w:rsid w:val="00E11557"/>
    <w:rsid w:val="00E146B3"/>
    <w:rsid w:val="00E15A9D"/>
    <w:rsid w:val="00E1738F"/>
    <w:rsid w:val="00E17E49"/>
    <w:rsid w:val="00E200B3"/>
    <w:rsid w:val="00E207A9"/>
    <w:rsid w:val="00E22FE5"/>
    <w:rsid w:val="00E239F2"/>
    <w:rsid w:val="00E2427C"/>
    <w:rsid w:val="00E24492"/>
    <w:rsid w:val="00E2478D"/>
    <w:rsid w:val="00E24BBE"/>
    <w:rsid w:val="00E254CE"/>
    <w:rsid w:val="00E25BC2"/>
    <w:rsid w:val="00E272CB"/>
    <w:rsid w:val="00E31882"/>
    <w:rsid w:val="00E32171"/>
    <w:rsid w:val="00E32BEE"/>
    <w:rsid w:val="00E339C0"/>
    <w:rsid w:val="00E3582E"/>
    <w:rsid w:val="00E3584C"/>
    <w:rsid w:val="00E35D9A"/>
    <w:rsid w:val="00E36281"/>
    <w:rsid w:val="00E366E9"/>
    <w:rsid w:val="00E3689F"/>
    <w:rsid w:val="00E36DC8"/>
    <w:rsid w:val="00E37114"/>
    <w:rsid w:val="00E37120"/>
    <w:rsid w:val="00E40BBA"/>
    <w:rsid w:val="00E4152A"/>
    <w:rsid w:val="00E41B60"/>
    <w:rsid w:val="00E41FED"/>
    <w:rsid w:val="00E434D4"/>
    <w:rsid w:val="00E437AC"/>
    <w:rsid w:val="00E438E1"/>
    <w:rsid w:val="00E457FF"/>
    <w:rsid w:val="00E46C5A"/>
    <w:rsid w:val="00E47F7B"/>
    <w:rsid w:val="00E50AD5"/>
    <w:rsid w:val="00E50E04"/>
    <w:rsid w:val="00E51354"/>
    <w:rsid w:val="00E51BCB"/>
    <w:rsid w:val="00E5273C"/>
    <w:rsid w:val="00E53918"/>
    <w:rsid w:val="00E539EE"/>
    <w:rsid w:val="00E5554F"/>
    <w:rsid w:val="00E55665"/>
    <w:rsid w:val="00E56534"/>
    <w:rsid w:val="00E57606"/>
    <w:rsid w:val="00E57AA8"/>
    <w:rsid w:val="00E602EA"/>
    <w:rsid w:val="00E60F75"/>
    <w:rsid w:val="00E61C1D"/>
    <w:rsid w:val="00E62C1F"/>
    <w:rsid w:val="00E62E02"/>
    <w:rsid w:val="00E65FBF"/>
    <w:rsid w:val="00E66EA1"/>
    <w:rsid w:val="00E7077F"/>
    <w:rsid w:val="00E70E12"/>
    <w:rsid w:val="00E70E66"/>
    <w:rsid w:val="00E71A3C"/>
    <w:rsid w:val="00E72226"/>
    <w:rsid w:val="00E73003"/>
    <w:rsid w:val="00E73CC5"/>
    <w:rsid w:val="00E73E61"/>
    <w:rsid w:val="00E74955"/>
    <w:rsid w:val="00E74C19"/>
    <w:rsid w:val="00E7622D"/>
    <w:rsid w:val="00E76B68"/>
    <w:rsid w:val="00E76D7A"/>
    <w:rsid w:val="00E77C8F"/>
    <w:rsid w:val="00E8042D"/>
    <w:rsid w:val="00E81DBD"/>
    <w:rsid w:val="00E8341D"/>
    <w:rsid w:val="00E84501"/>
    <w:rsid w:val="00E86D6F"/>
    <w:rsid w:val="00E87DA8"/>
    <w:rsid w:val="00E90BE7"/>
    <w:rsid w:val="00E91796"/>
    <w:rsid w:val="00E93ECF"/>
    <w:rsid w:val="00E9628D"/>
    <w:rsid w:val="00E97785"/>
    <w:rsid w:val="00E97EC8"/>
    <w:rsid w:val="00EA0FE1"/>
    <w:rsid w:val="00EA25F8"/>
    <w:rsid w:val="00EA3169"/>
    <w:rsid w:val="00EA3414"/>
    <w:rsid w:val="00EA361B"/>
    <w:rsid w:val="00EA38CA"/>
    <w:rsid w:val="00EA58B5"/>
    <w:rsid w:val="00EB0327"/>
    <w:rsid w:val="00EB06D8"/>
    <w:rsid w:val="00EB0755"/>
    <w:rsid w:val="00EB09FD"/>
    <w:rsid w:val="00EB1971"/>
    <w:rsid w:val="00EB197B"/>
    <w:rsid w:val="00EB394C"/>
    <w:rsid w:val="00EB4F1E"/>
    <w:rsid w:val="00EB5108"/>
    <w:rsid w:val="00EB55E8"/>
    <w:rsid w:val="00EB5A7C"/>
    <w:rsid w:val="00EB5B4C"/>
    <w:rsid w:val="00EC04C6"/>
    <w:rsid w:val="00EC086A"/>
    <w:rsid w:val="00EC0C03"/>
    <w:rsid w:val="00EC1B34"/>
    <w:rsid w:val="00EC1BCB"/>
    <w:rsid w:val="00EC1C93"/>
    <w:rsid w:val="00EC2558"/>
    <w:rsid w:val="00EC35D8"/>
    <w:rsid w:val="00EC39D2"/>
    <w:rsid w:val="00EC3D55"/>
    <w:rsid w:val="00EC51A5"/>
    <w:rsid w:val="00ED1770"/>
    <w:rsid w:val="00ED2156"/>
    <w:rsid w:val="00ED2A69"/>
    <w:rsid w:val="00ED3FEC"/>
    <w:rsid w:val="00ED4060"/>
    <w:rsid w:val="00ED448B"/>
    <w:rsid w:val="00ED4D4A"/>
    <w:rsid w:val="00ED61BD"/>
    <w:rsid w:val="00ED64D3"/>
    <w:rsid w:val="00ED71AD"/>
    <w:rsid w:val="00ED7986"/>
    <w:rsid w:val="00ED7CE3"/>
    <w:rsid w:val="00EE094B"/>
    <w:rsid w:val="00EE2C1E"/>
    <w:rsid w:val="00EE45DD"/>
    <w:rsid w:val="00EE546C"/>
    <w:rsid w:val="00EE7706"/>
    <w:rsid w:val="00EF1352"/>
    <w:rsid w:val="00EF1870"/>
    <w:rsid w:val="00EF2237"/>
    <w:rsid w:val="00EF2D4E"/>
    <w:rsid w:val="00EF321B"/>
    <w:rsid w:val="00EF5B46"/>
    <w:rsid w:val="00EF624F"/>
    <w:rsid w:val="00EF6B5A"/>
    <w:rsid w:val="00EF6F20"/>
    <w:rsid w:val="00EF70F4"/>
    <w:rsid w:val="00EF7FA2"/>
    <w:rsid w:val="00F012F3"/>
    <w:rsid w:val="00F021A0"/>
    <w:rsid w:val="00F04543"/>
    <w:rsid w:val="00F05815"/>
    <w:rsid w:val="00F05F2A"/>
    <w:rsid w:val="00F0632F"/>
    <w:rsid w:val="00F06583"/>
    <w:rsid w:val="00F07B19"/>
    <w:rsid w:val="00F10CDB"/>
    <w:rsid w:val="00F11A98"/>
    <w:rsid w:val="00F11E34"/>
    <w:rsid w:val="00F1209C"/>
    <w:rsid w:val="00F13594"/>
    <w:rsid w:val="00F13B24"/>
    <w:rsid w:val="00F13D62"/>
    <w:rsid w:val="00F14CF6"/>
    <w:rsid w:val="00F16161"/>
    <w:rsid w:val="00F16766"/>
    <w:rsid w:val="00F17155"/>
    <w:rsid w:val="00F175AF"/>
    <w:rsid w:val="00F1763C"/>
    <w:rsid w:val="00F17F2A"/>
    <w:rsid w:val="00F20815"/>
    <w:rsid w:val="00F21A5D"/>
    <w:rsid w:val="00F2304D"/>
    <w:rsid w:val="00F24AB7"/>
    <w:rsid w:val="00F24E78"/>
    <w:rsid w:val="00F26B49"/>
    <w:rsid w:val="00F27448"/>
    <w:rsid w:val="00F30116"/>
    <w:rsid w:val="00F30A2C"/>
    <w:rsid w:val="00F3191E"/>
    <w:rsid w:val="00F33940"/>
    <w:rsid w:val="00F33FCB"/>
    <w:rsid w:val="00F3452A"/>
    <w:rsid w:val="00F34BAD"/>
    <w:rsid w:val="00F3537C"/>
    <w:rsid w:val="00F35E34"/>
    <w:rsid w:val="00F3663D"/>
    <w:rsid w:val="00F3700F"/>
    <w:rsid w:val="00F417C2"/>
    <w:rsid w:val="00F43782"/>
    <w:rsid w:val="00F44437"/>
    <w:rsid w:val="00F44D3F"/>
    <w:rsid w:val="00F44F6B"/>
    <w:rsid w:val="00F47A45"/>
    <w:rsid w:val="00F500B3"/>
    <w:rsid w:val="00F505A5"/>
    <w:rsid w:val="00F51F04"/>
    <w:rsid w:val="00F52635"/>
    <w:rsid w:val="00F53E4C"/>
    <w:rsid w:val="00F54A8A"/>
    <w:rsid w:val="00F54BB5"/>
    <w:rsid w:val="00F54FC9"/>
    <w:rsid w:val="00F55561"/>
    <w:rsid w:val="00F57056"/>
    <w:rsid w:val="00F605EF"/>
    <w:rsid w:val="00F6067B"/>
    <w:rsid w:val="00F616C2"/>
    <w:rsid w:val="00F6247A"/>
    <w:rsid w:val="00F62C21"/>
    <w:rsid w:val="00F633CC"/>
    <w:rsid w:val="00F63EC5"/>
    <w:rsid w:val="00F644DA"/>
    <w:rsid w:val="00F64A0A"/>
    <w:rsid w:val="00F64B62"/>
    <w:rsid w:val="00F657F3"/>
    <w:rsid w:val="00F658EA"/>
    <w:rsid w:val="00F67012"/>
    <w:rsid w:val="00F70523"/>
    <w:rsid w:val="00F70A6B"/>
    <w:rsid w:val="00F712FA"/>
    <w:rsid w:val="00F714AD"/>
    <w:rsid w:val="00F725E3"/>
    <w:rsid w:val="00F72D14"/>
    <w:rsid w:val="00F73465"/>
    <w:rsid w:val="00F7432F"/>
    <w:rsid w:val="00F74DD2"/>
    <w:rsid w:val="00F753F6"/>
    <w:rsid w:val="00F7576D"/>
    <w:rsid w:val="00F771EE"/>
    <w:rsid w:val="00F77F97"/>
    <w:rsid w:val="00F80907"/>
    <w:rsid w:val="00F82A4B"/>
    <w:rsid w:val="00F83000"/>
    <w:rsid w:val="00F83A21"/>
    <w:rsid w:val="00F83C65"/>
    <w:rsid w:val="00F83E94"/>
    <w:rsid w:val="00F84E7C"/>
    <w:rsid w:val="00F85558"/>
    <w:rsid w:val="00F85FF7"/>
    <w:rsid w:val="00F90A9A"/>
    <w:rsid w:val="00F92F7F"/>
    <w:rsid w:val="00F934F1"/>
    <w:rsid w:val="00F93E4D"/>
    <w:rsid w:val="00F94F07"/>
    <w:rsid w:val="00F95937"/>
    <w:rsid w:val="00F963B9"/>
    <w:rsid w:val="00F96AD2"/>
    <w:rsid w:val="00F96E1B"/>
    <w:rsid w:val="00F97357"/>
    <w:rsid w:val="00F97B0C"/>
    <w:rsid w:val="00F97C8D"/>
    <w:rsid w:val="00FA18C3"/>
    <w:rsid w:val="00FA1B80"/>
    <w:rsid w:val="00FA3141"/>
    <w:rsid w:val="00FA3D3C"/>
    <w:rsid w:val="00FA410E"/>
    <w:rsid w:val="00FA440C"/>
    <w:rsid w:val="00FA46D5"/>
    <w:rsid w:val="00FA5F87"/>
    <w:rsid w:val="00FA7288"/>
    <w:rsid w:val="00FB0429"/>
    <w:rsid w:val="00FB1107"/>
    <w:rsid w:val="00FB1836"/>
    <w:rsid w:val="00FB2119"/>
    <w:rsid w:val="00FB2ECA"/>
    <w:rsid w:val="00FB4733"/>
    <w:rsid w:val="00FB5A01"/>
    <w:rsid w:val="00FB674A"/>
    <w:rsid w:val="00FB6DC0"/>
    <w:rsid w:val="00FC1A1A"/>
    <w:rsid w:val="00FC2473"/>
    <w:rsid w:val="00FC297E"/>
    <w:rsid w:val="00FC29A8"/>
    <w:rsid w:val="00FC308B"/>
    <w:rsid w:val="00FC3841"/>
    <w:rsid w:val="00FC4074"/>
    <w:rsid w:val="00FC4932"/>
    <w:rsid w:val="00FC50E0"/>
    <w:rsid w:val="00FC66F7"/>
    <w:rsid w:val="00FC759F"/>
    <w:rsid w:val="00FC7832"/>
    <w:rsid w:val="00FC7CF3"/>
    <w:rsid w:val="00FC7D77"/>
    <w:rsid w:val="00FD466B"/>
    <w:rsid w:val="00FD473C"/>
    <w:rsid w:val="00FD47B0"/>
    <w:rsid w:val="00FD6321"/>
    <w:rsid w:val="00FD6438"/>
    <w:rsid w:val="00FD6FE2"/>
    <w:rsid w:val="00FE1B4E"/>
    <w:rsid w:val="00FE2514"/>
    <w:rsid w:val="00FE3092"/>
    <w:rsid w:val="00FE637F"/>
    <w:rsid w:val="00FE711B"/>
    <w:rsid w:val="00FE7321"/>
    <w:rsid w:val="00FF1636"/>
    <w:rsid w:val="00FF2C9D"/>
    <w:rsid w:val="00FF3544"/>
    <w:rsid w:val="00FF400F"/>
    <w:rsid w:val="00FF59D5"/>
    <w:rsid w:val="00FF5AA0"/>
    <w:rsid w:val="00FF6269"/>
    <w:rsid w:val="00FF6E68"/>
    <w:rsid w:val="00FF6F0A"/>
    <w:rsid w:val="00FF76D8"/>
    <w:rsid w:val="00FF7AD5"/>
    <w:rsid w:val="00FF7B95"/>
    <w:rsid w:val="01B1EBC9"/>
    <w:rsid w:val="01BEB24D"/>
    <w:rsid w:val="05259959"/>
    <w:rsid w:val="059B9F4F"/>
    <w:rsid w:val="061BCBAF"/>
    <w:rsid w:val="07638232"/>
    <w:rsid w:val="0894F495"/>
    <w:rsid w:val="0B7B3D84"/>
    <w:rsid w:val="0CEF7FFE"/>
    <w:rsid w:val="0D07B321"/>
    <w:rsid w:val="0E480617"/>
    <w:rsid w:val="113AF910"/>
    <w:rsid w:val="12D6C971"/>
    <w:rsid w:val="131F3408"/>
    <w:rsid w:val="19D72AFB"/>
    <w:rsid w:val="1E64F2AA"/>
    <w:rsid w:val="21BE898D"/>
    <w:rsid w:val="22F4DAC1"/>
    <w:rsid w:val="256B2A1B"/>
    <w:rsid w:val="259AE4CC"/>
    <w:rsid w:val="260FD9F7"/>
    <w:rsid w:val="26CE883A"/>
    <w:rsid w:val="293C089C"/>
    <w:rsid w:val="2AFFECA6"/>
    <w:rsid w:val="2B7C4531"/>
    <w:rsid w:val="2DCDDF07"/>
    <w:rsid w:val="2FC76BAD"/>
    <w:rsid w:val="36C092C9"/>
    <w:rsid w:val="36F5182F"/>
    <w:rsid w:val="3B3CB884"/>
    <w:rsid w:val="3B7ADB8F"/>
    <w:rsid w:val="3D3142DC"/>
    <w:rsid w:val="3D581DEB"/>
    <w:rsid w:val="3DA5A3C4"/>
    <w:rsid w:val="40DB892C"/>
    <w:rsid w:val="40F91642"/>
    <w:rsid w:val="41A132FE"/>
    <w:rsid w:val="42B91F69"/>
    <w:rsid w:val="42DF4020"/>
    <w:rsid w:val="42FEA5DB"/>
    <w:rsid w:val="43573592"/>
    <w:rsid w:val="43ECC2D7"/>
    <w:rsid w:val="4639353C"/>
    <w:rsid w:val="469AAEEF"/>
    <w:rsid w:val="46AF2E44"/>
    <w:rsid w:val="47335DAD"/>
    <w:rsid w:val="48175687"/>
    <w:rsid w:val="48734966"/>
    <w:rsid w:val="48788577"/>
    <w:rsid w:val="49739CFB"/>
    <w:rsid w:val="49A82E4B"/>
    <w:rsid w:val="49C4C94A"/>
    <w:rsid w:val="4A6AFE6F"/>
    <w:rsid w:val="4C332E9A"/>
    <w:rsid w:val="4D2C69B6"/>
    <w:rsid w:val="4DA29F31"/>
    <w:rsid w:val="4E18D7F8"/>
    <w:rsid w:val="4FC3AF12"/>
    <w:rsid w:val="51A8F9EB"/>
    <w:rsid w:val="53066204"/>
    <w:rsid w:val="537C5B0C"/>
    <w:rsid w:val="549A0694"/>
    <w:rsid w:val="5609B749"/>
    <w:rsid w:val="561D57B3"/>
    <w:rsid w:val="563290A9"/>
    <w:rsid w:val="56CF7086"/>
    <w:rsid w:val="574EF4BD"/>
    <w:rsid w:val="57719958"/>
    <w:rsid w:val="5786762F"/>
    <w:rsid w:val="59870EF7"/>
    <w:rsid w:val="5B124A51"/>
    <w:rsid w:val="5E4E28C4"/>
    <w:rsid w:val="5E935D91"/>
    <w:rsid w:val="600C3527"/>
    <w:rsid w:val="60234F3A"/>
    <w:rsid w:val="60A1A5E5"/>
    <w:rsid w:val="62868F21"/>
    <w:rsid w:val="64144F68"/>
    <w:rsid w:val="65029F15"/>
    <w:rsid w:val="65E08068"/>
    <w:rsid w:val="6769D1A9"/>
    <w:rsid w:val="67DDE7EE"/>
    <w:rsid w:val="67ED3998"/>
    <w:rsid w:val="69EFC78F"/>
    <w:rsid w:val="6B03FEA8"/>
    <w:rsid w:val="6B79CE1F"/>
    <w:rsid w:val="6DF508DE"/>
    <w:rsid w:val="6E984684"/>
    <w:rsid w:val="71AD997C"/>
    <w:rsid w:val="731F35FC"/>
    <w:rsid w:val="736BB7A7"/>
    <w:rsid w:val="73A03D0D"/>
    <w:rsid w:val="73B3EF6B"/>
    <w:rsid w:val="74B06890"/>
    <w:rsid w:val="7539E9A2"/>
    <w:rsid w:val="78CE4D8A"/>
    <w:rsid w:val="79865CF1"/>
    <w:rsid w:val="79E37355"/>
    <w:rsid w:val="7B76C98C"/>
    <w:rsid w:val="7BABC3A5"/>
    <w:rsid w:val="7E9A172E"/>
    <w:rsid w:val="7FA4C9BE"/>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BB6434"/>
  <w15:docId w15:val="{39962377-A1F1-486C-AAA4-9A97EA33D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Liberation Serif" w:hAnsi="Liberation Serif" w:cs="Liberation Serif"/>
        <w:color w:val="00000A"/>
        <w:sz w:val="24"/>
        <w:szCs w:val="24"/>
        <w:shd w:val="clear" w:color="auto" w:fill="FFFFFF"/>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F341B"/>
    <w:pPr>
      <w:widowControl w:val="0"/>
      <w:suppressAutoHyphens/>
    </w:pPr>
  </w:style>
  <w:style w:type="paragraph" w:styleId="Heading1">
    <w:name w:val="heading 1"/>
    <w:next w:val="Normal"/>
    <w:rsid w:val="00DF341B"/>
    <w:pPr>
      <w:keepNext/>
      <w:widowControl w:val="0"/>
      <w:suppressAutoHyphens/>
      <w:spacing w:before="240" w:after="120"/>
      <w:outlineLvl w:val="0"/>
    </w:pPr>
    <w:rPr>
      <w:rFonts w:ascii="Liberation Sans" w:eastAsia="Liberation Sans" w:hAnsi="Liberation Sans" w:cs="Liberation Sans"/>
      <w:b/>
      <w:sz w:val="36"/>
      <w:szCs w:val="36"/>
    </w:rPr>
  </w:style>
  <w:style w:type="paragraph" w:styleId="Heading2">
    <w:name w:val="heading 2"/>
    <w:next w:val="Normal"/>
    <w:rsid w:val="00DF341B"/>
    <w:pPr>
      <w:keepNext/>
      <w:widowControl w:val="0"/>
      <w:suppressAutoHyphens/>
      <w:spacing w:before="200" w:after="120"/>
      <w:outlineLvl w:val="1"/>
    </w:pPr>
    <w:rPr>
      <w:rFonts w:ascii="Liberation Sans" w:eastAsia="Liberation Sans" w:hAnsi="Liberation Sans" w:cs="Liberation Sans"/>
      <w:b/>
      <w:sz w:val="32"/>
      <w:szCs w:val="32"/>
    </w:rPr>
  </w:style>
  <w:style w:type="paragraph" w:styleId="Heading3">
    <w:name w:val="heading 3"/>
    <w:next w:val="Normal"/>
    <w:rsid w:val="00DF341B"/>
    <w:pPr>
      <w:keepNext/>
      <w:widowControl w:val="0"/>
      <w:suppressAutoHyphens/>
      <w:spacing w:before="140" w:after="120"/>
      <w:outlineLvl w:val="2"/>
    </w:pPr>
    <w:rPr>
      <w:rFonts w:ascii="Liberation Sans" w:eastAsia="Liberation Sans" w:hAnsi="Liberation Sans" w:cs="Liberation Sans"/>
      <w:b/>
      <w:color w:val="808080"/>
      <w:sz w:val="28"/>
      <w:szCs w:val="28"/>
    </w:rPr>
  </w:style>
  <w:style w:type="paragraph" w:styleId="Heading4">
    <w:name w:val="heading 4"/>
    <w:next w:val="Normal"/>
    <w:rsid w:val="00DF341B"/>
    <w:pPr>
      <w:keepNext/>
      <w:keepLines/>
      <w:widowControl w:val="0"/>
      <w:suppressAutoHyphens/>
      <w:spacing w:before="240" w:after="40"/>
      <w:outlineLvl w:val="3"/>
    </w:pPr>
    <w:rPr>
      <w:b/>
    </w:rPr>
  </w:style>
  <w:style w:type="paragraph" w:styleId="Heading5">
    <w:name w:val="heading 5"/>
    <w:next w:val="Normal"/>
    <w:rsid w:val="00DF341B"/>
    <w:pPr>
      <w:keepNext/>
      <w:keepLines/>
      <w:widowControl w:val="0"/>
      <w:suppressAutoHyphens/>
      <w:spacing w:before="220" w:after="40"/>
      <w:outlineLvl w:val="4"/>
    </w:pPr>
    <w:rPr>
      <w:b/>
      <w:sz w:val="22"/>
      <w:szCs w:val="22"/>
    </w:rPr>
  </w:style>
  <w:style w:type="paragraph" w:styleId="Heading6">
    <w:name w:val="heading 6"/>
    <w:next w:val="Normal"/>
    <w:rsid w:val="00DF341B"/>
    <w:pPr>
      <w:keepNext/>
      <w:keepLines/>
      <w:widowControl w:val="0"/>
      <w:suppressAutoHyphen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rsid w:val="00DF341B"/>
    <w:pPr>
      <w:keepNext/>
      <w:spacing w:before="240" w:after="120"/>
    </w:pPr>
    <w:rPr>
      <w:rFonts w:ascii="Liberation Sans" w:eastAsia="Droid Sans Fallback" w:hAnsi="Liberation Sans" w:cs="FreeSans"/>
      <w:sz w:val="28"/>
      <w:szCs w:val="28"/>
    </w:rPr>
  </w:style>
  <w:style w:type="paragraph" w:customStyle="1" w:styleId="TextBody">
    <w:name w:val="Text Body"/>
    <w:basedOn w:val="Normal"/>
    <w:rsid w:val="00DF341B"/>
    <w:pPr>
      <w:spacing w:after="140" w:line="288" w:lineRule="auto"/>
    </w:pPr>
  </w:style>
  <w:style w:type="paragraph" w:styleId="List">
    <w:name w:val="List"/>
    <w:basedOn w:val="TextBody"/>
    <w:rsid w:val="00DF341B"/>
    <w:rPr>
      <w:rFonts w:cs="FreeSans"/>
    </w:rPr>
  </w:style>
  <w:style w:type="paragraph" w:styleId="Caption">
    <w:name w:val="caption"/>
    <w:basedOn w:val="Normal"/>
    <w:rsid w:val="00DF341B"/>
    <w:pPr>
      <w:suppressLineNumbers/>
      <w:spacing w:before="120" w:after="120"/>
    </w:pPr>
    <w:rPr>
      <w:rFonts w:cs="FreeSans"/>
      <w:i/>
      <w:iCs/>
    </w:rPr>
  </w:style>
  <w:style w:type="paragraph" w:customStyle="1" w:styleId="Index">
    <w:name w:val="Index"/>
    <w:basedOn w:val="Normal"/>
    <w:rsid w:val="00DF341B"/>
    <w:pPr>
      <w:suppressLineNumbers/>
    </w:pPr>
    <w:rPr>
      <w:rFonts w:cs="FreeSans"/>
    </w:rPr>
  </w:style>
  <w:style w:type="paragraph" w:customStyle="1" w:styleId="LO-normal">
    <w:name w:val="LO-normal"/>
    <w:rsid w:val="00DF341B"/>
    <w:pPr>
      <w:widowControl w:val="0"/>
      <w:pBdr>
        <w:top w:val="nil"/>
        <w:left w:val="nil"/>
        <w:bottom w:val="nil"/>
        <w:right w:val="nil"/>
      </w:pBdr>
      <w:suppressAutoHyphens/>
    </w:pPr>
  </w:style>
  <w:style w:type="paragraph" w:styleId="Title">
    <w:name w:val="Title"/>
    <w:basedOn w:val="LO-normal"/>
    <w:next w:val="Normal"/>
    <w:rsid w:val="00DF341B"/>
    <w:pPr>
      <w:keepNext/>
      <w:spacing w:before="240" w:after="120"/>
      <w:jc w:val="center"/>
    </w:pPr>
    <w:rPr>
      <w:rFonts w:ascii="Liberation Sans" w:eastAsia="Liberation Sans" w:hAnsi="Liberation Sans" w:cs="Liberation Sans"/>
      <w:b/>
      <w:sz w:val="56"/>
      <w:szCs w:val="56"/>
    </w:rPr>
  </w:style>
  <w:style w:type="paragraph" w:styleId="Subtitle">
    <w:name w:val="Subtitle"/>
    <w:basedOn w:val="LO-normal"/>
    <w:next w:val="Normal"/>
    <w:rsid w:val="00DF341B"/>
    <w:pPr>
      <w:keepNext/>
      <w:spacing w:before="60" w:after="120"/>
      <w:jc w:val="center"/>
    </w:pPr>
    <w:rPr>
      <w:rFonts w:ascii="Liberation Sans" w:eastAsia="Liberation Sans" w:hAnsi="Liberation Sans" w:cs="Liberation Sans"/>
      <w:sz w:val="36"/>
      <w:szCs w:val="36"/>
    </w:rPr>
  </w:style>
  <w:style w:type="paragraph" w:styleId="BalloonText">
    <w:name w:val="Balloon Text"/>
    <w:basedOn w:val="Normal"/>
    <w:link w:val="BalloonTextChar"/>
    <w:uiPriority w:val="99"/>
    <w:semiHidden/>
    <w:unhideWhenUsed/>
    <w:rsid w:val="00F3663D"/>
    <w:rPr>
      <w:rFonts w:ascii="Lucida Grande" w:hAnsi="Lucida Grande"/>
      <w:sz w:val="18"/>
      <w:szCs w:val="18"/>
    </w:rPr>
  </w:style>
  <w:style w:type="character" w:customStyle="1" w:styleId="BalloonTextChar">
    <w:name w:val="Balloon Text Char"/>
    <w:basedOn w:val="DefaultParagraphFont"/>
    <w:link w:val="BalloonText"/>
    <w:uiPriority w:val="99"/>
    <w:semiHidden/>
    <w:rsid w:val="00F3663D"/>
    <w:rPr>
      <w:rFonts w:ascii="Lucida Grande" w:hAnsi="Lucida Grande"/>
      <w:sz w:val="18"/>
      <w:szCs w:val="18"/>
      <w:shd w:val="clear" w:color="auto" w:fill="auto"/>
    </w:rPr>
  </w:style>
  <w:style w:type="character" w:styleId="CommentReference">
    <w:name w:val="annotation reference"/>
    <w:basedOn w:val="DefaultParagraphFont"/>
    <w:uiPriority w:val="99"/>
    <w:semiHidden/>
    <w:unhideWhenUsed/>
    <w:rsid w:val="00F3663D"/>
    <w:rPr>
      <w:sz w:val="18"/>
      <w:szCs w:val="18"/>
    </w:rPr>
  </w:style>
  <w:style w:type="paragraph" w:styleId="CommentText">
    <w:name w:val="annotation text"/>
    <w:basedOn w:val="Normal"/>
    <w:link w:val="CommentTextChar"/>
    <w:uiPriority w:val="99"/>
    <w:unhideWhenUsed/>
    <w:rsid w:val="00F3663D"/>
  </w:style>
  <w:style w:type="character" w:customStyle="1" w:styleId="CommentTextChar">
    <w:name w:val="Comment Text Char"/>
    <w:basedOn w:val="DefaultParagraphFont"/>
    <w:link w:val="CommentText"/>
    <w:uiPriority w:val="99"/>
    <w:rsid w:val="00F3663D"/>
    <w:rPr>
      <w:shd w:val="clear" w:color="auto" w:fill="auto"/>
    </w:rPr>
  </w:style>
  <w:style w:type="paragraph" w:styleId="CommentSubject">
    <w:name w:val="annotation subject"/>
    <w:basedOn w:val="CommentText"/>
    <w:next w:val="CommentText"/>
    <w:link w:val="CommentSubjectChar"/>
    <w:uiPriority w:val="99"/>
    <w:semiHidden/>
    <w:unhideWhenUsed/>
    <w:rsid w:val="00F3663D"/>
    <w:rPr>
      <w:b/>
      <w:bCs/>
      <w:sz w:val="20"/>
      <w:szCs w:val="20"/>
    </w:rPr>
  </w:style>
  <w:style w:type="character" w:customStyle="1" w:styleId="CommentSubjectChar">
    <w:name w:val="Comment Subject Char"/>
    <w:basedOn w:val="CommentTextChar"/>
    <w:link w:val="CommentSubject"/>
    <w:uiPriority w:val="99"/>
    <w:semiHidden/>
    <w:rsid w:val="00F3663D"/>
    <w:rPr>
      <w:b/>
      <w:bCs/>
      <w:sz w:val="20"/>
      <w:szCs w:val="20"/>
      <w:shd w:val="clear" w:color="auto" w:fill="auto"/>
    </w:rPr>
  </w:style>
  <w:style w:type="paragraph" w:styleId="Revision">
    <w:name w:val="Revision"/>
    <w:hidden/>
    <w:uiPriority w:val="99"/>
    <w:semiHidden/>
    <w:rsid w:val="00E9628D"/>
    <w:rPr>
      <w:rFonts w:cs="Mangal"/>
      <w:szCs w:val="21"/>
    </w:rPr>
  </w:style>
  <w:style w:type="paragraph" w:styleId="ListParagraph">
    <w:name w:val="List Paragraph"/>
    <w:basedOn w:val="Normal"/>
    <w:uiPriority w:val="34"/>
    <w:qFormat/>
    <w:rsid w:val="003E2D9F"/>
    <w:pPr>
      <w:widowControl/>
      <w:suppressAutoHyphens w:val="0"/>
      <w:spacing w:after="160" w:line="259" w:lineRule="auto"/>
      <w:ind w:left="720"/>
      <w:contextualSpacing/>
    </w:pPr>
    <w:rPr>
      <w:rFonts w:asciiTheme="minorHAnsi" w:eastAsiaTheme="minorHAnsi" w:hAnsiTheme="minorHAnsi" w:cstheme="minorBidi"/>
      <w:color w:val="auto"/>
      <w:sz w:val="22"/>
      <w:szCs w:val="22"/>
      <w:shd w:val="clear" w:color="auto" w:fill="auto"/>
      <w:lang w:eastAsia="en-US" w:bidi="ar-SA"/>
    </w:rPr>
  </w:style>
  <w:style w:type="table" w:styleId="TableGrid">
    <w:name w:val="Table Grid"/>
    <w:basedOn w:val="TableNormal"/>
    <w:uiPriority w:val="39"/>
    <w:rsid w:val="003E2D9F"/>
    <w:rPr>
      <w:rFonts w:asciiTheme="minorHAnsi" w:eastAsiaTheme="minorHAnsi" w:hAnsiTheme="minorHAnsi" w:cstheme="minorBidi"/>
      <w:color w:val="auto"/>
      <w:sz w:val="22"/>
      <w:szCs w:val="22"/>
      <w:shd w:val="clear" w:color="auto" w:fill="auto"/>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otation">
    <w:name w:val="Quotation"/>
    <w:rsid w:val="005652E8"/>
    <w:rPr>
      <w:i/>
      <w:iCs/>
    </w:rPr>
  </w:style>
  <w:style w:type="paragraph" w:styleId="Header">
    <w:name w:val="header"/>
    <w:basedOn w:val="Normal"/>
    <w:link w:val="HeaderChar"/>
    <w:uiPriority w:val="99"/>
    <w:unhideWhenUsed/>
    <w:rsid w:val="001A5EE0"/>
    <w:pPr>
      <w:tabs>
        <w:tab w:val="center" w:pos="4320"/>
        <w:tab w:val="right" w:pos="8640"/>
      </w:tabs>
    </w:pPr>
  </w:style>
  <w:style w:type="character" w:customStyle="1" w:styleId="HeaderChar">
    <w:name w:val="Header Char"/>
    <w:basedOn w:val="DefaultParagraphFont"/>
    <w:link w:val="Header"/>
    <w:uiPriority w:val="99"/>
    <w:rsid w:val="001A5EE0"/>
    <w:rPr>
      <w:shd w:val="clear" w:color="auto" w:fill="auto"/>
    </w:rPr>
  </w:style>
  <w:style w:type="paragraph" w:styleId="Footer">
    <w:name w:val="footer"/>
    <w:basedOn w:val="Normal"/>
    <w:link w:val="FooterChar"/>
    <w:uiPriority w:val="99"/>
    <w:unhideWhenUsed/>
    <w:rsid w:val="001A5EE0"/>
    <w:pPr>
      <w:tabs>
        <w:tab w:val="center" w:pos="4320"/>
        <w:tab w:val="right" w:pos="8640"/>
      </w:tabs>
    </w:pPr>
  </w:style>
  <w:style w:type="character" w:customStyle="1" w:styleId="FooterChar">
    <w:name w:val="Footer Char"/>
    <w:basedOn w:val="DefaultParagraphFont"/>
    <w:link w:val="Footer"/>
    <w:uiPriority w:val="99"/>
    <w:rsid w:val="001A5EE0"/>
    <w:rPr>
      <w:shd w:val="clear" w:color="auto" w:fill="auto"/>
    </w:rPr>
  </w:style>
  <w:style w:type="character" w:styleId="Hyperlink">
    <w:name w:val="Hyperlink"/>
    <w:basedOn w:val="DefaultParagraphFont"/>
    <w:uiPriority w:val="99"/>
    <w:unhideWhenUsed/>
    <w:rsid w:val="00817BA9"/>
    <w:rPr>
      <w:color w:val="0000FF"/>
      <w:u w:val="single"/>
    </w:rPr>
  </w:style>
  <w:style w:type="character" w:customStyle="1" w:styleId="e24kjd">
    <w:name w:val="e24kjd"/>
    <w:basedOn w:val="DefaultParagraphFont"/>
    <w:rsid w:val="00D916F2"/>
  </w:style>
  <w:style w:type="character" w:customStyle="1" w:styleId="mixed-citation">
    <w:name w:val="mixed-citation"/>
    <w:basedOn w:val="DefaultParagraphFont"/>
    <w:rsid w:val="00BC7E2A"/>
  </w:style>
  <w:style w:type="character" w:customStyle="1" w:styleId="ref-title">
    <w:name w:val="ref-title"/>
    <w:basedOn w:val="DefaultParagraphFont"/>
    <w:rsid w:val="00BC7E2A"/>
  </w:style>
  <w:style w:type="character" w:customStyle="1" w:styleId="ref-journal">
    <w:name w:val="ref-journal"/>
    <w:basedOn w:val="DefaultParagraphFont"/>
    <w:rsid w:val="00BC7E2A"/>
  </w:style>
  <w:style w:type="character" w:customStyle="1" w:styleId="ref-vol">
    <w:name w:val="ref-vol"/>
    <w:basedOn w:val="DefaultParagraphFont"/>
    <w:rsid w:val="00BC7E2A"/>
  </w:style>
  <w:style w:type="character" w:customStyle="1" w:styleId="nowrap">
    <w:name w:val="nowrap"/>
    <w:basedOn w:val="DefaultParagraphFont"/>
    <w:rsid w:val="00BC7E2A"/>
  </w:style>
  <w:style w:type="character" w:customStyle="1" w:styleId="hgkelc">
    <w:name w:val="hgkelc"/>
    <w:basedOn w:val="DefaultParagraphFont"/>
    <w:rsid w:val="00405A00"/>
  </w:style>
  <w:style w:type="character" w:styleId="Emphasis">
    <w:name w:val="Emphasis"/>
    <w:basedOn w:val="DefaultParagraphFont"/>
    <w:uiPriority w:val="20"/>
    <w:qFormat/>
    <w:rsid w:val="00B86383"/>
    <w:rPr>
      <w:i/>
      <w:iCs/>
    </w:rPr>
  </w:style>
  <w:style w:type="character" w:styleId="FollowedHyperlink">
    <w:name w:val="FollowedHyperlink"/>
    <w:basedOn w:val="DefaultParagraphFont"/>
    <w:uiPriority w:val="99"/>
    <w:semiHidden/>
    <w:unhideWhenUsed/>
    <w:rsid w:val="00F70523"/>
    <w:rPr>
      <w:color w:val="800080" w:themeColor="followedHyperlink"/>
      <w:u w:val="single"/>
    </w:rPr>
  </w:style>
  <w:style w:type="character" w:styleId="UnresolvedMention">
    <w:name w:val="Unresolved Mention"/>
    <w:basedOn w:val="DefaultParagraphFont"/>
    <w:uiPriority w:val="99"/>
    <w:semiHidden/>
    <w:unhideWhenUsed/>
    <w:rsid w:val="00676B76"/>
    <w:rPr>
      <w:color w:val="605E5C"/>
      <w:shd w:val="clear" w:color="auto" w:fill="E1DFDD"/>
    </w:rPr>
  </w:style>
  <w:style w:type="paragraph" w:customStyle="1" w:styleId="p">
    <w:name w:val="p"/>
    <w:basedOn w:val="Normal"/>
    <w:rsid w:val="006F344A"/>
    <w:pPr>
      <w:widowControl/>
      <w:suppressAutoHyphens w:val="0"/>
      <w:spacing w:before="100" w:beforeAutospacing="1" w:after="100" w:afterAutospacing="1"/>
    </w:pPr>
    <w:rPr>
      <w:rFonts w:ascii="Times New Roman" w:eastAsia="Times New Roman" w:hAnsi="Times New Roman" w:cs="Times New Roman"/>
      <w:color w:val="auto"/>
      <w:shd w:val="clear" w:color="auto" w:fill="auto"/>
      <w:lang w:eastAsia="en-US" w:bidi="ar-SA"/>
    </w:rPr>
  </w:style>
  <w:style w:type="character" w:styleId="Strong">
    <w:name w:val="Strong"/>
    <w:basedOn w:val="DefaultParagraphFont"/>
    <w:uiPriority w:val="22"/>
    <w:qFormat/>
    <w:rsid w:val="00633ABD"/>
    <w:rPr>
      <w:b/>
      <w:bCs/>
    </w:rPr>
  </w:style>
  <w:style w:type="paragraph" w:customStyle="1" w:styleId="TableContents">
    <w:name w:val="Table Contents"/>
    <w:basedOn w:val="Normal"/>
    <w:rsid w:val="00323008"/>
    <w:pPr>
      <w:suppressLineNumbers/>
    </w:pPr>
    <w:rPr>
      <w:rFonts w:eastAsia="Droid Sans Fallback" w:cs="FreeSans"/>
      <w:shd w:val="clear" w:color="auto" w:fill="auto"/>
    </w:rPr>
  </w:style>
  <w:style w:type="paragraph" w:customStyle="1" w:styleId="EndNoteBibliography">
    <w:name w:val="EndNote Bibliography"/>
    <w:basedOn w:val="Normal"/>
    <w:link w:val="EndNoteBibliographyChar"/>
    <w:rsid w:val="00440EFD"/>
    <w:pPr>
      <w:widowControl/>
      <w:suppressAutoHyphens w:val="0"/>
      <w:spacing w:after="160"/>
    </w:pPr>
    <w:rPr>
      <w:rFonts w:ascii="Aptos" w:eastAsiaTheme="minorHAnsi" w:hAnsi="Aptos" w:cstheme="minorBidi"/>
      <w:noProof/>
      <w:color w:val="auto"/>
      <w:kern w:val="2"/>
      <w:shd w:val="clear" w:color="auto" w:fill="auto"/>
      <w:lang w:eastAsia="en-US" w:bidi="ar-SA"/>
      <w14:ligatures w14:val="standardContextual"/>
    </w:rPr>
  </w:style>
  <w:style w:type="character" w:customStyle="1" w:styleId="EndNoteBibliographyChar">
    <w:name w:val="EndNote Bibliography Char"/>
    <w:basedOn w:val="DefaultParagraphFont"/>
    <w:link w:val="EndNoteBibliography"/>
    <w:rsid w:val="00440EFD"/>
    <w:rPr>
      <w:rFonts w:ascii="Aptos" w:eastAsiaTheme="minorHAnsi" w:hAnsi="Aptos" w:cstheme="minorBidi"/>
      <w:noProof/>
      <w:color w:val="auto"/>
      <w:kern w:val="2"/>
      <w:shd w:val="clear" w:color="auto" w:fill="auto"/>
      <w:lang w:eastAsia="en-US" w:bidi="ar-S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5709">
      <w:bodyDiv w:val="1"/>
      <w:marLeft w:val="0"/>
      <w:marRight w:val="0"/>
      <w:marTop w:val="0"/>
      <w:marBottom w:val="0"/>
      <w:divBdr>
        <w:top w:val="none" w:sz="0" w:space="0" w:color="auto"/>
        <w:left w:val="none" w:sz="0" w:space="0" w:color="auto"/>
        <w:bottom w:val="none" w:sz="0" w:space="0" w:color="auto"/>
        <w:right w:val="none" w:sz="0" w:space="0" w:color="auto"/>
      </w:divBdr>
    </w:div>
    <w:div w:id="49499735">
      <w:bodyDiv w:val="1"/>
      <w:marLeft w:val="0"/>
      <w:marRight w:val="0"/>
      <w:marTop w:val="0"/>
      <w:marBottom w:val="0"/>
      <w:divBdr>
        <w:top w:val="none" w:sz="0" w:space="0" w:color="auto"/>
        <w:left w:val="none" w:sz="0" w:space="0" w:color="auto"/>
        <w:bottom w:val="none" w:sz="0" w:space="0" w:color="auto"/>
        <w:right w:val="none" w:sz="0" w:space="0" w:color="auto"/>
      </w:divBdr>
    </w:div>
    <w:div w:id="76440088">
      <w:bodyDiv w:val="1"/>
      <w:marLeft w:val="0"/>
      <w:marRight w:val="0"/>
      <w:marTop w:val="0"/>
      <w:marBottom w:val="0"/>
      <w:divBdr>
        <w:top w:val="none" w:sz="0" w:space="0" w:color="auto"/>
        <w:left w:val="none" w:sz="0" w:space="0" w:color="auto"/>
        <w:bottom w:val="none" w:sz="0" w:space="0" w:color="auto"/>
        <w:right w:val="none" w:sz="0" w:space="0" w:color="auto"/>
      </w:divBdr>
    </w:div>
    <w:div w:id="185871493">
      <w:bodyDiv w:val="1"/>
      <w:marLeft w:val="0"/>
      <w:marRight w:val="0"/>
      <w:marTop w:val="0"/>
      <w:marBottom w:val="0"/>
      <w:divBdr>
        <w:top w:val="none" w:sz="0" w:space="0" w:color="auto"/>
        <w:left w:val="none" w:sz="0" w:space="0" w:color="auto"/>
        <w:bottom w:val="none" w:sz="0" w:space="0" w:color="auto"/>
        <w:right w:val="none" w:sz="0" w:space="0" w:color="auto"/>
      </w:divBdr>
    </w:div>
    <w:div w:id="301815498">
      <w:bodyDiv w:val="1"/>
      <w:marLeft w:val="0"/>
      <w:marRight w:val="0"/>
      <w:marTop w:val="0"/>
      <w:marBottom w:val="0"/>
      <w:divBdr>
        <w:top w:val="none" w:sz="0" w:space="0" w:color="auto"/>
        <w:left w:val="none" w:sz="0" w:space="0" w:color="auto"/>
        <w:bottom w:val="none" w:sz="0" w:space="0" w:color="auto"/>
        <w:right w:val="none" w:sz="0" w:space="0" w:color="auto"/>
      </w:divBdr>
    </w:div>
    <w:div w:id="302662220">
      <w:bodyDiv w:val="1"/>
      <w:marLeft w:val="0"/>
      <w:marRight w:val="0"/>
      <w:marTop w:val="0"/>
      <w:marBottom w:val="0"/>
      <w:divBdr>
        <w:top w:val="none" w:sz="0" w:space="0" w:color="auto"/>
        <w:left w:val="none" w:sz="0" w:space="0" w:color="auto"/>
        <w:bottom w:val="none" w:sz="0" w:space="0" w:color="auto"/>
        <w:right w:val="none" w:sz="0" w:space="0" w:color="auto"/>
      </w:divBdr>
    </w:div>
    <w:div w:id="361637099">
      <w:bodyDiv w:val="1"/>
      <w:marLeft w:val="0"/>
      <w:marRight w:val="0"/>
      <w:marTop w:val="0"/>
      <w:marBottom w:val="0"/>
      <w:divBdr>
        <w:top w:val="none" w:sz="0" w:space="0" w:color="auto"/>
        <w:left w:val="none" w:sz="0" w:space="0" w:color="auto"/>
        <w:bottom w:val="none" w:sz="0" w:space="0" w:color="auto"/>
        <w:right w:val="none" w:sz="0" w:space="0" w:color="auto"/>
      </w:divBdr>
      <w:divsChild>
        <w:div w:id="1958834094">
          <w:marLeft w:val="0"/>
          <w:marRight w:val="0"/>
          <w:marTop w:val="0"/>
          <w:marBottom w:val="0"/>
          <w:divBdr>
            <w:top w:val="none" w:sz="0" w:space="0" w:color="auto"/>
            <w:left w:val="none" w:sz="0" w:space="0" w:color="auto"/>
            <w:bottom w:val="none" w:sz="0" w:space="0" w:color="auto"/>
            <w:right w:val="none" w:sz="0" w:space="0" w:color="auto"/>
          </w:divBdr>
          <w:divsChild>
            <w:div w:id="143801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757740">
      <w:bodyDiv w:val="1"/>
      <w:marLeft w:val="0"/>
      <w:marRight w:val="0"/>
      <w:marTop w:val="0"/>
      <w:marBottom w:val="0"/>
      <w:divBdr>
        <w:top w:val="none" w:sz="0" w:space="0" w:color="auto"/>
        <w:left w:val="none" w:sz="0" w:space="0" w:color="auto"/>
        <w:bottom w:val="none" w:sz="0" w:space="0" w:color="auto"/>
        <w:right w:val="none" w:sz="0" w:space="0" w:color="auto"/>
      </w:divBdr>
      <w:divsChild>
        <w:div w:id="113139480">
          <w:marLeft w:val="0"/>
          <w:marRight w:val="0"/>
          <w:marTop w:val="0"/>
          <w:marBottom w:val="0"/>
          <w:divBdr>
            <w:top w:val="none" w:sz="0" w:space="0" w:color="auto"/>
            <w:left w:val="none" w:sz="0" w:space="0" w:color="auto"/>
            <w:bottom w:val="none" w:sz="0" w:space="0" w:color="auto"/>
            <w:right w:val="none" w:sz="0" w:space="0" w:color="auto"/>
          </w:divBdr>
        </w:div>
        <w:div w:id="596788433">
          <w:marLeft w:val="0"/>
          <w:marRight w:val="0"/>
          <w:marTop w:val="0"/>
          <w:marBottom w:val="0"/>
          <w:divBdr>
            <w:top w:val="none" w:sz="0" w:space="0" w:color="auto"/>
            <w:left w:val="none" w:sz="0" w:space="0" w:color="auto"/>
            <w:bottom w:val="none" w:sz="0" w:space="0" w:color="auto"/>
            <w:right w:val="none" w:sz="0" w:space="0" w:color="auto"/>
          </w:divBdr>
        </w:div>
        <w:div w:id="791091032">
          <w:marLeft w:val="0"/>
          <w:marRight w:val="0"/>
          <w:marTop w:val="0"/>
          <w:marBottom w:val="0"/>
          <w:divBdr>
            <w:top w:val="none" w:sz="0" w:space="0" w:color="auto"/>
            <w:left w:val="none" w:sz="0" w:space="0" w:color="auto"/>
            <w:bottom w:val="none" w:sz="0" w:space="0" w:color="auto"/>
            <w:right w:val="none" w:sz="0" w:space="0" w:color="auto"/>
          </w:divBdr>
        </w:div>
        <w:div w:id="868640985">
          <w:marLeft w:val="0"/>
          <w:marRight w:val="0"/>
          <w:marTop w:val="0"/>
          <w:marBottom w:val="0"/>
          <w:divBdr>
            <w:top w:val="none" w:sz="0" w:space="0" w:color="auto"/>
            <w:left w:val="none" w:sz="0" w:space="0" w:color="auto"/>
            <w:bottom w:val="none" w:sz="0" w:space="0" w:color="auto"/>
            <w:right w:val="none" w:sz="0" w:space="0" w:color="auto"/>
          </w:divBdr>
        </w:div>
        <w:div w:id="1225674997">
          <w:marLeft w:val="0"/>
          <w:marRight w:val="0"/>
          <w:marTop w:val="0"/>
          <w:marBottom w:val="0"/>
          <w:divBdr>
            <w:top w:val="none" w:sz="0" w:space="0" w:color="auto"/>
            <w:left w:val="none" w:sz="0" w:space="0" w:color="auto"/>
            <w:bottom w:val="none" w:sz="0" w:space="0" w:color="auto"/>
            <w:right w:val="none" w:sz="0" w:space="0" w:color="auto"/>
          </w:divBdr>
        </w:div>
        <w:div w:id="1540822252">
          <w:marLeft w:val="0"/>
          <w:marRight w:val="0"/>
          <w:marTop w:val="0"/>
          <w:marBottom w:val="0"/>
          <w:divBdr>
            <w:top w:val="none" w:sz="0" w:space="0" w:color="auto"/>
            <w:left w:val="none" w:sz="0" w:space="0" w:color="auto"/>
            <w:bottom w:val="none" w:sz="0" w:space="0" w:color="auto"/>
            <w:right w:val="none" w:sz="0" w:space="0" w:color="auto"/>
          </w:divBdr>
        </w:div>
        <w:div w:id="1560170598">
          <w:marLeft w:val="0"/>
          <w:marRight w:val="0"/>
          <w:marTop w:val="0"/>
          <w:marBottom w:val="0"/>
          <w:divBdr>
            <w:top w:val="none" w:sz="0" w:space="0" w:color="auto"/>
            <w:left w:val="none" w:sz="0" w:space="0" w:color="auto"/>
            <w:bottom w:val="none" w:sz="0" w:space="0" w:color="auto"/>
            <w:right w:val="none" w:sz="0" w:space="0" w:color="auto"/>
          </w:divBdr>
        </w:div>
        <w:div w:id="1665667936">
          <w:marLeft w:val="0"/>
          <w:marRight w:val="0"/>
          <w:marTop w:val="0"/>
          <w:marBottom w:val="0"/>
          <w:divBdr>
            <w:top w:val="none" w:sz="0" w:space="0" w:color="auto"/>
            <w:left w:val="none" w:sz="0" w:space="0" w:color="auto"/>
            <w:bottom w:val="none" w:sz="0" w:space="0" w:color="auto"/>
            <w:right w:val="none" w:sz="0" w:space="0" w:color="auto"/>
          </w:divBdr>
        </w:div>
        <w:div w:id="1757482833">
          <w:marLeft w:val="0"/>
          <w:marRight w:val="0"/>
          <w:marTop w:val="0"/>
          <w:marBottom w:val="0"/>
          <w:divBdr>
            <w:top w:val="none" w:sz="0" w:space="0" w:color="auto"/>
            <w:left w:val="none" w:sz="0" w:space="0" w:color="auto"/>
            <w:bottom w:val="none" w:sz="0" w:space="0" w:color="auto"/>
            <w:right w:val="none" w:sz="0" w:space="0" w:color="auto"/>
          </w:divBdr>
        </w:div>
        <w:div w:id="1768308419">
          <w:marLeft w:val="0"/>
          <w:marRight w:val="0"/>
          <w:marTop w:val="0"/>
          <w:marBottom w:val="0"/>
          <w:divBdr>
            <w:top w:val="none" w:sz="0" w:space="0" w:color="auto"/>
            <w:left w:val="none" w:sz="0" w:space="0" w:color="auto"/>
            <w:bottom w:val="none" w:sz="0" w:space="0" w:color="auto"/>
            <w:right w:val="none" w:sz="0" w:space="0" w:color="auto"/>
          </w:divBdr>
        </w:div>
        <w:div w:id="1894122837">
          <w:marLeft w:val="0"/>
          <w:marRight w:val="0"/>
          <w:marTop w:val="0"/>
          <w:marBottom w:val="0"/>
          <w:divBdr>
            <w:top w:val="none" w:sz="0" w:space="0" w:color="auto"/>
            <w:left w:val="none" w:sz="0" w:space="0" w:color="auto"/>
            <w:bottom w:val="none" w:sz="0" w:space="0" w:color="auto"/>
            <w:right w:val="none" w:sz="0" w:space="0" w:color="auto"/>
          </w:divBdr>
        </w:div>
      </w:divsChild>
    </w:div>
    <w:div w:id="592007670">
      <w:bodyDiv w:val="1"/>
      <w:marLeft w:val="0"/>
      <w:marRight w:val="0"/>
      <w:marTop w:val="0"/>
      <w:marBottom w:val="0"/>
      <w:divBdr>
        <w:top w:val="none" w:sz="0" w:space="0" w:color="auto"/>
        <w:left w:val="none" w:sz="0" w:space="0" w:color="auto"/>
        <w:bottom w:val="none" w:sz="0" w:space="0" w:color="auto"/>
        <w:right w:val="none" w:sz="0" w:space="0" w:color="auto"/>
      </w:divBdr>
    </w:div>
    <w:div w:id="797994221">
      <w:bodyDiv w:val="1"/>
      <w:marLeft w:val="0"/>
      <w:marRight w:val="0"/>
      <w:marTop w:val="0"/>
      <w:marBottom w:val="0"/>
      <w:divBdr>
        <w:top w:val="none" w:sz="0" w:space="0" w:color="auto"/>
        <w:left w:val="none" w:sz="0" w:space="0" w:color="auto"/>
        <w:bottom w:val="none" w:sz="0" w:space="0" w:color="auto"/>
        <w:right w:val="none" w:sz="0" w:space="0" w:color="auto"/>
      </w:divBdr>
      <w:divsChild>
        <w:div w:id="973944066">
          <w:marLeft w:val="0"/>
          <w:marRight w:val="0"/>
          <w:marTop w:val="0"/>
          <w:marBottom w:val="0"/>
          <w:divBdr>
            <w:top w:val="none" w:sz="0" w:space="0" w:color="auto"/>
            <w:left w:val="none" w:sz="0" w:space="0" w:color="auto"/>
            <w:bottom w:val="none" w:sz="0" w:space="0" w:color="auto"/>
            <w:right w:val="none" w:sz="0" w:space="0" w:color="auto"/>
          </w:divBdr>
          <w:divsChild>
            <w:div w:id="25299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567751">
      <w:bodyDiv w:val="1"/>
      <w:marLeft w:val="0"/>
      <w:marRight w:val="0"/>
      <w:marTop w:val="0"/>
      <w:marBottom w:val="0"/>
      <w:divBdr>
        <w:top w:val="none" w:sz="0" w:space="0" w:color="auto"/>
        <w:left w:val="none" w:sz="0" w:space="0" w:color="auto"/>
        <w:bottom w:val="none" w:sz="0" w:space="0" w:color="auto"/>
        <w:right w:val="none" w:sz="0" w:space="0" w:color="auto"/>
      </w:divBdr>
    </w:div>
    <w:div w:id="917055745">
      <w:bodyDiv w:val="1"/>
      <w:marLeft w:val="0"/>
      <w:marRight w:val="0"/>
      <w:marTop w:val="0"/>
      <w:marBottom w:val="0"/>
      <w:divBdr>
        <w:top w:val="none" w:sz="0" w:space="0" w:color="auto"/>
        <w:left w:val="none" w:sz="0" w:space="0" w:color="auto"/>
        <w:bottom w:val="none" w:sz="0" w:space="0" w:color="auto"/>
        <w:right w:val="none" w:sz="0" w:space="0" w:color="auto"/>
      </w:divBdr>
      <w:divsChild>
        <w:div w:id="1435055946">
          <w:marLeft w:val="0"/>
          <w:marRight w:val="0"/>
          <w:marTop w:val="0"/>
          <w:marBottom w:val="0"/>
          <w:divBdr>
            <w:top w:val="none" w:sz="0" w:space="0" w:color="auto"/>
            <w:left w:val="none" w:sz="0" w:space="0" w:color="auto"/>
            <w:bottom w:val="none" w:sz="0" w:space="0" w:color="auto"/>
            <w:right w:val="none" w:sz="0" w:space="0" w:color="auto"/>
          </w:divBdr>
        </w:div>
        <w:div w:id="1025014610">
          <w:marLeft w:val="0"/>
          <w:marRight w:val="0"/>
          <w:marTop w:val="0"/>
          <w:marBottom w:val="0"/>
          <w:divBdr>
            <w:top w:val="none" w:sz="0" w:space="0" w:color="auto"/>
            <w:left w:val="none" w:sz="0" w:space="0" w:color="auto"/>
            <w:bottom w:val="none" w:sz="0" w:space="0" w:color="auto"/>
            <w:right w:val="none" w:sz="0" w:space="0" w:color="auto"/>
          </w:divBdr>
        </w:div>
        <w:div w:id="684019811">
          <w:marLeft w:val="0"/>
          <w:marRight w:val="0"/>
          <w:marTop w:val="0"/>
          <w:marBottom w:val="0"/>
          <w:divBdr>
            <w:top w:val="none" w:sz="0" w:space="0" w:color="auto"/>
            <w:left w:val="none" w:sz="0" w:space="0" w:color="auto"/>
            <w:bottom w:val="none" w:sz="0" w:space="0" w:color="auto"/>
            <w:right w:val="none" w:sz="0" w:space="0" w:color="auto"/>
          </w:divBdr>
        </w:div>
        <w:div w:id="300811634">
          <w:marLeft w:val="0"/>
          <w:marRight w:val="0"/>
          <w:marTop w:val="0"/>
          <w:marBottom w:val="0"/>
          <w:divBdr>
            <w:top w:val="none" w:sz="0" w:space="0" w:color="auto"/>
            <w:left w:val="none" w:sz="0" w:space="0" w:color="auto"/>
            <w:bottom w:val="none" w:sz="0" w:space="0" w:color="auto"/>
            <w:right w:val="none" w:sz="0" w:space="0" w:color="auto"/>
          </w:divBdr>
        </w:div>
        <w:div w:id="2060206798">
          <w:marLeft w:val="0"/>
          <w:marRight w:val="0"/>
          <w:marTop w:val="0"/>
          <w:marBottom w:val="0"/>
          <w:divBdr>
            <w:top w:val="none" w:sz="0" w:space="0" w:color="auto"/>
            <w:left w:val="none" w:sz="0" w:space="0" w:color="auto"/>
            <w:bottom w:val="none" w:sz="0" w:space="0" w:color="auto"/>
            <w:right w:val="none" w:sz="0" w:space="0" w:color="auto"/>
          </w:divBdr>
        </w:div>
        <w:div w:id="2084794792">
          <w:marLeft w:val="0"/>
          <w:marRight w:val="0"/>
          <w:marTop w:val="0"/>
          <w:marBottom w:val="0"/>
          <w:divBdr>
            <w:top w:val="none" w:sz="0" w:space="0" w:color="auto"/>
            <w:left w:val="none" w:sz="0" w:space="0" w:color="auto"/>
            <w:bottom w:val="none" w:sz="0" w:space="0" w:color="auto"/>
            <w:right w:val="none" w:sz="0" w:space="0" w:color="auto"/>
          </w:divBdr>
        </w:div>
        <w:div w:id="1548100787">
          <w:marLeft w:val="0"/>
          <w:marRight w:val="0"/>
          <w:marTop w:val="0"/>
          <w:marBottom w:val="0"/>
          <w:divBdr>
            <w:top w:val="none" w:sz="0" w:space="0" w:color="auto"/>
            <w:left w:val="none" w:sz="0" w:space="0" w:color="auto"/>
            <w:bottom w:val="none" w:sz="0" w:space="0" w:color="auto"/>
            <w:right w:val="none" w:sz="0" w:space="0" w:color="auto"/>
          </w:divBdr>
        </w:div>
        <w:div w:id="103231830">
          <w:marLeft w:val="0"/>
          <w:marRight w:val="0"/>
          <w:marTop w:val="0"/>
          <w:marBottom w:val="0"/>
          <w:divBdr>
            <w:top w:val="none" w:sz="0" w:space="0" w:color="auto"/>
            <w:left w:val="none" w:sz="0" w:space="0" w:color="auto"/>
            <w:bottom w:val="none" w:sz="0" w:space="0" w:color="auto"/>
            <w:right w:val="none" w:sz="0" w:space="0" w:color="auto"/>
          </w:divBdr>
        </w:div>
        <w:div w:id="1455949568">
          <w:marLeft w:val="0"/>
          <w:marRight w:val="0"/>
          <w:marTop w:val="0"/>
          <w:marBottom w:val="0"/>
          <w:divBdr>
            <w:top w:val="none" w:sz="0" w:space="0" w:color="auto"/>
            <w:left w:val="none" w:sz="0" w:space="0" w:color="auto"/>
            <w:bottom w:val="none" w:sz="0" w:space="0" w:color="auto"/>
            <w:right w:val="none" w:sz="0" w:space="0" w:color="auto"/>
          </w:divBdr>
        </w:div>
        <w:div w:id="276715887">
          <w:marLeft w:val="0"/>
          <w:marRight w:val="0"/>
          <w:marTop w:val="0"/>
          <w:marBottom w:val="0"/>
          <w:divBdr>
            <w:top w:val="none" w:sz="0" w:space="0" w:color="auto"/>
            <w:left w:val="none" w:sz="0" w:space="0" w:color="auto"/>
            <w:bottom w:val="none" w:sz="0" w:space="0" w:color="auto"/>
            <w:right w:val="none" w:sz="0" w:space="0" w:color="auto"/>
          </w:divBdr>
        </w:div>
        <w:div w:id="268853942">
          <w:marLeft w:val="0"/>
          <w:marRight w:val="0"/>
          <w:marTop w:val="0"/>
          <w:marBottom w:val="0"/>
          <w:divBdr>
            <w:top w:val="none" w:sz="0" w:space="0" w:color="auto"/>
            <w:left w:val="none" w:sz="0" w:space="0" w:color="auto"/>
            <w:bottom w:val="none" w:sz="0" w:space="0" w:color="auto"/>
            <w:right w:val="none" w:sz="0" w:space="0" w:color="auto"/>
          </w:divBdr>
        </w:div>
        <w:div w:id="401948620">
          <w:marLeft w:val="0"/>
          <w:marRight w:val="0"/>
          <w:marTop w:val="0"/>
          <w:marBottom w:val="0"/>
          <w:divBdr>
            <w:top w:val="none" w:sz="0" w:space="0" w:color="auto"/>
            <w:left w:val="none" w:sz="0" w:space="0" w:color="auto"/>
            <w:bottom w:val="none" w:sz="0" w:space="0" w:color="auto"/>
            <w:right w:val="none" w:sz="0" w:space="0" w:color="auto"/>
          </w:divBdr>
        </w:div>
        <w:div w:id="148326713">
          <w:marLeft w:val="0"/>
          <w:marRight w:val="0"/>
          <w:marTop w:val="0"/>
          <w:marBottom w:val="0"/>
          <w:divBdr>
            <w:top w:val="none" w:sz="0" w:space="0" w:color="auto"/>
            <w:left w:val="none" w:sz="0" w:space="0" w:color="auto"/>
            <w:bottom w:val="none" w:sz="0" w:space="0" w:color="auto"/>
            <w:right w:val="none" w:sz="0" w:space="0" w:color="auto"/>
          </w:divBdr>
        </w:div>
        <w:div w:id="633800133">
          <w:marLeft w:val="0"/>
          <w:marRight w:val="0"/>
          <w:marTop w:val="0"/>
          <w:marBottom w:val="0"/>
          <w:divBdr>
            <w:top w:val="none" w:sz="0" w:space="0" w:color="auto"/>
            <w:left w:val="none" w:sz="0" w:space="0" w:color="auto"/>
            <w:bottom w:val="none" w:sz="0" w:space="0" w:color="auto"/>
            <w:right w:val="none" w:sz="0" w:space="0" w:color="auto"/>
          </w:divBdr>
        </w:div>
        <w:div w:id="1653944875">
          <w:marLeft w:val="0"/>
          <w:marRight w:val="0"/>
          <w:marTop w:val="0"/>
          <w:marBottom w:val="0"/>
          <w:divBdr>
            <w:top w:val="none" w:sz="0" w:space="0" w:color="auto"/>
            <w:left w:val="none" w:sz="0" w:space="0" w:color="auto"/>
            <w:bottom w:val="none" w:sz="0" w:space="0" w:color="auto"/>
            <w:right w:val="none" w:sz="0" w:space="0" w:color="auto"/>
          </w:divBdr>
        </w:div>
      </w:divsChild>
    </w:div>
    <w:div w:id="982661323">
      <w:bodyDiv w:val="1"/>
      <w:marLeft w:val="0"/>
      <w:marRight w:val="0"/>
      <w:marTop w:val="0"/>
      <w:marBottom w:val="0"/>
      <w:divBdr>
        <w:top w:val="none" w:sz="0" w:space="0" w:color="auto"/>
        <w:left w:val="none" w:sz="0" w:space="0" w:color="auto"/>
        <w:bottom w:val="none" w:sz="0" w:space="0" w:color="auto"/>
        <w:right w:val="none" w:sz="0" w:space="0" w:color="auto"/>
      </w:divBdr>
      <w:divsChild>
        <w:div w:id="1147891978">
          <w:marLeft w:val="0"/>
          <w:marRight w:val="0"/>
          <w:marTop w:val="0"/>
          <w:marBottom w:val="0"/>
          <w:divBdr>
            <w:top w:val="none" w:sz="0" w:space="0" w:color="auto"/>
            <w:left w:val="none" w:sz="0" w:space="0" w:color="auto"/>
            <w:bottom w:val="none" w:sz="0" w:space="0" w:color="auto"/>
            <w:right w:val="none" w:sz="0" w:space="0" w:color="auto"/>
          </w:divBdr>
          <w:divsChild>
            <w:div w:id="69103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388121">
      <w:bodyDiv w:val="1"/>
      <w:marLeft w:val="0"/>
      <w:marRight w:val="0"/>
      <w:marTop w:val="0"/>
      <w:marBottom w:val="0"/>
      <w:divBdr>
        <w:top w:val="none" w:sz="0" w:space="0" w:color="auto"/>
        <w:left w:val="none" w:sz="0" w:space="0" w:color="auto"/>
        <w:bottom w:val="none" w:sz="0" w:space="0" w:color="auto"/>
        <w:right w:val="none" w:sz="0" w:space="0" w:color="auto"/>
      </w:divBdr>
    </w:div>
    <w:div w:id="1204561893">
      <w:bodyDiv w:val="1"/>
      <w:marLeft w:val="0"/>
      <w:marRight w:val="0"/>
      <w:marTop w:val="0"/>
      <w:marBottom w:val="0"/>
      <w:divBdr>
        <w:top w:val="none" w:sz="0" w:space="0" w:color="auto"/>
        <w:left w:val="none" w:sz="0" w:space="0" w:color="auto"/>
        <w:bottom w:val="none" w:sz="0" w:space="0" w:color="auto"/>
        <w:right w:val="none" w:sz="0" w:space="0" w:color="auto"/>
      </w:divBdr>
    </w:div>
    <w:div w:id="1207793156">
      <w:bodyDiv w:val="1"/>
      <w:marLeft w:val="0"/>
      <w:marRight w:val="0"/>
      <w:marTop w:val="0"/>
      <w:marBottom w:val="0"/>
      <w:divBdr>
        <w:top w:val="none" w:sz="0" w:space="0" w:color="auto"/>
        <w:left w:val="none" w:sz="0" w:space="0" w:color="auto"/>
        <w:bottom w:val="none" w:sz="0" w:space="0" w:color="auto"/>
        <w:right w:val="none" w:sz="0" w:space="0" w:color="auto"/>
      </w:divBdr>
    </w:div>
    <w:div w:id="1222247592">
      <w:bodyDiv w:val="1"/>
      <w:marLeft w:val="0"/>
      <w:marRight w:val="0"/>
      <w:marTop w:val="0"/>
      <w:marBottom w:val="0"/>
      <w:divBdr>
        <w:top w:val="none" w:sz="0" w:space="0" w:color="auto"/>
        <w:left w:val="none" w:sz="0" w:space="0" w:color="auto"/>
        <w:bottom w:val="none" w:sz="0" w:space="0" w:color="auto"/>
        <w:right w:val="none" w:sz="0" w:space="0" w:color="auto"/>
      </w:divBdr>
    </w:div>
    <w:div w:id="1334842623">
      <w:bodyDiv w:val="1"/>
      <w:marLeft w:val="0"/>
      <w:marRight w:val="0"/>
      <w:marTop w:val="0"/>
      <w:marBottom w:val="0"/>
      <w:divBdr>
        <w:top w:val="none" w:sz="0" w:space="0" w:color="auto"/>
        <w:left w:val="none" w:sz="0" w:space="0" w:color="auto"/>
        <w:bottom w:val="none" w:sz="0" w:space="0" w:color="auto"/>
        <w:right w:val="none" w:sz="0" w:space="0" w:color="auto"/>
      </w:divBdr>
    </w:div>
    <w:div w:id="1635866676">
      <w:bodyDiv w:val="1"/>
      <w:marLeft w:val="0"/>
      <w:marRight w:val="0"/>
      <w:marTop w:val="0"/>
      <w:marBottom w:val="0"/>
      <w:divBdr>
        <w:top w:val="none" w:sz="0" w:space="0" w:color="auto"/>
        <w:left w:val="none" w:sz="0" w:space="0" w:color="auto"/>
        <w:bottom w:val="none" w:sz="0" w:space="0" w:color="auto"/>
        <w:right w:val="none" w:sz="0" w:space="0" w:color="auto"/>
      </w:divBdr>
      <w:divsChild>
        <w:div w:id="1648581861">
          <w:marLeft w:val="0"/>
          <w:marRight w:val="0"/>
          <w:marTop w:val="0"/>
          <w:marBottom w:val="0"/>
          <w:divBdr>
            <w:top w:val="none" w:sz="0" w:space="0" w:color="auto"/>
            <w:left w:val="none" w:sz="0" w:space="0" w:color="auto"/>
            <w:bottom w:val="none" w:sz="0" w:space="0" w:color="auto"/>
            <w:right w:val="none" w:sz="0" w:space="0" w:color="auto"/>
          </w:divBdr>
          <w:divsChild>
            <w:div w:id="196628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825761">
      <w:bodyDiv w:val="1"/>
      <w:marLeft w:val="0"/>
      <w:marRight w:val="0"/>
      <w:marTop w:val="0"/>
      <w:marBottom w:val="0"/>
      <w:divBdr>
        <w:top w:val="none" w:sz="0" w:space="0" w:color="auto"/>
        <w:left w:val="none" w:sz="0" w:space="0" w:color="auto"/>
        <w:bottom w:val="none" w:sz="0" w:space="0" w:color="auto"/>
        <w:right w:val="none" w:sz="0" w:space="0" w:color="auto"/>
      </w:divBdr>
    </w:div>
    <w:div w:id="1838376396">
      <w:bodyDiv w:val="1"/>
      <w:marLeft w:val="0"/>
      <w:marRight w:val="0"/>
      <w:marTop w:val="0"/>
      <w:marBottom w:val="0"/>
      <w:divBdr>
        <w:top w:val="none" w:sz="0" w:space="0" w:color="auto"/>
        <w:left w:val="none" w:sz="0" w:space="0" w:color="auto"/>
        <w:bottom w:val="none" w:sz="0" w:space="0" w:color="auto"/>
        <w:right w:val="none" w:sz="0" w:space="0" w:color="auto"/>
      </w:divBdr>
      <w:divsChild>
        <w:div w:id="1991857941">
          <w:marLeft w:val="0"/>
          <w:marRight w:val="0"/>
          <w:marTop w:val="0"/>
          <w:marBottom w:val="0"/>
          <w:divBdr>
            <w:top w:val="none" w:sz="0" w:space="0" w:color="auto"/>
            <w:left w:val="none" w:sz="0" w:space="0" w:color="auto"/>
            <w:bottom w:val="none" w:sz="0" w:space="0" w:color="auto"/>
            <w:right w:val="none" w:sz="0" w:space="0" w:color="auto"/>
          </w:divBdr>
        </w:div>
        <w:div w:id="1929315044">
          <w:marLeft w:val="0"/>
          <w:marRight w:val="0"/>
          <w:marTop w:val="0"/>
          <w:marBottom w:val="0"/>
          <w:divBdr>
            <w:top w:val="none" w:sz="0" w:space="0" w:color="auto"/>
            <w:left w:val="none" w:sz="0" w:space="0" w:color="auto"/>
            <w:bottom w:val="none" w:sz="0" w:space="0" w:color="auto"/>
            <w:right w:val="none" w:sz="0" w:space="0" w:color="auto"/>
          </w:divBdr>
        </w:div>
        <w:div w:id="1948074190">
          <w:marLeft w:val="0"/>
          <w:marRight w:val="0"/>
          <w:marTop w:val="0"/>
          <w:marBottom w:val="0"/>
          <w:divBdr>
            <w:top w:val="none" w:sz="0" w:space="0" w:color="auto"/>
            <w:left w:val="none" w:sz="0" w:space="0" w:color="auto"/>
            <w:bottom w:val="none" w:sz="0" w:space="0" w:color="auto"/>
            <w:right w:val="none" w:sz="0" w:space="0" w:color="auto"/>
          </w:divBdr>
        </w:div>
        <w:div w:id="943002208">
          <w:marLeft w:val="0"/>
          <w:marRight w:val="0"/>
          <w:marTop w:val="0"/>
          <w:marBottom w:val="0"/>
          <w:divBdr>
            <w:top w:val="none" w:sz="0" w:space="0" w:color="auto"/>
            <w:left w:val="none" w:sz="0" w:space="0" w:color="auto"/>
            <w:bottom w:val="none" w:sz="0" w:space="0" w:color="auto"/>
            <w:right w:val="none" w:sz="0" w:space="0" w:color="auto"/>
          </w:divBdr>
        </w:div>
        <w:div w:id="1938098833">
          <w:marLeft w:val="0"/>
          <w:marRight w:val="0"/>
          <w:marTop w:val="0"/>
          <w:marBottom w:val="0"/>
          <w:divBdr>
            <w:top w:val="none" w:sz="0" w:space="0" w:color="auto"/>
            <w:left w:val="none" w:sz="0" w:space="0" w:color="auto"/>
            <w:bottom w:val="none" w:sz="0" w:space="0" w:color="auto"/>
            <w:right w:val="none" w:sz="0" w:space="0" w:color="auto"/>
          </w:divBdr>
        </w:div>
        <w:div w:id="1425607239">
          <w:marLeft w:val="0"/>
          <w:marRight w:val="0"/>
          <w:marTop w:val="0"/>
          <w:marBottom w:val="0"/>
          <w:divBdr>
            <w:top w:val="none" w:sz="0" w:space="0" w:color="auto"/>
            <w:left w:val="none" w:sz="0" w:space="0" w:color="auto"/>
            <w:bottom w:val="none" w:sz="0" w:space="0" w:color="auto"/>
            <w:right w:val="none" w:sz="0" w:space="0" w:color="auto"/>
          </w:divBdr>
        </w:div>
        <w:div w:id="1360156033">
          <w:marLeft w:val="0"/>
          <w:marRight w:val="0"/>
          <w:marTop w:val="0"/>
          <w:marBottom w:val="0"/>
          <w:divBdr>
            <w:top w:val="none" w:sz="0" w:space="0" w:color="auto"/>
            <w:left w:val="none" w:sz="0" w:space="0" w:color="auto"/>
            <w:bottom w:val="none" w:sz="0" w:space="0" w:color="auto"/>
            <w:right w:val="none" w:sz="0" w:space="0" w:color="auto"/>
          </w:divBdr>
        </w:div>
        <w:div w:id="1177965798">
          <w:marLeft w:val="0"/>
          <w:marRight w:val="0"/>
          <w:marTop w:val="0"/>
          <w:marBottom w:val="0"/>
          <w:divBdr>
            <w:top w:val="none" w:sz="0" w:space="0" w:color="auto"/>
            <w:left w:val="none" w:sz="0" w:space="0" w:color="auto"/>
            <w:bottom w:val="none" w:sz="0" w:space="0" w:color="auto"/>
            <w:right w:val="none" w:sz="0" w:space="0" w:color="auto"/>
          </w:divBdr>
        </w:div>
        <w:div w:id="372923445">
          <w:marLeft w:val="0"/>
          <w:marRight w:val="0"/>
          <w:marTop w:val="0"/>
          <w:marBottom w:val="0"/>
          <w:divBdr>
            <w:top w:val="none" w:sz="0" w:space="0" w:color="auto"/>
            <w:left w:val="none" w:sz="0" w:space="0" w:color="auto"/>
            <w:bottom w:val="none" w:sz="0" w:space="0" w:color="auto"/>
            <w:right w:val="none" w:sz="0" w:space="0" w:color="auto"/>
          </w:divBdr>
        </w:div>
        <w:div w:id="173806245">
          <w:marLeft w:val="0"/>
          <w:marRight w:val="0"/>
          <w:marTop w:val="0"/>
          <w:marBottom w:val="0"/>
          <w:divBdr>
            <w:top w:val="none" w:sz="0" w:space="0" w:color="auto"/>
            <w:left w:val="none" w:sz="0" w:space="0" w:color="auto"/>
            <w:bottom w:val="none" w:sz="0" w:space="0" w:color="auto"/>
            <w:right w:val="none" w:sz="0" w:space="0" w:color="auto"/>
          </w:divBdr>
        </w:div>
        <w:div w:id="1281493035">
          <w:marLeft w:val="0"/>
          <w:marRight w:val="0"/>
          <w:marTop w:val="0"/>
          <w:marBottom w:val="0"/>
          <w:divBdr>
            <w:top w:val="none" w:sz="0" w:space="0" w:color="auto"/>
            <w:left w:val="none" w:sz="0" w:space="0" w:color="auto"/>
            <w:bottom w:val="none" w:sz="0" w:space="0" w:color="auto"/>
            <w:right w:val="none" w:sz="0" w:space="0" w:color="auto"/>
          </w:divBdr>
        </w:div>
        <w:div w:id="1633511210">
          <w:marLeft w:val="0"/>
          <w:marRight w:val="0"/>
          <w:marTop w:val="0"/>
          <w:marBottom w:val="0"/>
          <w:divBdr>
            <w:top w:val="none" w:sz="0" w:space="0" w:color="auto"/>
            <w:left w:val="none" w:sz="0" w:space="0" w:color="auto"/>
            <w:bottom w:val="none" w:sz="0" w:space="0" w:color="auto"/>
            <w:right w:val="none" w:sz="0" w:space="0" w:color="auto"/>
          </w:divBdr>
        </w:div>
        <w:div w:id="1556038363">
          <w:marLeft w:val="0"/>
          <w:marRight w:val="0"/>
          <w:marTop w:val="0"/>
          <w:marBottom w:val="0"/>
          <w:divBdr>
            <w:top w:val="none" w:sz="0" w:space="0" w:color="auto"/>
            <w:left w:val="none" w:sz="0" w:space="0" w:color="auto"/>
            <w:bottom w:val="none" w:sz="0" w:space="0" w:color="auto"/>
            <w:right w:val="none" w:sz="0" w:space="0" w:color="auto"/>
          </w:divBdr>
        </w:div>
        <w:div w:id="1637832158">
          <w:marLeft w:val="0"/>
          <w:marRight w:val="0"/>
          <w:marTop w:val="0"/>
          <w:marBottom w:val="0"/>
          <w:divBdr>
            <w:top w:val="none" w:sz="0" w:space="0" w:color="auto"/>
            <w:left w:val="none" w:sz="0" w:space="0" w:color="auto"/>
            <w:bottom w:val="none" w:sz="0" w:space="0" w:color="auto"/>
            <w:right w:val="none" w:sz="0" w:space="0" w:color="auto"/>
          </w:divBdr>
        </w:div>
        <w:div w:id="967584070">
          <w:marLeft w:val="0"/>
          <w:marRight w:val="0"/>
          <w:marTop w:val="0"/>
          <w:marBottom w:val="0"/>
          <w:divBdr>
            <w:top w:val="none" w:sz="0" w:space="0" w:color="auto"/>
            <w:left w:val="none" w:sz="0" w:space="0" w:color="auto"/>
            <w:bottom w:val="none" w:sz="0" w:space="0" w:color="auto"/>
            <w:right w:val="none" w:sz="0" w:space="0" w:color="auto"/>
          </w:divBdr>
        </w:div>
      </w:divsChild>
    </w:div>
    <w:div w:id="2026667754">
      <w:bodyDiv w:val="1"/>
      <w:marLeft w:val="0"/>
      <w:marRight w:val="0"/>
      <w:marTop w:val="0"/>
      <w:marBottom w:val="0"/>
      <w:divBdr>
        <w:top w:val="none" w:sz="0" w:space="0" w:color="auto"/>
        <w:left w:val="none" w:sz="0" w:space="0" w:color="auto"/>
        <w:bottom w:val="none" w:sz="0" w:space="0" w:color="auto"/>
        <w:right w:val="none" w:sz="0" w:space="0" w:color="auto"/>
      </w:divBdr>
    </w:div>
    <w:div w:id="2068187695">
      <w:bodyDiv w:val="1"/>
      <w:marLeft w:val="0"/>
      <w:marRight w:val="0"/>
      <w:marTop w:val="0"/>
      <w:marBottom w:val="0"/>
      <w:divBdr>
        <w:top w:val="none" w:sz="0" w:space="0" w:color="auto"/>
        <w:left w:val="none" w:sz="0" w:space="0" w:color="auto"/>
        <w:bottom w:val="none" w:sz="0" w:space="0" w:color="auto"/>
        <w:right w:val="none" w:sz="0" w:space="0" w:color="auto"/>
      </w:divBdr>
    </w:div>
    <w:div w:id="20743039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D1C71BE9034242AE585D43A8AA7FF1" ma:contentTypeVersion="20" ma:contentTypeDescription="Create a new document." ma:contentTypeScope="" ma:versionID="7c95da4e208d4726d3a1ff5c429f490b">
  <xsd:schema xmlns:xsd="http://www.w3.org/2001/XMLSchema" xmlns:xs="http://www.w3.org/2001/XMLSchema" xmlns:p="http://schemas.microsoft.com/office/2006/metadata/properties" xmlns:ns1="http://schemas.microsoft.com/sharepoint/v3" xmlns:ns3="61fbaac0-c638-4829-808a-c9b46dfa3d14" xmlns:ns4="b5388fa2-994d-4640-8788-86d5a060823e" targetNamespace="http://schemas.microsoft.com/office/2006/metadata/properties" ma:root="true" ma:fieldsID="5cbf7486f56c52dd0f497ad5187ba44c" ns1:_="" ns3:_="" ns4:_="">
    <xsd:import namespace="http://schemas.microsoft.com/sharepoint/v3"/>
    <xsd:import namespace="61fbaac0-c638-4829-808a-c9b46dfa3d14"/>
    <xsd:import namespace="b5388fa2-994d-4640-8788-86d5a06082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LengthInSeconds" minOccurs="0"/>
                <xsd:element ref="ns1:_ip_UnifiedCompliancePolicyProperties" minOccurs="0"/>
                <xsd:element ref="ns1:_ip_UnifiedCompliancePolicyUIAc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fbaac0-c638-4829-808a-c9b46dfa3d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5388fa2-994d-4640-8788-86d5a06082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61fbaac0-c638-4829-808a-c9b46dfa3d14" xsi:nil="true"/>
  </documentManagement>
</p:properties>
</file>

<file path=customXml/itemProps1.xml><?xml version="1.0" encoding="utf-8"?>
<ds:datastoreItem xmlns:ds="http://schemas.openxmlformats.org/officeDocument/2006/customXml" ds:itemID="{A0845778-D7FC-4A13-B576-1D267FCEB2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1fbaac0-c638-4829-808a-c9b46dfa3d14"/>
    <ds:schemaRef ds:uri="b5388fa2-994d-4640-8788-86d5a06082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45CDF4-DCCD-43F6-8ADF-30EE8894307C}">
  <ds:schemaRefs>
    <ds:schemaRef ds:uri="http://schemas.openxmlformats.org/officeDocument/2006/bibliography"/>
  </ds:schemaRefs>
</ds:datastoreItem>
</file>

<file path=customXml/itemProps3.xml><?xml version="1.0" encoding="utf-8"?>
<ds:datastoreItem xmlns:ds="http://schemas.openxmlformats.org/officeDocument/2006/customXml" ds:itemID="{2183A601-1EB5-439D-BCFC-20EAF29B6E2C}">
  <ds:schemaRefs>
    <ds:schemaRef ds:uri="http://schemas.microsoft.com/sharepoint/v3/contenttype/forms"/>
  </ds:schemaRefs>
</ds:datastoreItem>
</file>

<file path=customXml/itemProps4.xml><?xml version="1.0" encoding="utf-8"?>
<ds:datastoreItem xmlns:ds="http://schemas.openxmlformats.org/officeDocument/2006/customXml" ds:itemID="{C9DCD8B1-1C59-4AF2-BFB5-309D36A64AD3}">
  <ds:schemaRefs>
    <ds:schemaRef ds:uri="http://schemas.microsoft.com/office/2006/metadata/properties"/>
    <ds:schemaRef ds:uri="http://schemas.microsoft.com/office/infopath/2007/PartnerControls"/>
    <ds:schemaRef ds:uri="http://schemas.microsoft.com/sharepoint/v3"/>
    <ds:schemaRef ds:uri="61fbaac0-c638-4829-808a-c9b46dfa3d14"/>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2</Words>
  <Characters>104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CharactersWithSpaces>
  <SharedDoc>false</SharedDoc>
  <HLinks>
    <vt:vector size="6" baseType="variant">
      <vt:variant>
        <vt:i4>3276897</vt:i4>
      </vt:variant>
      <vt:variant>
        <vt:i4>0</vt:i4>
      </vt:variant>
      <vt:variant>
        <vt:i4>0</vt:i4>
      </vt:variant>
      <vt:variant>
        <vt:i4>5</vt:i4>
      </vt:variant>
      <vt:variant>
        <vt:lpwstr>https://cajalbbp.es/espin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lyuser</dc:creator>
  <cp:keywords/>
  <dc:description/>
  <cp:lastModifiedBy>Virginia Garcia Marin</cp:lastModifiedBy>
  <cp:revision>3</cp:revision>
  <cp:lastPrinted>2025-06-14T01:38:00Z</cp:lastPrinted>
  <dcterms:created xsi:type="dcterms:W3CDTF">2025-08-03T15:21:00Z</dcterms:created>
  <dcterms:modified xsi:type="dcterms:W3CDTF">2025-08-03T15:2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a1855b2-0a05-4494-a903-f3f23f3f98e0_Enabled">
    <vt:lpwstr>true</vt:lpwstr>
  </property>
  <property fmtid="{D5CDD505-2E9C-101B-9397-08002B2CF9AE}" pid="3" name="MSIP_Label_fa1855b2-0a05-4494-a903-f3f23f3f98e0_SetDate">
    <vt:lpwstr>2022-12-13T21:40:46Z</vt:lpwstr>
  </property>
  <property fmtid="{D5CDD505-2E9C-101B-9397-08002B2CF9AE}" pid="4" name="MSIP_Label_fa1855b2-0a05-4494-a903-f3f23f3f98e0_Method">
    <vt:lpwstr>Standard</vt:lpwstr>
  </property>
  <property fmtid="{D5CDD505-2E9C-101B-9397-08002B2CF9AE}" pid="5" name="MSIP_Label_fa1855b2-0a05-4494-a903-f3f23f3f98e0_Name">
    <vt:lpwstr>defa4170-0d19-0005-0004-bc88714345d2</vt:lpwstr>
  </property>
  <property fmtid="{D5CDD505-2E9C-101B-9397-08002B2CF9AE}" pid="6" name="MSIP_Label_fa1855b2-0a05-4494-a903-f3f23f3f98e0_SiteId">
    <vt:lpwstr>6f60f0b3-5f06-4e09-9715-989dba8cc7d8</vt:lpwstr>
  </property>
  <property fmtid="{D5CDD505-2E9C-101B-9397-08002B2CF9AE}" pid="7" name="MSIP_Label_fa1855b2-0a05-4494-a903-f3f23f3f98e0_ActionId">
    <vt:lpwstr>6ddd485a-179c-4d10-b835-17b8b577076d</vt:lpwstr>
  </property>
  <property fmtid="{D5CDD505-2E9C-101B-9397-08002B2CF9AE}" pid="8" name="MSIP_Label_fa1855b2-0a05-4494-a903-f3f23f3f98e0_ContentBits">
    <vt:lpwstr>0</vt:lpwstr>
  </property>
  <property fmtid="{D5CDD505-2E9C-101B-9397-08002B2CF9AE}" pid="9" name="ContentTypeId">
    <vt:lpwstr>0x010100EED1C71BE9034242AE585D43A8AA7FF1</vt:lpwstr>
  </property>
</Properties>
</file>